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4CA0D" w14:textId="022BE4F9" w:rsidR="009A07AE" w:rsidRPr="00626027" w:rsidRDefault="009A07AE" w:rsidP="00B241AA">
      <w:pPr>
        <w:spacing w:line="300" w:lineRule="auto"/>
        <w:rPr>
          <w:rFonts w:ascii="Times New Roman" w:hAnsi="Times New Roman" w:cs="Times New Roman"/>
          <w:b/>
        </w:rPr>
      </w:pPr>
      <w:r w:rsidRPr="00626027">
        <w:rPr>
          <w:rFonts w:ascii="Times New Roman" w:hAnsi="Times New Roman" w:cs="Times New Roman"/>
          <w:b/>
        </w:rPr>
        <w:t>Supplementary Figure</w:t>
      </w:r>
      <w:r w:rsidRPr="00626027">
        <w:rPr>
          <w:rFonts w:ascii="Times New Roman" w:eastAsia="宋体" w:hAnsi="Times New Roman" w:cs="Times New Roman"/>
          <w:b/>
        </w:rPr>
        <w:t>.</w:t>
      </w:r>
    </w:p>
    <w:p w14:paraId="30D4236F" w14:textId="4D2B4A3C" w:rsidR="009A07AE" w:rsidRPr="00626027" w:rsidRDefault="009A07AE" w:rsidP="00B241AA">
      <w:pPr>
        <w:spacing w:line="300" w:lineRule="auto"/>
        <w:rPr>
          <w:rFonts w:ascii="Times New Roman" w:hAnsi="Times New Roman" w:cs="Times New Roman"/>
          <w:b/>
        </w:rPr>
      </w:pPr>
      <w:r w:rsidRPr="006260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95F3D6" wp14:editId="14925749">
            <wp:extent cx="5274310" cy="2138696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8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EB994" w14:textId="4E866E59" w:rsidR="009A07AE" w:rsidRPr="00626027" w:rsidRDefault="009A07AE" w:rsidP="009A07AE">
      <w:pPr>
        <w:pStyle w:val="a9"/>
        <w:numPr>
          <w:ilvl w:val="0"/>
          <w:numId w:val="3"/>
        </w:numPr>
        <w:spacing w:line="300" w:lineRule="auto"/>
        <w:ind w:firstLineChars="0"/>
        <w:rPr>
          <w:rFonts w:ascii="Times New Roman" w:hAnsi="Times New Roman" w:cs="Times New Roman"/>
        </w:rPr>
      </w:pPr>
      <w:r w:rsidRPr="00626027">
        <w:rPr>
          <w:rFonts w:ascii="Times New Roman" w:hAnsi="Times New Roman" w:cs="Times New Roman"/>
        </w:rPr>
        <w:t xml:space="preserve">The operating principle of </w:t>
      </w:r>
      <w:proofErr w:type="spellStart"/>
      <w:r w:rsidRPr="00626027">
        <w:rPr>
          <w:rFonts w:ascii="Times New Roman" w:hAnsi="Times New Roman" w:cs="Times New Roman"/>
        </w:rPr>
        <w:t>Remebot</w:t>
      </w:r>
      <w:proofErr w:type="spellEnd"/>
      <w:r w:rsidRPr="00626027">
        <w:rPr>
          <w:rFonts w:ascii="Times New Roman" w:hAnsi="Times New Roman" w:cs="Times New Roman"/>
        </w:rPr>
        <w:t xml:space="preserve"> Robot. </w:t>
      </w:r>
      <w:r w:rsidRPr="00626027">
        <w:rPr>
          <w:rFonts w:ascii="宋体" w:eastAsia="宋体" w:hAnsi="宋体" w:cs="宋体" w:hint="eastAsia"/>
        </w:rPr>
        <w:t>①</w:t>
      </w:r>
      <w:r w:rsidRPr="00626027">
        <w:rPr>
          <w:rFonts w:ascii="Times New Roman" w:hAnsi="Times New Roman" w:cs="Times New Roman"/>
        </w:rPr>
        <w:t xml:space="preserve"> The optical tracking positioning instrument is used to real-time locate the patient's posture during the operation.</w:t>
      </w:r>
      <w:r w:rsidRPr="00626027">
        <w:rPr>
          <w:rFonts w:ascii="宋体" w:eastAsia="宋体" w:hAnsi="宋体" w:cs="宋体" w:hint="eastAsia"/>
        </w:rPr>
        <w:t>②</w:t>
      </w:r>
      <w:r w:rsidRPr="00626027">
        <w:rPr>
          <w:rFonts w:ascii="Times New Roman" w:hAnsi="Times New Roman" w:cs="Times New Roman"/>
        </w:rPr>
        <w:t xml:space="preserve"> The patient's posture is transmitted in real time to the robot implant software system.</w:t>
      </w:r>
      <w:r w:rsidRPr="00626027">
        <w:rPr>
          <w:rFonts w:ascii="宋体" w:eastAsia="宋体" w:hAnsi="宋体" w:cs="宋体" w:hint="eastAsia"/>
        </w:rPr>
        <w:t>③</w:t>
      </w:r>
      <w:r w:rsidRPr="00626027">
        <w:rPr>
          <w:rFonts w:ascii="Times New Roman" w:hAnsi="Times New Roman" w:cs="Times New Roman"/>
        </w:rPr>
        <w:t xml:space="preserve"> The system software combines the patient's posture, CBCT, and implant planning to generate real-time control instructions.</w:t>
      </w:r>
      <w:r w:rsidRPr="00626027">
        <w:rPr>
          <w:rFonts w:ascii="宋体" w:eastAsia="宋体" w:hAnsi="宋体" w:cs="宋体" w:hint="eastAsia"/>
        </w:rPr>
        <w:t>④</w:t>
      </w:r>
      <w:r w:rsidRPr="00626027">
        <w:rPr>
          <w:rFonts w:ascii="Times New Roman" w:hAnsi="Times New Roman" w:cs="Times New Roman"/>
        </w:rPr>
        <w:t xml:space="preserve"> The system software sends the robot motion control instructions to the mechanical arm.</w:t>
      </w:r>
      <w:r w:rsidRPr="00626027">
        <w:rPr>
          <w:rFonts w:ascii="宋体" w:eastAsia="宋体" w:hAnsi="宋体" w:cs="宋体" w:hint="eastAsia"/>
        </w:rPr>
        <w:t>⑤</w:t>
      </w:r>
      <w:r w:rsidRPr="00626027">
        <w:rPr>
          <w:rFonts w:ascii="Times New Roman" w:hAnsi="Times New Roman" w:cs="Times New Roman"/>
        </w:rPr>
        <w:t xml:space="preserve"> The robot's end effector moves to the planned implant position and completes the surgical action.</w:t>
      </w:r>
    </w:p>
    <w:p w14:paraId="10CBC66A" w14:textId="0ABCCB72" w:rsidR="009A07AE" w:rsidRPr="00626027" w:rsidRDefault="009A07AE" w:rsidP="009A07AE">
      <w:pPr>
        <w:pStyle w:val="a9"/>
        <w:numPr>
          <w:ilvl w:val="0"/>
          <w:numId w:val="3"/>
        </w:numPr>
        <w:spacing w:line="300" w:lineRule="auto"/>
        <w:ind w:firstLineChars="0"/>
        <w:rPr>
          <w:rFonts w:ascii="Times New Roman" w:hAnsi="Times New Roman" w:cs="Times New Roman"/>
        </w:rPr>
      </w:pPr>
      <w:r w:rsidRPr="00626027">
        <w:rPr>
          <w:rFonts w:ascii="Times New Roman" w:hAnsi="Times New Roman" w:cs="Times New Roman"/>
        </w:rPr>
        <w:t>The representative clinical images of implantation procedure: a.</w:t>
      </w:r>
      <w:r w:rsidR="007C50C9" w:rsidRPr="00626027">
        <w:rPr>
          <w:rFonts w:ascii="Times New Roman" w:hAnsi="Times New Roman" w:cs="Times New Roman"/>
        </w:rPr>
        <w:t xml:space="preserve"> </w:t>
      </w:r>
      <w:r w:rsidRPr="00626027">
        <w:rPr>
          <w:rFonts w:ascii="Times New Roman" w:hAnsi="Times New Roman" w:cs="Times New Roman"/>
        </w:rPr>
        <w:t>Wearing a marker in the mouth;</w:t>
      </w:r>
      <w:r w:rsidR="007C50C9" w:rsidRPr="00626027">
        <w:rPr>
          <w:rFonts w:ascii="Times New Roman" w:hAnsi="Times New Roman" w:cs="Times New Roman"/>
        </w:rPr>
        <w:t xml:space="preserve"> </w:t>
      </w:r>
      <w:r w:rsidRPr="00626027">
        <w:rPr>
          <w:rFonts w:ascii="Times New Roman" w:hAnsi="Times New Roman" w:cs="Times New Roman"/>
        </w:rPr>
        <w:t>b. Install the marker of the mechanical arm;</w:t>
      </w:r>
      <w:r w:rsidR="007C50C9" w:rsidRPr="00626027">
        <w:rPr>
          <w:rFonts w:ascii="Times New Roman" w:hAnsi="Times New Roman" w:cs="Times New Roman"/>
        </w:rPr>
        <w:t xml:space="preserve"> </w:t>
      </w:r>
      <w:r w:rsidRPr="00626027">
        <w:rPr>
          <w:rFonts w:ascii="Times New Roman" w:hAnsi="Times New Roman" w:cs="Times New Roman"/>
        </w:rPr>
        <w:t>c. Photo of implant after implantation;</w:t>
      </w:r>
      <w:r w:rsidR="007C50C9" w:rsidRPr="00626027">
        <w:rPr>
          <w:rFonts w:ascii="Times New Roman" w:hAnsi="Times New Roman" w:cs="Times New Roman"/>
        </w:rPr>
        <w:t xml:space="preserve"> </w:t>
      </w:r>
      <w:r w:rsidRPr="00626027">
        <w:rPr>
          <w:rFonts w:ascii="Times New Roman" w:hAnsi="Times New Roman" w:cs="Times New Roman"/>
        </w:rPr>
        <w:t>d. Radiographic image of implant.</w:t>
      </w:r>
    </w:p>
    <w:p w14:paraId="21AE90F5" w14:textId="77777777" w:rsidR="009A07AE" w:rsidRPr="00626027" w:rsidRDefault="009A07AE" w:rsidP="00B241AA">
      <w:pPr>
        <w:spacing w:line="300" w:lineRule="auto"/>
        <w:rPr>
          <w:rFonts w:ascii="Times New Roman" w:hAnsi="Times New Roman" w:cs="Times New Roman"/>
          <w:b/>
        </w:rPr>
      </w:pPr>
    </w:p>
    <w:p w14:paraId="648E2AB0" w14:textId="24C83CE0" w:rsidR="00B241AA" w:rsidRPr="00626027" w:rsidRDefault="00B241AA" w:rsidP="00B241AA">
      <w:pPr>
        <w:spacing w:line="300" w:lineRule="auto"/>
        <w:rPr>
          <w:rFonts w:ascii="Times New Roman" w:eastAsia="宋体" w:hAnsi="Times New Roman" w:cs="Times New Roman"/>
          <w:b/>
        </w:rPr>
      </w:pPr>
      <w:r w:rsidRPr="00626027">
        <w:rPr>
          <w:rFonts w:ascii="Times New Roman" w:hAnsi="Times New Roman" w:cs="Times New Roman"/>
          <w:b/>
        </w:rPr>
        <w:t>Supplementary Table 1</w:t>
      </w:r>
      <w:r w:rsidRPr="00626027">
        <w:rPr>
          <w:rFonts w:ascii="Times New Roman" w:eastAsia="宋体" w:hAnsi="Times New Roman" w:cs="Times New Roman"/>
          <w:b/>
        </w:rPr>
        <w:t>. Participant demographic and surgical information</w:t>
      </w:r>
      <w:r w:rsidR="00E2763F" w:rsidRPr="00626027">
        <w:rPr>
          <w:rFonts w:ascii="Times New Roman" w:hAnsi="Times New Roman" w:cs="Times New Roman"/>
        </w:rPr>
        <w:t xml:space="preserve"> </w:t>
      </w:r>
      <w:r w:rsidR="00E2763F" w:rsidRPr="00626027">
        <w:rPr>
          <w:rFonts w:ascii="Times New Roman" w:eastAsia="宋体" w:hAnsi="Times New Roman" w:cs="Times New Roman"/>
          <w:b/>
        </w:rPr>
        <w:t>divide</w:t>
      </w:r>
      <w:r w:rsidR="006F503E" w:rsidRPr="00626027">
        <w:rPr>
          <w:rFonts w:ascii="Times New Roman" w:eastAsia="宋体" w:hAnsi="Times New Roman" w:cs="Times New Roman"/>
          <w:b/>
        </w:rPr>
        <w:t>d</w:t>
      </w:r>
      <w:r w:rsidR="00E2763F" w:rsidRPr="00626027">
        <w:rPr>
          <w:rFonts w:ascii="Times New Roman" w:eastAsia="宋体" w:hAnsi="Times New Roman" w:cs="Times New Roman"/>
          <w:b/>
        </w:rPr>
        <w:t xml:space="preserve"> into </w:t>
      </w:r>
      <w:r w:rsidR="006F503E" w:rsidRPr="00626027">
        <w:rPr>
          <w:rFonts w:ascii="Times New Roman" w:eastAsia="宋体" w:hAnsi="Times New Roman" w:cs="Times New Roman"/>
          <w:b/>
        </w:rPr>
        <w:t xml:space="preserve">two </w:t>
      </w:r>
      <w:r w:rsidR="00E2763F" w:rsidRPr="00626027">
        <w:rPr>
          <w:rFonts w:ascii="Times New Roman" w:eastAsia="宋体" w:hAnsi="Times New Roman" w:cs="Times New Roman"/>
          <w:b/>
        </w:rPr>
        <w:t>group</w:t>
      </w:r>
      <w:r w:rsidR="006F503E" w:rsidRPr="00626027">
        <w:rPr>
          <w:rFonts w:ascii="Times New Roman" w:eastAsia="宋体" w:hAnsi="Times New Roman" w:cs="Times New Roman"/>
          <w:b/>
        </w:rPr>
        <w:t>s</w:t>
      </w:r>
      <w:r w:rsidR="00E2763F" w:rsidRPr="00626027">
        <w:rPr>
          <w:rFonts w:ascii="Times New Roman" w:eastAsia="宋体" w:hAnsi="Times New Roman" w:cs="Times New Roman"/>
          <w:b/>
        </w:rPr>
        <w:t xml:space="preserve"> by bone quality</w:t>
      </w: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567"/>
        <w:gridCol w:w="850"/>
        <w:gridCol w:w="993"/>
        <w:gridCol w:w="1134"/>
        <w:gridCol w:w="1701"/>
        <w:gridCol w:w="1076"/>
      </w:tblGrid>
      <w:tr w:rsidR="00D27E11" w:rsidRPr="00626027" w14:paraId="42C12D04" w14:textId="77777777" w:rsidTr="006C7F00">
        <w:trPr>
          <w:trHeight w:val="404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96DF630" w14:textId="57BD8F2E" w:rsidR="00626027" w:rsidRPr="00626027" w:rsidRDefault="00626027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one types</w:t>
            </w:r>
            <w:r w:rsidRPr="00626027">
              <w:rPr>
                <w:rFonts w:ascii="Times New Roman" w:eastAsia="宋体" w:hAnsi="Times New Roman" w:cs="Times New Roman"/>
              </w:rPr>
              <w:t xml:space="preserve"> </w:t>
            </w:r>
            <w:r w:rsidR="000E501B">
              <w:rPr>
                <w:rFonts w:ascii="Times New Roman" w:eastAsia="宋体" w:hAnsi="Times New Roman" w:cs="Times New Roman"/>
              </w:rPr>
              <w:t>N</w:t>
            </w:r>
            <w:r w:rsidR="000E501B" w:rsidRPr="00626027">
              <w:rPr>
                <w:rFonts w:ascii="Times New Roman" w:eastAsia="宋体" w:hAnsi="Times New Roman" w:cs="Times New Roman"/>
              </w:rPr>
              <w:t xml:space="preserve">umber of </w:t>
            </w:r>
            <w:proofErr w:type="spellStart"/>
            <w:proofErr w:type="gramStart"/>
            <w:r w:rsidR="000E501B" w:rsidRPr="00626027">
              <w:rPr>
                <w:rFonts w:ascii="Times New Roman" w:eastAsia="宋体" w:hAnsi="Times New Roman" w:cs="Times New Roman"/>
              </w:rPr>
              <w:t>samples,</w:t>
            </w:r>
            <w:r w:rsidR="000E501B">
              <w:rPr>
                <w:rFonts w:ascii="Times New Roman" w:eastAsia="宋体" w:hAnsi="Times New Roman" w:cs="Times New Roman"/>
              </w:rPr>
              <w:t>N</w:t>
            </w:r>
            <w:proofErr w:type="spellEnd"/>
            <w:proofErr w:type="gramEnd"/>
            <w:r w:rsidR="000E501B">
              <w:rPr>
                <w:rFonts w:ascii="Times New Roman" w:eastAsia="宋体" w:hAnsi="Times New Roman" w:cs="Times New Roman"/>
              </w:rPr>
              <w:t xml:space="preserve">; </w:t>
            </w:r>
            <w:r w:rsidR="000E501B" w:rsidRPr="00626027">
              <w:rPr>
                <w:rFonts w:ascii="Times New Roman" w:eastAsia="宋体" w:hAnsi="Times New Roman" w:cs="Times New Roman"/>
              </w:rPr>
              <w:t>Proportion</w:t>
            </w:r>
            <w:r w:rsidR="000E501B">
              <w:rPr>
                <w:rFonts w:ascii="Times New Roman" w:eastAsia="宋体" w:hAnsi="Times New Roman" w:cs="Times New Roman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089CF8" w14:textId="430D89D8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Subject No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7AB9AD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1C5689" w14:textId="77777777" w:rsidR="000E501B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Age</w:t>
            </w:r>
          </w:p>
          <w:p w14:paraId="1531E4B0" w14:textId="1828B669" w:rsidR="006F503E" w:rsidRPr="00626027" w:rsidRDefault="000E501B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</w:rPr>
              <w:t>(</w:t>
            </w:r>
            <w:r w:rsidR="00C91179">
              <w:rPr>
                <w:rFonts w:ascii="Times New Roman" w:eastAsia="宋体" w:hAnsi="Times New Roman" w:cs="Times New Roman"/>
              </w:rPr>
              <w:t>Y</w:t>
            </w:r>
            <w:r>
              <w:rPr>
                <w:rFonts w:ascii="Times New Roman" w:eastAsia="宋体" w:hAnsi="Times New Roman" w:cs="Times New Roman"/>
              </w:rPr>
              <w:t>ears</w:t>
            </w:r>
            <w:r w:rsidR="00C91179">
              <w:rPr>
                <w:rFonts w:ascii="Times New Roman" w:eastAsia="宋体" w:hAnsi="Times New Roman" w:cs="Times New Roman"/>
              </w:rPr>
              <w:t xml:space="preserve"> old</w:t>
            </w:r>
            <w:r>
              <w:rPr>
                <w:rFonts w:ascii="Times New Roman" w:eastAsia="宋体" w:hAnsi="Times New Roman" w:cs="Times New Roman"/>
              </w:rPr>
              <w:t>)</w:t>
            </w:r>
            <w:bookmarkEnd w:id="0"/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1EE850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Implant 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AC31DA0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Bone quality</w:t>
            </w:r>
          </w:p>
          <w:p w14:paraId="0A5477CB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584531A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Company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74FAAB" w14:textId="57697AD5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 xml:space="preserve">Implant </w:t>
            </w:r>
            <w:proofErr w:type="spellStart"/>
            <w:r w:rsidR="00626027">
              <w:rPr>
                <w:rFonts w:ascii="Times New Roman" w:eastAsia="宋体" w:hAnsi="Times New Roman" w:cs="Times New Roman"/>
              </w:rPr>
              <w:t>D</w:t>
            </w:r>
            <w:r w:rsidR="00626027" w:rsidRPr="00626027">
              <w:rPr>
                <w:rFonts w:ascii="Times New Roman" w:eastAsia="宋体" w:hAnsi="Times New Roman" w:cs="Times New Roman"/>
              </w:rPr>
              <w:t>iameter</w:t>
            </w:r>
            <w:r w:rsidR="00626027" w:rsidRPr="00626027">
              <w:rPr>
                <w:rFonts w:ascii="Times New Roman" w:hAnsi="Times New Roman" w:cs="Times New Roman"/>
              </w:rPr>
              <w:t>×</w:t>
            </w:r>
            <w:r w:rsidR="00626027">
              <w:rPr>
                <w:rFonts w:ascii="Times New Roman" w:hAnsi="Times New Roman" w:cs="Times New Roman"/>
              </w:rPr>
              <w:t>L</w:t>
            </w:r>
            <w:r w:rsidR="00626027" w:rsidRPr="00626027">
              <w:rPr>
                <w:rFonts w:ascii="Times New Roman" w:hAnsi="Times New Roman" w:cs="Times New Roman"/>
              </w:rPr>
              <w:t>ength</w:t>
            </w:r>
            <w:proofErr w:type="spellEnd"/>
            <w:r w:rsidR="00626027">
              <w:rPr>
                <w:rFonts w:ascii="Times New Roman" w:hAnsi="Times New Roman" w:cs="Times New Roman"/>
              </w:rPr>
              <w:t xml:space="preserve"> (</w:t>
            </w:r>
            <w:r w:rsidRPr="00626027">
              <w:rPr>
                <w:rFonts w:ascii="Times New Roman" w:eastAsia="宋体" w:hAnsi="Times New Roman" w:cs="Times New Roman"/>
              </w:rPr>
              <w:t>mm)</w:t>
            </w:r>
          </w:p>
        </w:tc>
      </w:tr>
      <w:tr w:rsidR="00D27E11" w:rsidRPr="00626027" w14:paraId="6CF30009" w14:textId="77777777" w:rsidTr="006C7F00">
        <w:trPr>
          <w:trHeight w:val="404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F0CFC10" w14:textId="77777777" w:rsidR="00F4033B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bookmarkStart w:id="1" w:name="_Hlk217167992"/>
            <w:r w:rsidRPr="00626027">
              <w:rPr>
                <w:rFonts w:ascii="Times New Roman" w:hAnsi="Times New Roman" w:cs="Times New Roman"/>
              </w:rPr>
              <w:t>III~IV</w:t>
            </w:r>
          </w:p>
          <w:p w14:paraId="7E03775C" w14:textId="57FD5FF5" w:rsidR="006F503E" w:rsidRPr="00626027" w:rsidRDefault="00F4033B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69</w:t>
            </w:r>
            <w:r w:rsidR="000E501B">
              <w:rPr>
                <w:rFonts w:ascii="Times New Roman" w:hAnsi="Times New Roman" w:cs="Times New Roman"/>
              </w:rPr>
              <w:t xml:space="preserve">; </w:t>
            </w:r>
            <w:r w:rsidR="00D27E11" w:rsidRPr="00626027">
              <w:rPr>
                <w:rFonts w:ascii="Times New Roman" w:hAnsi="Times New Roman" w:cs="Times New Roman"/>
              </w:rPr>
              <w:t>39.9%</w:t>
            </w:r>
            <w:r w:rsidRPr="00626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7E8C374" w14:textId="0A8A7DA9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79EFA2F" w14:textId="6CF8EBDE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8F083A9" w14:textId="02CD24B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DF7D924" w14:textId="6F773603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51FF89" w14:textId="3EA9C5D2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CC51339" w14:textId="424DE54A" w:rsidR="006F503E" w:rsidRPr="00957474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</w:t>
            </w:r>
            <w:r w:rsidR="006C7F00" w:rsidRPr="00957474">
              <w:rPr>
                <w:rFonts w:ascii="Times New Roman" w:hAnsi="Times New Roman" w:cs="Times New Roman"/>
                <w:highlight w:val="yellow"/>
              </w:rPr>
              <w:t xml:space="preserve"> BL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1F7F2D21" w14:textId="063E05EC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D27E11" w:rsidRPr="00626027" w14:paraId="30574C60" w14:textId="77777777" w:rsidTr="006C7F00">
        <w:trPr>
          <w:trHeight w:val="404"/>
        </w:trPr>
        <w:tc>
          <w:tcPr>
            <w:tcW w:w="1134" w:type="dxa"/>
            <w:vMerge/>
          </w:tcPr>
          <w:p w14:paraId="3601632E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1554A30" w14:textId="660702C0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00BE317" w14:textId="62E07FF6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313A00D" w14:textId="0223691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02F0037F" w14:textId="7C651B5F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4CC2C80C" w14:textId="74ECF5B9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78154F1" w14:textId="5161394D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7A49790" w14:textId="7227315D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D27E11" w:rsidRPr="00626027" w14:paraId="39D252C3" w14:textId="77777777" w:rsidTr="006C7F00">
        <w:trPr>
          <w:trHeight w:val="404"/>
        </w:trPr>
        <w:tc>
          <w:tcPr>
            <w:tcW w:w="1134" w:type="dxa"/>
            <w:vMerge/>
          </w:tcPr>
          <w:p w14:paraId="29E65170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019C948" w14:textId="6E46B6F9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84B90CC" w14:textId="0F688A1E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5FE9A15" w14:textId="388747B6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3369E568" w14:textId="2884C4BA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00928F17" w14:textId="1594A3B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18823B3" w14:textId="04F68AC7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ECE424D" w14:textId="0A6437F9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D27E11" w:rsidRPr="00626027" w14:paraId="4DFAAB98" w14:textId="77777777" w:rsidTr="006C7F00">
        <w:trPr>
          <w:trHeight w:val="404"/>
        </w:trPr>
        <w:tc>
          <w:tcPr>
            <w:tcW w:w="1134" w:type="dxa"/>
            <w:vMerge/>
          </w:tcPr>
          <w:p w14:paraId="3948C314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4BDC94F" w14:textId="03CF0D95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FE0C25B" w14:textId="5A580AA3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C8CCAB1" w14:textId="64D66D8F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0048B388" w14:textId="5BEEEC31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001C29F9" w14:textId="1760C095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382E676" w14:textId="25E3A3DD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FD01D23" w14:textId="43E47142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D27E11" w:rsidRPr="00626027" w14:paraId="0DF877CB" w14:textId="77777777" w:rsidTr="006C7F00">
        <w:trPr>
          <w:trHeight w:val="404"/>
        </w:trPr>
        <w:tc>
          <w:tcPr>
            <w:tcW w:w="1134" w:type="dxa"/>
            <w:vMerge/>
          </w:tcPr>
          <w:p w14:paraId="77DEDBF6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495C4EE" w14:textId="3770A7B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0B0A8B8" w14:textId="6FDAE302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4454E8C" w14:textId="2E5C3A44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61E31112" w14:textId="1EFBCBE8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F12D2ED" w14:textId="36BD09F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7032C3CF" w14:textId="392E013B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68EC3C0" w14:textId="0155FE1D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D27E11" w:rsidRPr="00626027" w14:paraId="64AA1E27" w14:textId="77777777" w:rsidTr="006C7F00">
        <w:trPr>
          <w:trHeight w:val="404"/>
        </w:trPr>
        <w:tc>
          <w:tcPr>
            <w:tcW w:w="1134" w:type="dxa"/>
            <w:vMerge/>
          </w:tcPr>
          <w:p w14:paraId="6DD3AD7D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0184E76" w14:textId="3BA96D52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0F86C2B0" w14:textId="3E7A6A85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FE787CB" w14:textId="54B218BE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305156E1" w14:textId="7EE991F4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3B7ED14D" w14:textId="1BED19FE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B304F77" w14:textId="446C7CF7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7654F90" w14:textId="0F4AFBC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D27E11" w:rsidRPr="00626027" w14:paraId="0273E0F3" w14:textId="77777777" w:rsidTr="006C7F00">
        <w:trPr>
          <w:trHeight w:val="404"/>
        </w:trPr>
        <w:tc>
          <w:tcPr>
            <w:tcW w:w="1134" w:type="dxa"/>
            <w:vMerge/>
          </w:tcPr>
          <w:p w14:paraId="40E5F65F" w14:textId="7777777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D53AC03" w14:textId="6CB39848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DFAD3DE" w14:textId="413EC57A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A9ED153" w14:textId="2186D94D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19D149A7" w14:textId="569C1A17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0D033FBF" w14:textId="04828DE1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50B13F14" w14:textId="355A73A5" w:rsidR="006F503E" w:rsidRPr="00957474" w:rsidRDefault="006C7F00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ACDC10D" w14:textId="0F308363" w:rsidR="006F503E" w:rsidRPr="00626027" w:rsidRDefault="006F503E" w:rsidP="00E2763F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6C7F00" w:rsidRPr="00626027" w14:paraId="49F92983" w14:textId="77777777" w:rsidTr="006C7F00">
        <w:trPr>
          <w:trHeight w:val="404"/>
        </w:trPr>
        <w:tc>
          <w:tcPr>
            <w:tcW w:w="1134" w:type="dxa"/>
            <w:vMerge/>
          </w:tcPr>
          <w:p w14:paraId="3CCF0479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28979DC" w14:textId="512969D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F14AD83" w14:textId="06D1EEC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7515B19" w14:textId="3EC0F166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4720A61F" w14:textId="282E323E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A91DD82" w14:textId="309058C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58EBB3CB" w14:textId="515FFECD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55D5E57" w14:textId="22EA300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6C7F00" w:rsidRPr="00626027" w14:paraId="2DFA5980" w14:textId="77777777" w:rsidTr="006C7F00">
        <w:trPr>
          <w:trHeight w:val="404"/>
        </w:trPr>
        <w:tc>
          <w:tcPr>
            <w:tcW w:w="1134" w:type="dxa"/>
            <w:vMerge/>
          </w:tcPr>
          <w:p w14:paraId="1F54F4F9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6BA74BB" w14:textId="6CEB70D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A1D2A95" w14:textId="2FD538E4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BF791AF" w14:textId="21F43E1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639CD491" w14:textId="2177CABF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1293B165" w14:textId="0CA584C2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70926B0" w14:textId="3643C952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51E1437" w14:textId="0F4E1675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6C7F00" w:rsidRPr="00626027" w14:paraId="141F05FC" w14:textId="77777777" w:rsidTr="006C7F00">
        <w:trPr>
          <w:trHeight w:val="404"/>
        </w:trPr>
        <w:tc>
          <w:tcPr>
            <w:tcW w:w="1134" w:type="dxa"/>
            <w:vMerge/>
          </w:tcPr>
          <w:p w14:paraId="496E2D6C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8483CF8" w14:textId="1946BA85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657DC26" w14:textId="0685C37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3A56090" w14:textId="54A89F9E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2A766E73" w14:textId="7E5A27B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C77E841" w14:textId="5B59E24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3F15BB1D" w14:textId="4CDFB11B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FB81589" w14:textId="21C7362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6C7F00" w:rsidRPr="00626027" w14:paraId="4295D754" w14:textId="77777777" w:rsidTr="006C7F00">
        <w:trPr>
          <w:trHeight w:val="404"/>
        </w:trPr>
        <w:tc>
          <w:tcPr>
            <w:tcW w:w="1134" w:type="dxa"/>
            <w:vMerge/>
          </w:tcPr>
          <w:p w14:paraId="57ABED8E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5354687" w14:textId="22D16F6A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67DF6270" w14:textId="6B2534D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FD041C5" w14:textId="2B800AD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73780FA9" w14:textId="25076B85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5FFDB237" w14:textId="3044D75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22AAD082" w14:textId="0547BCF1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E0DCD9E" w14:textId="7ACC8DB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10 </w:t>
            </w:r>
          </w:p>
        </w:tc>
      </w:tr>
      <w:tr w:rsidR="006C7F00" w:rsidRPr="00626027" w14:paraId="60A7452C" w14:textId="77777777" w:rsidTr="006C7F00">
        <w:trPr>
          <w:trHeight w:val="404"/>
        </w:trPr>
        <w:tc>
          <w:tcPr>
            <w:tcW w:w="1134" w:type="dxa"/>
            <w:vMerge/>
          </w:tcPr>
          <w:p w14:paraId="1D9BC211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9727C73" w14:textId="79C53554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81CED78" w14:textId="716AF65F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8CED614" w14:textId="2F7A9CB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11F7B408" w14:textId="444D0C5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6C2468F" w14:textId="4B9B967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619C9DE" w14:textId="1B1F1982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6623565" w14:textId="573B0FE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6C7F00" w:rsidRPr="00626027" w14:paraId="646EC655" w14:textId="77777777" w:rsidTr="006C7F00">
        <w:trPr>
          <w:trHeight w:val="404"/>
        </w:trPr>
        <w:tc>
          <w:tcPr>
            <w:tcW w:w="1134" w:type="dxa"/>
            <w:vMerge/>
          </w:tcPr>
          <w:p w14:paraId="3043F9AF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C158EE4" w14:textId="7B70C50A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32177581" w14:textId="4E92710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903A3F0" w14:textId="63065A6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2BB5125E" w14:textId="1A6E5A16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5C8E745E" w14:textId="3337883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60131A48" w14:textId="28017A3B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7E417B8" w14:textId="38D865C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6C7F00" w:rsidRPr="00626027" w14:paraId="7680D91E" w14:textId="77777777" w:rsidTr="006C7F00">
        <w:trPr>
          <w:trHeight w:val="404"/>
        </w:trPr>
        <w:tc>
          <w:tcPr>
            <w:tcW w:w="1134" w:type="dxa"/>
            <w:vMerge/>
          </w:tcPr>
          <w:p w14:paraId="1E65B26D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8BB9894" w14:textId="3ACE7B8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1FD9163F" w14:textId="35229B3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637365E" w14:textId="1A2E862A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6F2D98ED" w14:textId="26889F54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4350A1B3" w14:textId="78D1050A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758358F" w14:textId="7B80537C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E0B6725" w14:textId="0C50ECE2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6C7F00" w:rsidRPr="00626027" w14:paraId="00A46DDA" w14:textId="77777777" w:rsidTr="006C7F00">
        <w:trPr>
          <w:trHeight w:val="404"/>
        </w:trPr>
        <w:tc>
          <w:tcPr>
            <w:tcW w:w="1134" w:type="dxa"/>
            <w:vMerge/>
          </w:tcPr>
          <w:p w14:paraId="06E0D2CC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8165C91" w14:textId="3E7AC4E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1CEA0C81" w14:textId="60818DA5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9EE84EE" w14:textId="6523E402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2E6E9706" w14:textId="679C3802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63A47E9E" w14:textId="5DB7C25E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389A7181" w14:textId="463A4611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801303E" w14:textId="2BA9E3D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6C7F00" w:rsidRPr="00626027" w14:paraId="7207C361" w14:textId="77777777" w:rsidTr="006C7F00">
        <w:trPr>
          <w:trHeight w:val="404"/>
        </w:trPr>
        <w:tc>
          <w:tcPr>
            <w:tcW w:w="1134" w:type="dxa"/>
            <w:vMerge/>
          </w:tcPr>
          <w:p w14:paraId="7815233A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F1707EE" w14:textId="7A039FC4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71981717" w14:textId="11517571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2BACCA8" w14:textId="7D1336D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034A3A40" w14:textId="72C5D4A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51A96E68" w14:textId="7AB8AE4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6BFD7EB9" w14:textId="1E3AF7FA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6F3621C" w14:textId="676B1EAF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6C7F00" w:rsidRPr="00626027" w14:paraId="32EEBC3B" w14:textId="77777777" w:rsidTr="006C7F00">
        <w:trPr>
          <w:trHeight w:val="404"/>
        </w:trPr>
        <w:tc>
          <w:tcPr>
            <w:tcW w:w="1134" w:type="dxa"/>
            <w:vMerge/>
          </w:tcPr>
          <w:p w14:paraId="2977A525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EDF6024" w14:textId="5DF5602E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4A782151" w14:textId="43C2F3C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DA2EAE7" w14:textId="5B78F8A1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6E1A8EE2" w14:textId="1D46D73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0BE874C2" w14:textId="5D9DFF55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6FD3E54E" w14:textId="009293FA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F10CF55" w14:textId="7C29424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8 </w:t>
            </w:r>
          </w:p>
        </w:tc>
      </w:tr>
      <w:tr w:rsidR="006C7F00" w:rsidRPr="00626027" w14:paraId="29A407A1" w14:textId="77777777" w:rsidTr="006C7F00">
        <w:trPr>
          <w:trHeight w:val="404"/>
        </w:trPr>
        <w:tc>
          <w:tcPr>
            <w:tcW w:w="1134" w:type="dxa"/>
            <w:vMerge/>
          </w:tcPr>
          <w:p w14:paraId="293588F6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BB800CC" w14:textId="6E074D8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2D035206" w14:textId="39F6E11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36E87B1" w14:textId="4F2645D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7258977F" w14:textId="624E50A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4BB8C943" w14:textId="6D9D880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B0DFF5C" w14:textId="4651F4F6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30A351A" w14:textId="78F3593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10 </w:t>
            </w:r>
          </w:p>
        </w:tc>
      </w:tr>
      <w:tr w:rsidR="006C7F00" w:rsidRPr="00626027" w14:paraId="4F9F3142" w14:textId="77777777" w:rsidTr="006C7F00">
        <w:trPr>
          <w:trHeight w:val="404"/>
        </w:trPr>
        <w:tc>
          <w:tcPr>
            <w:tcW w:w="1134" w:type="dxa"/>
            <w:vMerge/>
          </w:tcPr>
          <w:p w14:paraId="33346328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4C57585" w14:textId="05D40E47" w:rsidR="006C7F00" w:rsidRPr="0045295E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763A3479" w14:textId="098CA3B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1FBF8E6" w14:textId="73703A2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2A885B9C" w14:textId="7D5579E6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4C2F3129" w14:textId="4F21900E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97DC24B" w14:textId="2213F315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8938D43" w14:textId="4FA2F71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6C7F00" w:rsidRPr="00626027" w14:paraId="4BAA0477" w14:textId="77777777" w:rsidTr="006C7F00">
        <w:trPr>
          <w:trHeight w:val="404"/>
        </w:trPr>
        <w:tc>
          <w:tcPr>
            <w:tcW w:w="1134" w:type="dxa"/>
            <w:vMerge/>
          </w:tcPr>
          <w:p w14:paraId="770371CF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9319CCD" w14:textId="7BCCB332" w:rsidR="006C7F00" w:rsidRPr="0045295E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F59268F" w14:textId="6C274FF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A291DBB" w14:textId="2E97FC21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26666A6C" w14:textId="5F018168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420D82C2" w14:textId="23F8F7E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B5E17EF" w14:textId="168915E9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3C8DBEF" w14:textId="62E98D2B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6C7F00" w:rsidRPr="00626027" w14:paraId="1F068646" w14:textId="77777777" w:rsidTr="006C7F00">
        <w:trPr>
          <w:trHeight w:val="404"/>
        </w:trPr>
        <w:tc>
          <w:tcPr>
            <w:tcW w:w="1134" w:type="dxa"/>
            <w:vMerge/>
          </w:tcPr>
          <w:p w14:paraId="4A6C7408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47A1C40" w14:textId="5A31FAB9" w:rsidR="006C7F00" w:rsidRPr="0045295E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6B9AA6FA" w14:textId="2E54DB2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704BBF5" w14:textId="75F93D14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7BAB78A6" w14:textId="7399AB53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7C405F8D" w14:textId="029CCD5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C9EB01D" w14:textId="4E0CD717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ED7272B" w14:textId="1D73050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8 </w:t>
            </w:r>
          </w:p>
        </w:tc>
      </w:tr>
      <w:tr w:rsidR="006C7F00" w:rsidRPr="00626027" w14:paraId="08C595D4" w14:textId="77777777" w:rsidTr="006C7F00">
        <w:trPr>
          <w:trHeight w:val="404"/>
        </w:trPr>
        <w:tc>
          <w:tcPr>
            <w:tcW w:w="1134" w:type="dxa"/>
            <w:vMerge/>
          </w:tcPr>
          <w:p w14:paraId="1280796E" w14:textId="77777777" w:rsidR="006C7F00" w:rsidRPr="00626027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859E366" w14:textId="3DAC352B" w:rsidR="006C7F00" w:rsidRPr="0045295E" w:rsidRDefault="006C7F00" w:rsidP="006C7F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0B75B432" w14:textId="7AC2DC5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D8EAA78" w14:textId="0ACAB6F9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252EA24D" w14:textId="54ADBB7C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09151C3F" w14:textId="682D538D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9E9602D" w14:textId="07BE7357" w:rsidR="006C7F00" w:rsidRPr="00957474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91B562B" w14:textId="72B3A7A0" w:rsidR="006C7F00" w:rsidRPr="00626027" w:rsidRDefault="006C7F00" w:rsidP="006C7F00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10 </w:t>
            </w:r>
          </w:p>
        </w:tc>
      </w:tr>
      <w:tr w:rsidR="0045295E" w:rsidRPr="00626027" w14:paraId="703B33F1" w14:textId="77777777" w:rsidTr="006C7F00">
        <w:trPr>
          <w:trHeight w:val="404"/>
        </w:trPr>
        <w:tc>
          <w:tcPr>
            <w:tcW w:w="1134" w:type="dxa"/>
            <w:vMerge/>
          </w:tcPr>
          <w:p w14:paraId="74A2E34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F119034" w14:textId="7598B96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7FD5D87A" w14:textId="4BF9D46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9DECC5C" w14:textId="4C68590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0352D1FF" w14:textId="625875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B4EDEAF" w14:textId="6591A34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BC19826" w14:textId="40827B5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CF6B99B" w14:textId="31B331C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DA48CB2" w14:textId="77777777" w:rsidTr="006C7F00">
        <w:trPr>
          <w:trHeight w:val="404"/>
        </w:trPr>
        <w:tc>
          <w:tcPr>
            <w:tcW w:w="1134" w:type="dxa"/>
            <w:vMerge/>
          </w:tcPr>
          <w:p w14:paraId="39F4C57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A448D14" w14:textId="58940B2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2E4FABB" w14:textId="0583BF1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5738FD5" w14:textId="7A87201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7D61A52F" w14:textId="4675604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260AEEDE" w14:textId="0BD623E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C7A789E" w14:textId="077F5ED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1720131" w14:textId="1B6A758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647782D2" w14:textId="77777777" w:rsidTr="006C7F00">
        <w:trPr>
          <w:trHeight w:val="404"/>
        </w:trPr>
        <w:tc>
          <w:tcPr>
            <w:tcW w:w="1134" w:type="dxa"/>
            <w:vMerge/>
          </w:tcPr>
          <w:p w14:paraId="2BC4CC5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CB63E9D" w14:textId="693A45C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068CDE7C" w14:textId="7379A01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53FFF88" w14:textId="1BFF5F4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633ADEFE" w14:textId="004324D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6489A743" w14:textId="1EDF5E4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FE2B240" w14:textId="60D2400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6DCECDD" w14:textId="1E412E3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7DA765B9" w14:textId="77777777" w:rsidTr="006C7F00">
        <w:trPr>
          <w:trHeight w:val="404"/>
        </w:trPr>
        <w:tc>
          <w:tcPr>
            <w:tcW w:w="1134" w:type="dxa"/>
            <w:vMerge/>
          </w:tcPr>
          <w:p w14:paraId="0785389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7E29664" w14:textId="095995A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2AB06DF2" w14:textId="37AB69B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D769ACE" w14:textId="2EF6AA5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5A1DAC06" w14:textId="08FDB79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3F5D3E31" w14:textId="78FF287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727B9BC" w14:textId="1B1CBBA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A0D5CA1" w14:textId="124AFC6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51F512E" w14:textId="77777777" w:rsidTr="006C7F00">
        <w:trPr>
          <w:trHeight w:val="404"/>
        </w:trPr>
        <w:tc>
          <w:tcPr>
            <w:tcW w:w="1134" w:type="dxa"/>
            <w:vMerge/>
          </w:tcPr>
          <w:p w14:paraId="4D446A3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9F6773A" w14:textId="44614ED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F4899DB" w14:textId="5B06BF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F43195C" w14:textId="2CE9AC4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0C30BE1C" w14:textId="6CB786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44F9E9ED" w14:textId="28A87E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28FF3F4" w14:textId="2C6A3FF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78E9CBA" w14:textId="3749C9E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AE0C60D" w14:textId="77777777" w:rsidTr="006C7F00">
        <w:trPr>
          <w:trHeight w:val="404"/>
        </w:trPr>
        <w:tc>
          <w:tcPr>
            <w:tcW w:w="1134" w:type="dxa"/>
            <w:vMerge/>
          </w:tcPr>
          <w:p w14:paraId="2CBE7CB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D7A21BC" w14:textId="776861E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16D02D7" w14:textId="6791B0F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E12A7E8" w14:textId="453BED8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4CC032CB" w14:textId="29E653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0469627A" w14:textId="6E4BE5C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9F395CB" w14:textId="4888C60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0C684C7" w14:textId="65090D8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8EC0C6F" w14:textId="77777777" w:rsidTr="006C7F00">
        <w:trPr>
          <w:trHeight w:val="404"/>
        </w:trPr>
        <w:tc>
          <w:tcPr>
            <w:tcW w:w="1134" w:type="dxa"/>
            <w:vMerge/>
          </w:tcPr>
          <w:p w14:paraId="169BFFA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C1A88A8" w14:textId="1FAFD09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50F98E1D" w14:textId="3438BFB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0CDDCC2" w14:textId="001EEC0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449AB95F" w14:textId="221730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7EC64281" w14:textId="15A859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6F25CA1" w14:textId="086DFE7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6AD85970" w14:textId="6FAE79E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BDE8DA9" w14:textId="77777777" w:rsidTr="006C7F00">
        <w:trPr>
          <w:trHeight w:val="404"/>
        </w:trPr>
        <w:tc>
          <w:tcPr>
            <w:tcW w:w="1134" w:type="dxa"/>
            <w:vMerge/>
          </w:tcPr>
          <w:p w14:paraId="7052240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2A5C3C8" w14:textId="74C73EB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0C54B81C" w14:textId="65884A2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927C597" w14:textId="38925BF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5D40D44" w14:textId="66033A9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630DDA9E" w14:textId="2DE0562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588D56A" w14:textId="4ABBF58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D6FFA35" w14:textId="09B45C1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6×11</w:t>
            </w:r>
          </w:p>
        </w:tc>
      </w:tr>
      <w:tr w:rsidR="0045295E" w:rsidRPr="00626027" w14:paraId="28B3147E" w14:textId="77777777" w:rsidTr="006C7F00">
        <w:trPr>
          <w:trHeight w:val="404"/>
        </w:trPr>
        <w:tc>
          <w:tcPr>
            <w:tcW w:w="1134" w:type="dxa"/>
            <w:vMerge/>
          </w:tcPr>
          <w:p w14:paraId="2F4A5FC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3ED4E08" w14:textId="628CB77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01D7673F" w14:textId="2172D44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FA0834D" w14:textId="2A90B45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0BD9E949" w14:textId="5C9839F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41D74480" w14:textId="7644A8D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7A6BB811" w14:textId="78ADE33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11814EA7" w14:textId="2AFACA4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.4×9</w:t>
            </w:r>
          </w:p>
        </w:tc>
      </w:tr>
      <w:tr w:rsidR="0045295E" w:rsidRPr="00626027" w14:paraId="6FDCE0C3" w14:textId="77777777" w:rsidTr="006C7F00">
        <w:trPr>
          <w:trHeight w:val="404"/>
        </w:trPr>
        <w:tc>
          <w:tcPr>
            <w:tcW w:w="1134" w:type="dxa"/>
            <w:vMerge/>
          </w:tcPr>
          <w:p w14:paraId="256905F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925E59C" w14:textId="71DF9D7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3DE68895" w14:textId="77A6788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012A028" w14:textId="5C2A614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5970B2D" w14:textId="09D05C2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3E94A5B9" w14:textId="0654D6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7A68518" w14:textId="2FC0421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7A4CD038" w14:textId="68FE43D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45295E" w:rsidRPr="00626027" w14:paraId="555A22EC" w14:textId="77777777" w:rsidTr="006C7F00">
        <w:trPr>
          <w:trHeight w:val="404"/>
        </w:trPr>
        <w:tc>
          <w:tcPr>
            <w:tcW w:w="1134" w:type="dxa"/>
            <w:vMerge/>
          </w:tcPr>
          <w:p w14:paraId="60937A1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7A792C0" w14:textId="0D3895E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42B5979B" w14:textId="509CE12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B85F691" w14:textId="1EA5223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6D50E9AC" w14:textId="59CD9D1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42152E2" w14:textId="4B178E1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D759B6B" w14:textId="23544ED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3D82040" w14:textId="5AC07B8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2DDD2AE" w14:textId="77777777" w:rsidTr="006C7F00">
        <w:trPr>
          <w:trHeight w:val="404"/>
        </w:trPr>
        <w:tc>
          <w:tcPr>
            <w:tcW w:w="1134" w:type="dxa"/>
            <w:vMerge/>
          </w:tcPr>
          <w:p w14:paraId="0A68DCF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DFA923F" w14:textId="5AB3AE4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10C964EA" w14:textId="37E9F2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9311963" w14:textId="77A203C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0BA79D2C" w14:textId="4721712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384548EC" w14:textId="2C74D90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50B5874" w14:textId="350595E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F4D485D" w14:textId="090DD55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523FFF9F" w14:textId="77777777" w:rsidTr="006C7F00">
        <w:trPr>
          <w:trHeight w:val="404"/>
        </w:trPr>
        <w:tc>
          <w:tcPr>
            <w:tcW w:w="1134" w:type="dxa"/>
            <w:vMerge/>
          </w:tcPr>
          <w:p w14:paraId="3634FEB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2E82E35" w14:textId="509A4D1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30418EA8" w14:textId="5B3F825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E0A8FFB" w14:textId="2E77B5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56427EED" w14:textId="4C28B52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500C35C5" w14:textId="0B6D829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F77A114" w14:textId="7D1FE14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B6B664A" w14:textId="7361A0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0FEBCE7F" w14:textId="77777777" w:rsidTr="006C7F00">
        <w:trPr>
          <w:trHeight w:val="404"/>
        </w:trPr>
        <w:tc>
          <w:tcPr>
            <w:tcW w:w="1134" w:type="dxa"/>
            <w:vMerge/>
          </w:tcPr>
          <w:p w14:paraId="797DE3E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C3E4F53" w14:textId="7B70CF9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7D7617D0" w14:textId="6612D14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67C7FB9" w14:textId="0777282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613CAB1B" w14:textId="4989E53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6F7D0EE9" w14:textId="0DC5D4E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BB1F443" w14:textId="2643681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4F46C4E" w14:textId="1602188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2CA2AD70" w14:textId="77777777" w:rsidTr="006C7F00">
        <w:trPr>
          <w:trHeight w:val="404"/>
        </w:trPr>
        <w:tc>
          <w:tcPr>
            <w:tcW w:w="1134" w:type="dxa"/>
            <w:vMerge/>
          </w:tcPr>
          <w:p w14:paraId="66C9052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45D8FAA" w14:textId="68A4DA1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745D4911" w14:textId="4AAD4BF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9C908FD" w14:textId="7C854F0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06A9678" w14:textId="0BFD002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441B5B27" w14:textId="0323C5C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884ADD3" w14:textId="1445499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450D5C81" w14:textId="607CF3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2×11</w:t>
            </w:r>
          </w:p>
        </w:tc>
      </w:tr>
      <w:tr w:rsidR="0045295E" w:rsidRPr="00626027" w14:paraId="5A889BFD" w14:textId="77777777" w:rsidTr="006C7F00">
        <w:trPr>
          <w:trHeight w:val="404"/>
        </w:trPr>
        <w:tc>
          <w:tcPr>
            <w:tcW w:w="1134" w:type="dxa"/>
            <w:vMerge/>
          </w:tcPr>
          <w:p w14:paraId="7FB822F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7E45CBA" w14:textId="62BF924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0EC650DF" w14:textId="779F620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91933E1" w14:textId="3880B1B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06E839C6" w14:textId="359EBFB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5FD1E26" w14:textId="6EDA6DB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A7A5AA4" w14:textId="6EA72FB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32F42051" w14:textId="3B5CEFD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1</w:t>
            </w:r>
          </w:p>
        </w:tc>
      </w:tr>
      <w:tr w:rsidR="0045295E" w:rsidRPr="00626027" w14:paraId="73B86A08" w14:textId="77777777" w:rsidTr="006C7F00">
        <w:trPr>
          <w:trHeight w:val="404"/>
        </w:trPr>
        <w:tc>
          <w:tcPr>
            <w:tcW w:w="1134" w:type="dxa"/>
            <w:vMerge/>
          </w:tcPr>
          <w:p w14:paraId="6955EA9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5D52D93" w14:textId="4B81EA5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E423320" w14:textId="4F0580E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CB01A7B" w14:textId="1B71A96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3AF4C1F1" w14:textId="1571CE0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5AC10BB2" w14:textId="6661870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AEAA101" w14:textId="2E74D66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562F6812" w14:textId="17F68B5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6×11</w:t>
            </w:r>
          </w:p>
        </w:tc>
      </w:tr>
      <w:tr w:rsidR="0045295E" w:rsidRPr="00626027" w14:paraId="5395A1A7" w14:textId="77777777" w:rsidTr="006C7F00">
        <w:trPr>
          <w:trHeight w:val="404"/>
        </w:trPr>
        <w:tc>
          <w:tcPr>
            <w:tcW w:w="1134" w:type="dxa"/>
            <w:vMerge/>
          </w:tcPr>
          <w:p w14:paraId="04A5634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4C8998A" w14:textId="1076609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EB6F483" w14:textId="46692DD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BCF13F6" w14:textId="4C11647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023DC46C" w14:textId="222896C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6A5270C" w14:textId="1434770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8D7B999" w14:textId="04C37EA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66F802F0" w14:textId="0321616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45295E" w:rsidRPr="00626027" w14:paraId="186B32C6" w14:textId="77777777" w:rsidTr="006C7F00">
        <w:trPr>
          <w:trHeight w:val="404"/>
        </w:trPr>
        <w:tc>
          <w:tcPr>
            <w:tcW w:w="1134" w:type="dxa"/>
            <w:vMerge/>
          </w:tcPr>
          <w:p w14:paraId="327FE32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E677629" w14:textId="083DB75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22CCB59" w14:textId="28B1129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B8207FA" w14:textId="4122680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6678B1D9" w14:textId="4ADA21D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F4BBC3B" w14:textId="7D3D738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780FA93" w14:textId="42212C7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A19BCC3" w14:textId="2C1C223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94C1A54" w14:textId="77777777" w:rsidTr="006C7F00">
        <w:trPr>
          <w:trHeight w:val="404"/>
        </w:trPr>
        <w:tc>
          <w:tcPr>
            <w:tcW w:w="1134" w:type="dxa"/>
            <w:vMerge/>
          </w:tcPr>
          <w:p w14:paraId="0A9356C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38796AA" w14:textId="7B9F49D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63ABF590" w14:textId="438AE7A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6F86E2D" w14:textId="42E52E3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13A79E86" w14:textId="3828177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20793CEB" w14:textId="3B50A60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622CCB9" w14:textId="1B24A3A2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014CEBD" w14:textId="382C6DC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1AD9CAA3" w14:textId="77777777" w:rsidTr="006C7F00">
        <w:trPr>
          <w:trHeight w:val="404"/>
        </w:trPr>
        <w:tc>
          <w:tcPr>
            <w:tcW w:w="1134" w:type="dxa"/>
            <w:vMerge/>
          </w:tcPr>
          <w:p w14:paraId="376DC68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79AD10D" w14:textId="3939C0D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29528C9B" w14:textId="6D2940E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EE8E894" w14:textId="62AC921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282F608A" w14:textId="3694437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3C9761C1" w14:textId="44D4338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68DF7DE" w14:textId="6FDB9CD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F6AAF73" w14:textId="629F11A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CE0A827" w14:textId="77777777" w:rsidTr="006C7F00">
        <w:trPr>
          <w:trHeight w:val="404"/>
        </w:trPr>
        <w:tc>
          <w:tcPr>
            <w:tcW w:w="1134" w:type="dxa"/>
            <w:vMerge/>
          </w:tcPr>
          <w:p w14:paraId="3376777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03F8C5C" w14:textId="67DE0C8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10F8614B" w14:textId="08D2459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3B932BE" w14:textId="05C4A03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12DC7B38" w14:textId="3373FB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F6FBECE" w14:textId="01657C2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CF7A5CC" w14:textId="373CB87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3A06F74" w14:textId="188E002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36FF1041" w14:textId="77777777" w:rsidTr="006C7F00">
        <w:trPr>
          <w:trHeight w:val="404"/>
        </w:trPr>
        <w:tc>
          <w:tcPr>
            <w:tcW w:w="1134" w:type="dxa"/>
            <w:vMerge/>
          </w:tcPr>
          <w:p w14:paraId="1336CD4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19FD97B" w14:textId="5CAF866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6C66FA27" w14:textId="29C1E7A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597AC65" w14:textId="0EE0C62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66BD783B" w14:textId="0DE6BCC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0DBA4B99" w14:textId="3F0E2B0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EF2F018" w14:textId="19A9343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8F19573" w14:textId="012D215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082A1837" w14:textId="77777777" w:rsidTr="006C7F00">
        <w:trPr>
          <w:trHeight w:val="404"/>
        </w:trPr>
        <w:tc>
          <w:tcPr>
            <w:tcW w:w="1134" w:type="dxa"/>
            <w:vMerge/>
          </w:tcPr>
          <w:p w14:paraId="53A5A18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21F5F48" w14:textId="6F10907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38974CE9" w14:textId="1F60CA8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F6E54F2" w14:textId="5F46E5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66BD9AA2" w14:textId="2A2BC04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12E22713" w14:textId="1F0F14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901BECD" w14:textId="7C8F8DE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301691C" w14:textId="0D52D9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177CD79A" w14:textId="77777777" w:rsidTr="006C7F00">
        <w:trPr>
          <w:trHeight w:val="404"/>
        </w:trPr>
        <w:tc>
          <w:tcPr>
            <w:tcW w:w="1134" w:type="dxa"/>
            <w:vMerge/>
          </w:tcPr>
          <w:p w14:paraId="6F5347F7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1EF9C91" w14:textId="0E1F655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056556B" w14:textId="1231BA7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B17D58B" w14:textId="5217734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1C681016" w14:textId="0A33DD4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5F3DE69F" w14:textId="451691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4C5384D" w14:textId="32CD00A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D0DDA4E" w14:textId="6183B2F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0C84BA7" w14:textId="77777777" w:rsidTr="006C7F00">
        <w:trPr>
          <w:trHeight w:val="404"/>
        </w:trPr>
        <w:tc>
          <w:tcPr>
            <w:tcW w:w="1134" w:type="dxa"/>
            <w:vMerge/>
          </w:tcPr>
          <w:p w14:paraId="44D8015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B67ECC3" w14:textId="71C3B6A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4CF2C90F" w14:textId="2BB136E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9182496" w14:textId="489474D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4E4043B1" w14:textId="4EF2C3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1271B5CB" w14:textId="1A86CE5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F57F414" w14:textId="754E42D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C3B7A1B" w14:textId="4B5B872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2</w:t>
            </w:r>
          </w:p>
        </w:tc>
      </w:tr>
      <w:tr w:rsidR="0045295E" w:rsidRPr="00626027" w14:paraId="7E2513ED" w14:textId="77777777" w:rsidTr="006C7F00">
        <w:trPr>
          <w:trHeight w:val="404"/>
        </w:trPr>
        <w:tc>
          <w:tcPr>
            <w:tcW w:w="1134" w:type="dxa"/>
            <w:vMerge/>
          </w:tcPr>
          <w:p w14:paraId="35C61A5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F0B2A72" w14:textId="1942C66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A683D17" w14:textId="36A4E17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BFC87DB" w14:textId="6E6B5F4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71F490A2" w14:textId="556D5A1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E5D79E8" w14:textId="5D5C972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31A9836" w14:textId="4E24A7E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E4E5523" w14:textId="5453AF7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88542C8" w14:textId="77777777" w:rsidTr="006C7F00">
        <w:trPr>
          <w:trHeight w:val="404"/>
        </w:trPr>
        <w:tc>
          <w:tcPr>
            <w:tcW w:w="1134" w:type="dxa"/>
            <w:vMerge/>
          </w:tcPr>
          <w:p w14:paraId="58481DF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F7A60BC" w14:textId="6660781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44DDED08" w14:textId="40A4260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0DB1291" w14:textId="7453A5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3F64032B" w14:textId="08EE75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7ADA4ED3" w14:textId="7CE5F02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40EFC6D" w14:textId="1B66576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DF69A2B" w14:textId="19FD75F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59B1120" w14:textId="77777777" w:rsidTr="006C7F00">
        <w:trPr>
          <w:trHeight w:val="404"/>
        </w:trPr>
        <w:tc>
          <w:tcPr>
            <w:tcW w:w="1134" w:type="dxa"/>
            <w:vMerge/>
          </w:tcPr>
          <w:p w14:paraId="43F3B96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B5FC082" w14:textId="0EC09E7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43690A80" w14:textId="5CCAF36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FC4B115" w14:textId="70E9624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27CA51A4" w14:textId="0725F64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17AAC058" w14:textId="3AD92BC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CA1B98D" w14:textId="78DDE0E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35817F0" w14:textId="0B3409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3590F2C7" w14:textId="77777777" w:rsidTr="006C7F00">
        <w:trPr>
          <w:trHeight w:val="404"/>
        </w:trPr>
        <w:tc>
          <w:tcPr>
            <w:tcW w:w="1134" w:type="dxa"/>
            <w:vMerge/>
          </w:tcPr>
          <w:p w14:paraId="6CECDCD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8ECE8A5" w14:textId="4C2BD5F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73A5CA9E" w14:textId="11B98DE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A5B16F2" w14:textId="16865BA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538C0C04" w14:textId="746F0FC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3EB5E7F2" w14:textId="05F6A3D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38FF75E" w14:textId="69A49E1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511C3CA" w14:textId="7110FEA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1B571A50" w14:textId="77777777" w:rsidTr="006C7F00">
        <w:trPr>
          <w:trHeight w:val="404"/>
        </w:trPr>
        <w:tc>
          <w:tcPr>
            <w:tcW w:w="1134" w:type="dxa"/>
            <w:vMerge/>
          </w:tcPr>
          <w:p w14:paraId="3AFB284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4BE8055" w14:textId="29E1C28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6B4DEDA8" w14:textId="6509BF9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7A32963" w14:textId="42071F0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39778F69" w14:textId="147953E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3AC57DD2" w14:textId="0D35D8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578B07D" w14:textId="2E8BA8C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178506" w14:textId="0564DDF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31510226" w14:textId="77777777" w:rsidTr="006C7F00">
        <w:trPr>
          <w:trHeight w:val="404"/>
        </w:trPr>
        <w:tc>
          <w:tcPr>
            <w:tcW w:w="1134" w:type="dxa"/>
            <w:vMerge/>
          </w:tcPr>
          <w:p w14:paraId="79D4F2A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7992E73" w14:textId="24261C2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A97E53E" w14:textId="01CBC01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04251EB" w14:textId="00959BD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4B4D6868" w14:textId="2D71118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73AB34EC" w14:textId="396BA79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A1A2518" w14:textId="6B6DF89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80DB7CD" w14:textId="6829E97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6CDCEE27" w14:textId="77777777" w:rsidTr="006C7F00">
        <w:trPr>
          <w:trHeight w:val="404"/>
        </w:trPr>
        <w:tc>
          <w:tcPr>
            <w:tcW w:w="1134" w:type="dxa"/>
            <w:vMerge/>
          </w:tcPr>
          <w:p w14:paraId="171832E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BCC3B02" w14:textId="2FA54E9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35006EFA" w14:textId="1E48530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CAE4FF3" w14:textId="57A699F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763E0307" w14:textId="413463B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4071728" w14:textId="1E31E9F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F103DDC" w14:textId="601A67A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D220315" w14:textId="369CBBA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5CEE7991" w14:textId="77777777" w:rsidTr="006C7F00">
        <w:trPr>
          <w:trHeight w:val="404"/>
        </w:trPr>
        <w:tc>
          <w:tcPr>
            <w:tcW w:w="1134" w:type="dxa"/>
            <w:vMerge/>
          </w:tcPr>
          <w:p w14:paraId="66C188E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2A950D7" w14:textId="3DC39EB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648F3FEA" w14:textId="36375DC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693DEEE" w14:textId="0514A71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51DC3204" w14:textId="21201F3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0777B054" w14:textId="1A7014B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5B43712" w14:textId="5460F33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DB17BFD" w14:textId="5C4396C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20DF6F1" w14:textId="77777777" w:rsidTr="006C7F00">
        <w:trPr>
          <w:trHeight w:val="404"/>
        </w:trPr>
        <w:tc>
          <w:tcPr>
            <w:tcW w:w="1134" w:type="dxa"/>
            <w:vMerge/>
          </w:tcPr>
          <w:p w14:paraId="21DAC76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3BA95A7" w14:textId="53E22B0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680C09AC" w14:textId="11397CE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DBFBCE" w14:textId="657920C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0257CC08" w14:textId="46E8D0A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7D3AF93D" w14:textId="31D497A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A788B0D" w14:textId="61B7DEC2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D7B663C" w14:textId="624F26E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7A0B3A3" w14:textId="77777777" w:rsidTr="006C7F00">
        <w:trPr>
          <w:trHeight w:val="404"/>
        </w:trPr>
        <w:tc>
          <w:tcPr>
            <w:tcW w:w="1134" w:type="dxa"/>
            <w:vMerge/>
          </w:tcPr>
          <w:p w14:paraId="4BFE292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CC77203" w14:textId="10AF5BD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1A6DBD9A" w14:textId="0591B81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F0F6E9F" w14:textId="4250C89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0E13B403" w14:textId="243F664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24EDA072" w14:textId="2007C11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B310896" w14:textId="4F06236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3232DCC" w14:textId="3087284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29FB4DF4" w14:textId="77777777" w:rsidTr="006C7F00">
        <w:trPr>
          <w:trHeight w:val="404"/>
        </w:trPr>
        <w:tc>
          <w:tcPr>
            <w:tcW w:w="1134" w:type="dxa"/>
            <w:vMerge/>
          </w:tcPr>
          <w:p w14:paraId="3E92B7C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B186DD3" w14:textId="3BB575E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133A09ED" w14:textId="53A148B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49B8D82" w14:textId="6D6E788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E9087D9" w14:textId="09C5FC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19B85E96" w14:textId="60B5C71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111504C" w14:textId="749A6A92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042491B" w14:textId="5E9F8D6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31DF1A41" w14:textId="77777777" w:rsidTr="006C7F00">
        <w:trPr>
          <w:trHeight w:val="404"/>
        </w:trPr>
        <w:tc>
          <w:tcPr>
            <w:tcW w:w="1134" w:type="dxa"/>
            <w:vMerge/>
          </w:tcPr>
          <w:p w14:paraId="202EFB4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8EA4583" w14:textId="1C36659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3E796B16" w14:textId="1294C7E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30E032F" w14:textId="70C6738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B9CF3E5" w14:textId="257B755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2F457F85" w14:textId="2ECB5E6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839D74D" w14:textId="4795D40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E057179" w14:textId="654E3DA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6A3A535B" w14:textId="77777777" w:rsidTr="006C7F00">
        <w:trPr>
          <w:trHeight w:val="404"/>
        </w:trPr>
        <w:tc>
          <w:tcPr>
            <w:tcW w:w="1134" w:type="dxa"/>
            <w:vMerge/>
          </w:tcPr>
          <w:p w14:paraId="391194D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6FF0DA6" w14:textId="41453DC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11BB7193" w14:textId="795465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F00C6D4" w14:textId="35CE1F4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BD89639" w14:textId="1F1FC37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7F07CF10" w14:textId="71B4C9D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99F8827" w14:textId="1921247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8373D60" w14:textId="5F79FDB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374E380C" w14:textId="77777777" w:rsidTr="006C7F00">
        <w:trPr>
          <w:trHeight w:val="404"/>
        </w:trPr>
        <w:tc>
          <w:tcPr>
            <w:tcW w:w="1134" w:type="dxa"/>
            <w:vMerge/>
          </w:tcPr>
          <w:p w14:paraId="016F774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A9CAED6" w14:textId="1DA018E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47EC2D58" w14:textId="06692E9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A946E7F" w14:textId="512462D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B5FDCB2" w14:textId="51A6C05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67A27B58" w14:textId="1D5D8E4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F62C146" w14:textId="2FA3A35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A9D8041" w14:textId="0F228C3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21664853" w14:textId="77777777" w:rsidTr="006C7F00">
        <w:trPr>
          <w:trHeight w:val="404"/>
        </w:trPr>
        <w:tc>
          <w:tcPr>
            <w:tcW w:w="1134" w:type="dxa"/>
            <w:vMerge/>
          </w:tcPr>
          <w:p w14:paraId="1005D21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EC8F68E" w14:textId="6F02327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0EA78965" w14:textId="2C71769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C4E9912" w14:textId="730920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E5315E9" w14:textId="1CD9ABC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47C8BB2" w14:textId="425F999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90815D6" w14:textId="1592261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63A9B57" w14:textId="492DE6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13DF0E12" w14:textId="77777777" w:rsidTr="006C7F00">
        <w:trPr>
          <w:trHeight w:val="404"/>
        </w:trPr>
        <w:tc>
          <w:tcPr>
            <w:tcW w:w="1134" w:type="dxa"/>
            <w:vMerge/>
          </w:tcPr>
          <w:p w14:paraId="4B07414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BF16B52" w14:textId="11C52A8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7AF1A75" w14:textId="3BD0E24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396C31D" w14:textId="1975D6D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9C7E363" w14:textId="66F7727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146B1B1E" w14:textId="2D1F8D3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BFC12AE" w14:textId="2536B4E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06593AC" w14:textId="075E5A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140A2BA7" w14:textId="77777777" w:rsidTr="006C7F00">
        <w:trPr>
          <w:trHeight w:val="404"/>
        </w:trPr>
        <w:tc>
          <w:tcPr>
            <w:tcW w:w="1134" w:type="dxa"/>
            <w:vMerge/>
          </w:tcPr>
          <w:p w14:paraId="41A5B557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F2B812F" w14:textId="145D338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7307CE33" w14:textId="3D0C6A6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D7E6A8C" w14:textId="205B57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45CA459D" w14:textId="74DF04C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7BDD802F" w14:textId="50E73F0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B8B7758" w14:textId="6283D66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06E56F1" w14:textId="31A7945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21A0698" w14:textId="77777777" w:rsidTr="006C7F00">
        <w:trPr>
          <w:trHeight w:val="404"/>
        </w:trPr>
        <w:tc>
          <w:tcPr>
            <w:tcW w:w="1134" w:type="dxa"/>
            <w:vMerge/>
          </w:tcPr>
          <w:p w14:paraId="35081CB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5395FCF" w14:textId="172CD8C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651D869A" w14:textId="07BCDC2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8C1AC32" w14:textId="3627637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78F7C35E" w14:textId="0C71B48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40ED8BF" w14:textId="7E50857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89DEAEE" w14:textId="1113189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D4A9A9B" w14:textId="7F611E0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3D625804" w14:textId="77777777" w:rsidTr="006C7F00">
        <w:trPr>
          <w:trHeight w:val="404"/>
        </w:trPr>
        <w:tc>
          <w:tcPr>
            <w:tcW w:w="1134" w:type="dxa"/>
            <w:vMerge/>
          </w:tcPr>
          <w:p w14:paraId="70F00D1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B7BF0B3" w14:textId="5BAD165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0CCDEA0F" w14:textId="2738007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298EBA2" w14:textId="48802B9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4F9489CE" w14:textId="6FFD133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10778984" w14:textId="03FD9B6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4E35316" w14:textId="1743797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FF74D6F" w14:textId="01BDED0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FF62608" w14:textId="77777777" w:rsidTr="006C7F00">
        <w:trPr>
          <w:trHeight w:val="404"/>
        </w:trPr>
        <w:tc>
          <w:tcPr>
            <w:tcW w:w="1134" w:type="dxa"/>
            <w:vMerge/>
          </w:tcPr>
          <w:p w14:paraId="0E39F6F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0D7703E" w14:textId="67DA4DB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63F9A561" w14:textId="4E7BB58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B4A768B" w14:textId="7ACE44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72B2A4E9" w14:textId="1FF6825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A6D6692" w14:textId="685A2C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204C67B" w14:textId="3936C59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C3F358C" w14:textId="5DEC64C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0ACD18B0" w14:textId="77777777" w:rsidTr="006C7F00">
        <w:trPr>
          <w:trHeight w:val="404"/>
        </w:trPr>
        <w:tc>
          <w:tcPr>
            <w:tcW w:w="1134" w:type="dxa"/>
            <w:vMerge/>
          </w:tcPr>
          <w:p w14:paraId="4489A2A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11DE995" w14:textId="0CC246B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6396C973" w14:textId="38EEDDC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ABB3631" w14:textId="3EBEF80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6B1AC17A" w14:textId="6FD5404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7C7D50B0" w14:textId="169BEC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E8D7B60" w14:textId="78775EC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4C3136D" w14:textId="1694582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442D91B4" w14:textId="77777777" w:rsidTr="006C7F00">
        <w:trPr>
          <w:trHeight w:val="404"/>
        </w:trPr>
        <w:tc>
          <w:tcPr>
            <w:tcW w:w="1134" w:type="dxa"/>
            <w:vMerge w:val="restart"/>
          </w:tcPr>
          <w:p w14:paraId="64A1B46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~II</w:t>
            </w:r>
          </w:p>
          <w:p w14:paraId="515F7C1A" w14:textId="50F812F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1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26027">
              <w:rPr>
                <w:rFonts w:ascii="Times New Roman" w:hAnsi="Times New Roman" w:cs="Times New Roman"/>
              </w:rPr>
              <w:t>60.1%)</w:t>
            </w:r>
          </w:p>
        </w:tc>
        <w:tc>
          <w:tcPr>
            <w:tcW w:w="851" w:type="dxa"/>
            <w:shd w:val="clear" w:color="auto" w:fill="auto"/>
          </w:tcPr>
          <w:p w14:paraId="7938D47A" w14:textId="3812ADE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143C4389" w14:textId="5725E05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6F791F2" w14:textId="79724D7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42A6CD13" w14:textId="4214A78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4163BC7" w14:textId="15BC20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4000E05" w14:textId="1844605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26AFA9" w14:textId="146FB4F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77ECB156" w14:textId="77777777" w:rsidTr="006C7F00">
        <w:trPr>
          <w:trHeight w:val="404"/>
        </w:trPr>
        <w:tc>
          <w:tcPr>
            <w:tcW w:w="1134" w:type="dxa"/>
            <w:vMerge/>
          </w:tcPr>
          <w:p w14:paraId="53E5F75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33B7FC9" w14:textId="51EF0E9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3CA1F559" w14:textId="6DE81E1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C4E1B12" w14:textId="41B6A3A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4B713CCF" w14:textId="21C034D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52369EAD" w14:textId="5056ECD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47225A5" w14:textId="11FE021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A1AF9C3" w14:textId="1D98ACC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59AC6D86" w14:textId="77777777" w:rsidTr="006C7F00">
        <w:trPr>
          <w:trHeight w:val="404"/>
        </w:trPr>
        <w:tc>
          <w:tcPr>
            <w:tcW w:w="1134" w:type="dxa"/>
            <w:vMerge/>
          </w:tcPr>
          <w:p w14:paraId="5C9D0B6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E5C280D" w14:textId="085E248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407965A5" w14:textId="7CC62B1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C3D4C80" w14:textId="5970CC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26AC9102" w14:textId="047046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4543D0A5" w14:textId="0C5AC1D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5A81864" w14:textId="63F72E7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CBC94FD" w14:textId="06F0DAD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08D3F6F0" w14:textId="77777777" w:rsidTr="006C7F00">
        <w:trPr>
          <w:trHeight w:val="404"/>
        </w:trPr>
        <w:tc>
          <w:tcPr>
            <w:tcW w:w="1134" w:type="dxa"/>
            <w:vMerge/>
          </w:tcPr>
          <w:p w14:paraId="3663A07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6F28FB0" w14:textId="6B1464F0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627F1CE4" w14:textId="7767C3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1843B62" w14:textId="62B241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08E6EF4E" w14:textId="42F94C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1E772881" w14:textId="6639021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C5993EF" w14:textId="5875EAC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38D2511" w14:textId="2DBD842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4ABA70BD" w14:textId="77777777" w:rsidTr="006C7F00">
        <w:trPr>
          <w:trHeight w:val="404"/>
        </w:trPr>
        <w:tc>
          <w:tcPr>
            <w:tcW w:w="1134" w:type="dxa"/>
            <w:vMerge/>
          </w:tcPr>
          <w:p w14:paraId="352BB78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6B50F1B" w14:textId="7AC56B5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2B11684F" w14:textId="0D6B512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5DB6EF2" w14:textId="779348C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5E3C285B" w14:textId="3E3815F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44E52138" w14:textId="63ADF15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5384C58" w14:textId="65071BD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BD58E21" w14:textId="54A4E9C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10 </w:t>
            </w:r>
          </w:p>
        </w:tc>
      </w:tr>
      <w:tr w:rsidR="0045295E" w:rsidRPr="00626027" w14:paraId="7C47636A" w14:textId="77777777" w:rsidTr="006C7F00">
        <w:trPr>
          <w:trHeight w:val="404"/>
        </w:trPr>
        <w:tc>
          <w:tcPr>
            <w:tcW w:w="1134" w:type="dxa"/>
            <w:vMerge/>
          </w:tcPr>
          <w:p w14:paraId="0EE0A37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D83DA19" w14:textId="413AEEF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7652F04F" w14:textId="6FF2ECA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6D9F105" w14:textId="556EDC7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5200436D" w14:textId="7EEB81F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F279B0A" w14:textId="0C1DFCB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D73C4CB" w14:textId="50D5D6A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D518AD2" w14:textId="7A6E3B1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04E488A0" w14:textId="77777777" w:rsidTr="006C7F00">
        <w:trPr>
          <w:trHeight w:val="404"/>
        </w:trPr>
        <w:tc>
          <w:tcPr>
            <w:tcW w:w="1134" w:type="dxa"/>
            <w:vMerge/>
          </w:tcPr>
          <w:p w14:paraId="134B340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9BDE480" w14:textId="5CBBF6D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64F3DA3D" w14:textId="4A0B574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A084AE5" w14:textId="30208E1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2B2E333F" w14:textId="4B5E12A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670BBB3" w14:textId="02DB9B6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DDD8443" w14:textId="3123F19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627EE0F" w14:textId="7A2D308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330A9588" w14:textId="77777777" w:rsidTr="006C7F00">
        <w:trPr>
          <w:trHeight w:val="404"/>
        </w:trPr>
        <w:tc>
          <w:tcPr>
            <w:tcW w:w="1134" w:type="dxa"/>
            <w:vMerge/>
          </w:tcPr>
          <w:p w14:paraId="62E1C7E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E5A0710" w14:textId="54B0E53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6ECDDFB4" w14:textId="5974303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B0BF5FF" w14:textId="596B461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44E93059" w14:textId="54C9732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0F091C9" w14:textId="4D6AB50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815A27C" w14:textId="31FCB9B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07606A" w14:textId="5400802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7E7AA85D" w14:textId="77777777" w:rsidTr="006C7F00">
        <w:trPr>
          <w:trHeight w:val="404"/>
        </w:trPr>
        <w:tc>
          <w:tcPr>
            <w:tcW w:w="1134" w:type="dxa"/>
            <w:vMerge/>
          </w:tcPr>
          <w:p w14:paraId="6F7CD90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8173FC6" w14:textId="62D5C95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6EF65FB3" w14:textId="3535189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CC24EE2" w14:textId="50FC2B3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455933DB" w14:textId="18C66D1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0A2726DD" w14:textId="74A53A7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B0A98A5" w14:textId="6100D11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08EB9CD" w14:textId="48B8790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3581F545" w14:textId="77777777" w:rsidTr="006C7F00">
        <w:trPr>
          <w:trHeight w:val="404"/>
        </w:trPr>
        <w:tc>
          <w:tcPr>
            <w:tcW w:w="1134" w:type="dxa"/>
            <w:vMerge/>
          </w:tcPr>
          <w:p w14:paraId="1560373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bookmarkStart w:id="2" w:name="_Hlk215489674"/>
          </w:p>
        </w:tc>
        <w:tc>
          <w:tcPr>
            <w:tcW w:w="851" w:type="dxa"/>
            <w:shd w:val="clear" w:color="auto" w:fill="auto"/>
          </w:tcPr>
          <w:p w14:paraId="4299EF26" w14:textId="2DD3D8F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26785175" w14:textId="6E331AF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0D9C85F" w14:textId="399EBC8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6DE8E0AA" w14:textId="7FBE1D6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9FFD937" w14:textId="70AA8DB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73CC569" w14:textId="2F34652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16E09FD" w14:textId="235E855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89AE1BD" w14:textId="77777777" w:rsidTr="006C7F00">
        <w:trPr>
          <w:trHeight w:val="404"/>
        </w:trPr>
        <w:tc>
          <w:tcPr>
            <w:tcW w:w="1134" w:type="dxa"/>
            <w:vMerge/>
          </w:tcPr>
          <w:p w14:paraId="735C2F4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5AB210C" w14:textId="0E28542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211FA00E" w14:textId="035CA1D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54BF2A1" w14:textId="7970162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5DA7F782" w14:textId="1E0956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0FCF1B15" w14:textId="07EA235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74EBAD7" w14:textId="48C893A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628526" w14:textId="2A40F6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7AA4CA71" w14:textId="77777777" w:rsidTr="006C7F00">
        <w:trPr>
          <w:trHeight w:val="404"/>
        </w:trPr>
        <w:tc>
          <w:tcPr>
            <w:tcW w:w="1134" w:type="dxa"/>
            <w:vMerge/>
          </w:tcPr>
          <w:p w14:paraId="3341055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8D2EED2" w14:textId="269B30D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5F20BBFD" w14:textId="5B5A160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5D8C09D" w14:textId="4B757D7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6762097F" w14:textId="1870C32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7132B66" w14:textId="794418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574AEDC" w14:textId="225B56D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86520B7" w14:textId="4AF9323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8</w:t>
            </w:r>
          </w:p>
        </w:tc>
      </w:tr>
      <w:tr w:rsidR="0045295E" w:rsidRPr="00626027" w14:paraId="33551B9B" w14:textId="77777777" w:rsidTr="006C7F00">
        <w:trPr>
          <w:trHeight w:val="404"/>
        </w:trPr>
        <w:tc>
          <w:tcPr>
            <w:tcW w:w="1134" w:type="dxa"/>
            <w:vMerge/>
          </w:tcPr>
          <w:p w14:paraId="724F60B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EF75993" w14:textId="767491A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12340E15" w14:textId="47C7E11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20CFF83" w14:textId="05435D3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7B33428" w14:textId="4D82F26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0E4CE34" w14:textId="21C33E2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4C77B7A" w14:textId="23B98F1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3D8E851" w14:textId="689027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0FFD9C9A" w14:textId="77777777" w:rsidTr="006C7F00">
        <w:trPr>
          <w:trHeight w:val="404"/>
        </w:trPr>
        <w:tc>
          <w:tcPr>
            <w:tcW w:w="1134" w:type="dxa"/>
            <w:vMerge/>
          </w:tcPr>
          <w:p w14:paraId="107334C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310DB47" w14:textId="737FBA6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18B9280F" w14:textId="0DC0A5D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2428531" w14:textId="587FE17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1CFC760E" w14:textId="3BCFA9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1C49B4FB" w14:textId="29A0A13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2B0B602" w14:textId="6CEF7DA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04346BD" w14:textId="3BE7435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3.3×12 </w:t>
            </w:r>
          </w:p>
        </w:tc>
      </w:tr>
      <w:tr w:rsidR="0045295E" w:rsidRPr="00626027" w14:paraId="5C922DAE" w14:textId="77777777" w:rsidTr="006C7F00">
        <w:trPr>
          <w:trHeight w:val="404"/>
        </w:trPr>
        <w:tc>
          <w:tcPr>
            <w:tcW w:w="1134" w:type="dxa"/>
            <w:vMerge/>
          </w:tcPr>
          <w:p w14:paraId="34AA55A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F6D6E8E" w14:textId="4A9420D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7436F04F" w14:textId="6D8C664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AAE05C6" w14:textId="3E3D7F2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01207F89" w14:textId="3841F99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56C94EF5" w14:textId="6A6AF9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3E702F2" w14:textId="0CF9963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068B91B" w14:textId="67AE4D2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4552B1BF" w14:textId="77777777" w:rsidTr="006C7F00">
        <w:trPr>
          <w:trHeight w:val="404"/>
        </w:trPr>
        <w:tc>
          <w:tcPr>
            <w:tcW w:w="1134" w:type="dxa"/>
            <w:vMerge/>
          </w:tcPr>
          <w:p w14:paraId="24AD6D2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EEF4320" w14:textId="1F441BE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6BEF1770" w14:textId="36B231D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E63046B" w14:textId="65104D8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47AD69E4" w14:textId="667D2CA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62C434AE" w14:textId="347D120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C25E3C9" w14:textId="044D2C2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4A0510F" w14:textId="283562C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4B81F8A0" w14:textId="77777777" w:rsidTr="006C7F00">
        <w:trPr>
          <w:trHeight w:val="404"/>
        </w:trPr>
        <w:tc>
          <w:tcPr>
            <w:tcW w:w="1134" w:type="dxa"/>
            <w:vMerge/>
          </w:tcPr>
          <w:p w14:paraId="7C75348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079CBA0" w14:textId="2D16B05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2B85676F" w14:textId="5B88BE9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7DDCA8B" w14:textId="6D7A286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52AFF955" w14:textId="1DB1274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43FD0C9E" w14:textId="1177575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DD9E1F6" w14:textId="4806061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ABE8F09" w14:textId="5BF3BB0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A837CC1" w14:textId="77777777" w:rsidTr="006C7F00">
        <w:trPr>
          <w:trHeight w:val="404"/>
        </w:trPr>
        <w:tc>
          <w:tcPr>
            <w:tcW w:w="1134" w:type="dxa"/>
            <w:vMerge/>
          </w:tcPr>
          <w:p w14:paraId="63C3F64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42C0058" w14:textId="3D5FE2F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3716113A" w14:textId="0770EAA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49FAF11" w14:textId="05E804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5D0C0693" w14:textId="1109A8B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316528B8" w14:textId="3241626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0D7E33A" w14:textId="34A1303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534ED61" w14:textId="1F8A698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75AA80EC" w14:textId="77777777" w:rsidTr="006C7F00">
        <w:trPr>
          <w:trHeight w:val="404"/>
        </w:trPr>
        <w:tc>
          <w:tcPr>
            <w:tcW w:w="1134" w:type="dxa"/>
            <w:vMerge/>
          </w:tcPr>
          <w:p w14:paraId="76127CE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155BBC6" w14:textId="11BF49E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11117599" w14:textId="7C6FD9B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5D919D0" w14:textId="06DE992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54C03959" w14:textId="22D5239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6D64DDAD" w14:textId="3726BE3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1992797" w14:textId="380D202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B909B80" w14:textId="3FAE390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70B665EF" w14:textId="77777777" w:rsidTr="006C7F00">
        <w:trPr>
          <w:trHeight w:val="404"/>
        </w:trPr>
        <w:tc>
          <w:tcPr>
            <w:tcW w:w="1134" w:type="dxa"/>
            <w:vMerge/>
          </w:tcPr>
          <w:p w14:paraId="152A91F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920CEA7" w14:textId="1BAD88D0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6AA4AC51" w14:textId="66E1D95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A737C7D" w14:textId="282F86D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4B7B91D0" w14:textId="2D649A5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5E95C090" w14:textId="1B56630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20932A6" w14:textId="372F635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5E8D815" w14:textId="365E78E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1671A34" w14:textId="77777777" w:rsidTr="006C7F00">
        <w:trPr>
          <w:trHeight w:val="404"/>
        </w:trPr>
        <w:tc>
          <w:tcPr>
            <w:tcW w:w="1134" w:type="dxa"/>
            <w:vMerge/>
          </w:tcPr>
          <w:p w14:paraId="21160BB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0716688" w14:textId="4EFC4E1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397727AE" w14:textId="092164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B3A0180" w14:textId="7253D9D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B584352" w14:textId="500F099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341B86FE" w14:textId="102B6E1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F168ED3" w14:textId="032AFE5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F71F23E" w14:textId="26A379B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21F0692D" w14:textId="77777777" w:rsidTr="006C7F00">
        <w:trPr>
          <w:trHeight w:val="404"/>
        </w:trPr>
        <w:tc>
          <w:tcPr>
            <w:tcW w:w="1134" w:type="dxa"/>
            <w:vMerge/>
          </w:tcPr>
          <w:p w14:paraId="682D50B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B650306" w14:textId="46B4E51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D31D79F" w14:textId="36FD3B7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C29AB74" w14:textId="2BE025D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15A35FEE" w14:textId="12D472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37A3D865" w14:textId="55666C4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3B1779B" w14:textId="1EBFE042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A4631C6" w14:textId="69A1E64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1048D9C3" w14:textId="77777777" w:rsidTr="006C7F00">
        <w:trPr>
          <w:trHeight w:val="404"/>
        </w:trPr>
        <w:tc>
          <w:tcPr>
            <w:tcW w:w="1134" w:type="dxa"/>
            <w:vMerge/>
          </w:tcPr>
          <w:p w14:paraId="77124F8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EFF9A92" w14:textId="55F3D0F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ED9A7DB" w14:textId="7DE8A8E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F096E14" w14:textId="337DC81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77D0AFDB" w14:textId="0039062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1BF76669" w14:textId="010E4FF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D209BBD" w14:textId="3A70670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7039A71" w14:textId="204A64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04E59DC5" w14:textId="77777777" w:rsidTr="006C7F00">
        <w:trPr>
          <w:trHeight w:val="404"/>
        </w:trPr>
        <w:tc>
          <w:tcPr>
            <w:tcW w:w="1134" w:type="dxa"/>
            <w:vMerge/>
          </w:tcPr>
          <w:p w14:paraId="38EDBA2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5D6D937" w14:textId="18FC64C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E5808D8" w14:textId="6E934D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2581599" w14:textId="24002DC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08413ADE" w14:textId="5591189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497C178A" w14:textId="712C63F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89FDF24" w14:textId="5C357D0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84046B6" w14:textId="64D1E88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5286CB41" w14:textId="77777777" w:rsidTr="006C7F00">
        <w:trPr>
          <w:trHeight w:val="404"/>
        </w:trPr>
        <w:tc>
          <w:tcPr>
            <w:tcW w:w="1134" w:type="dxa"/>
            <w:vMerge/>
          </w:tcPr>
          <w:p w14:paraId="379DB47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7E24663" w14:textId="509CD0D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3EB32A2B" w14:textId="3D01AE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A65842A" w14:textId="226243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38C4994" w14:textId="6B6A7B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7EF723B" w14:textId="7360C35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7FE1582" w14:textId="2C0BE9C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98BC810" w14:textId="447EABC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8DE3293" w14:textId="77777777" w:rsidTr="006C7F00">
        <w:trPr>
          <w:trHeight w:val="404"/>
        </w:trPr>
        <w:tc>
          <w:tcPr>
            <w:tcW w:w="1134" w:type="dxa"/>
            <w:vMerge/>
          </w:tcPr>
          <w:p w14:paraId="53F730C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830545B" w14:textId="0040A6B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1120F570" w14:textId="4234F5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8747D04" w14:textId="04AA175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7ECC630" w14:textId="5747B13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017C0113" w14:textId="3B86BBB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D41DD05" w14:textId="0CDFCD5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2C8B540" w14:textId="46C6BAD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9374C8B" w14:textId="77777777" w:rsidTr="006C7F00">
        <w:trPr>
          <w:trHeight w:val="404"/>
        </w:trPr>
        <w:tc>
          <w:tcPr>
            <w:tcW w:w="1134" w:type="dxa"/>
            <w:vMerge/>
          </w:tcPr>
          <w:p w14:paraId="776E930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F471D2F" w14:textId="1DFAE72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6378C42" w14:textId="032D58B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C0CA74D" w14:textId="727F9FB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C7B2151" w14:textId="6730C41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4ABA134A" w14:textId="7B3D37D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F82E941" w14:textId="64E5F4D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C3B479E" w14:textId="1033E58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65D9BC27" w14:textId="77777777" w:rsidTr="006C7F00">
        <w:trPr>
          <w:trHeight w:val="404"/>
        </w:trPr>
        <w:tc>
          <w:tcPr>
            <w:tcW w:w="1134" w:type="dxa"/>
            <w:vMerge/>
          </w:tcPr>
          <w:p w14:paraId="292DEDB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98049A9" w14:textId="76D4368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7996B813" w14:textId="4C316B5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620AF62" w14:textId="6982E07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4EF50D74" w14:textId="0CA9947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2A120697" w14:textId="1BDEA0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0939478" w14:textId="4A17AD6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8B36942" w14:textId="145495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0×13</w:t>
            </w:r>
          </w:p>
        </w:tc>
      </w:tr>
      <w:tr w:rsidR="0045295E" w:rsidRPr="00626027" w14:paraId="18893F23" w14:textId="77777777" w:rsidTr="006C7F00">
        <w:trPr>
          <w:trHeight w:val="404"/>
        </w:trPr>
        <w:tc>
          <w:tcPr>
            <w:tcW w:w="1134" w:type="dxa"/>
            <w:vMerge/>
          </w:tcPr>
          <w:p w14:paraId="22D9516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D140054" w14:textId="53375F0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335D8064" w14:textId="26951E5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5134922" w14:textId="41BAC7C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6FE957CB" w14:textId="2202C24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65D9FAA8" w14:textId="00B5F5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671FF3B" w14:textId="5DB220B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E597279" w14:textId="5DD30F2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A510A3E" w14:textId="77777777" w:rsidTr="006C7F00">
        <w:trPr>
          <w:trHeight w:val="404"/>
        </w:trPr>
        <w:tc>
          <w:tcPr>
            <w:tcW w:w="1134" w:type="dxa"/>
            <w:vMerge/>
          </w:tcPr>
          <w:p w14:paraId="39DE949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447D783" w14:textId="757892E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3323A677" w14:textId="751C167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9B5EFF4" w14:textId="5196951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53C363D8" w14:textId="45553CD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09DA2738" w14:textId="7178F28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11F4957" w14:textId="69BE59B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84D58B5" w14:textId="7E4DA44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C0C083F" w14:textId="77777777" w:rsidTr="006C7F00">
        <w:trPr>
          <w:trHeight w:val="404"/>
        </w:trPr>
        <w:tc>
          <w:tcPr>
            <w:tcW w:w="1134" w:type="dxa"/>
            <w:vMerge/>
          </w:tcPr>
          <w:p w14:paraId="09BD38C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202DB58" w14:textId="485DFCC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62A58B3E" w14:textId="6999F19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3DBC648" w14:textId="2E3C6B2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1527C31" w14:textId="7736AE6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4733AF1" w14:textId="1968CE2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3A912E9" w14:textId="0CC8660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84722BB" w14:textId="2006D6B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1A72D196" w14:textId="77777777" w:rsidTr="006C7F00">
        <w:trPr>
          <w:trHeight w:val="404"/>
        </w:trPr>
        <w:tc>
          <w:tcPr>
            <w:tcW w:w="1134" w:type="dxa"/>
            <w:vMerge/>
          </w:tcPr>
          <w:p w14:paraId="11A72F0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4A52816" w14:textId="0B07BE7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2EFFAD9C" w14:textId="4D46FD4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1B3F671" w14:textId="377038F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10020C72" w14:textId="7E02CF2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39A41827" w14:textId="376BC3C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73F667C" w14:textId="0ED0D76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64B867B" w14:textId="3F418A2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14085472" w14:textId="77777777" w:rsidTr="006C7F00">
        <w:trPr>
          <w:trHeight w:val="404"/>
        </w:trPr>
        <w:tc>
          <w:tcPr>
            <w:tcW w:w="1134" w:type="dxa"/>
            <w:vMerge/>
          </w:tcPr>
          <w:p w14:paraId="002861C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1DF241C" w14:textId="1C9C0C0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28791DFD" w14:textId="2F520C2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9804841" w14:textId="5776969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5960BB2E" w14:textId="4541335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6EF9BE2E" w14:textId="079D67E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E01EF2E" w14:textId="569280A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B41BD4F" w14:textId="744AE5B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4DB14DBE" w14:textId="77777777" w:rsidTr="006C7F00">
        <w:trPr>
          <w:trHeight w:val="404"/>
        </w:trPr>
        <w:tc>
          <w:tcPr>
            <w:tcW w:w="1134" w:type="dxa"/>
            <w:vMerge/>
          </w:tcPr>
          <w:p w14:paraId="3CB106D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E9C5D9A" w14:textId="1B29C3C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6FBF9BA8" w14:textId="6CA5006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4C37D82" w14:textId="1F25B75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7AB2B944" w14:textId="297A8AA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57A6C20" w14:textId="2E9B8E2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492DC5F" w14:textId="1522461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1CECB3" w14:textId="34F925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4F1C43A" w14:textId="77777777" w:rsidTr="006C7F00">
        <w:trPr>
          <w:trHeight w:val="404"/>
        </w:trPr>
        <w:tc>
          <w:tcPr>
            <w:tcW w:w="1134" w:type="dxa"/>
            <w:vMerge/>
          </w:tcPr>
          <w:p w14:paraId="0FDDC52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6004D24" w14:textId="5021080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749C1838" w14:textId="3653ABC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35A1AC0" w14:textId="42F1DD9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52C0FBB6" w14:textId="18ACE5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085454A" w14:textId="1444C83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3C00F5C" w14:textId="74616C9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A1A1058" w14:textId="3197071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9EFA50D" w14:textId="77777777" w:rsidTr="006C7F00">
        <w:trPr>
          <w:trHeight w:val="404"/>
        </w:trPr>
        <w:tc>
          <w:tcPr>
            <w:tcW w:w="1134" w:type="dxa"/>
            <w:vMerge/>
          </w:tcPr>
          <w:p w14:paraId="4CE0A6B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A01D11D" w14:textId="62FB940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32C0430B" w14:textId="550F8E9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4D8BA11" w14:textId="7F92D44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5966D313" w14:textId="5A4DC09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58BC62E2" w14:textId="2DF1675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E2A4FEB" w14:textId="1713D97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848BFB7" w14:textId="3A7CC60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3744684" w14:textId="77777777" w:rsidTr="006C7F00">
        <w:trPr>
          <w:trHeight w:val="404"/>
        </w:trPr>
        <w:tc>
          <w:tcPr>
            <w:tcW w:w="1134" w:type="dxa"/>
            <w:vMerge/>
          </w:tcPr>
          <w:p w14:paraId="0C52804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99BA7D5" w14:textId="4D45708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1382747E" w14:textId="2EBC672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EBBBEA6" w14:textId="57F7018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538D949C" w14:textId="034C13A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98B0840" w14:textId="2E257CC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5C86873" w14:textId="1DFF674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45BDE84" w14:textId="6BA964B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09C7C7E7" w14:textId="77777777" w:rsidTr="006C7F00">
        <w:trPr>
          <w:trHeight w:val="404"/>
        </w:trPr>
        <w:tc>
          <w:tcPr>
            <w:tcW w:w="1134" w:type="dxa"/>
            <w:vMerge/>
          </w:tcPr>
          <w:p w14:paraId="0414C67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EC22A9D" w14:textId="4A0FEDB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79E9C21E" w14:textId="4A19ED1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7C8E71F" w14:textId="5FAA091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1574B3C" w14:textId="0F638A0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CEDEE66" w14:textId="70A6EE8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EDFA256" w14:textId="4DA72B3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4638A91" w14:textId="57D5CB0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7450277" w14:textId="77777777" w:rsidTr="006C7F00">
        <w:trPr>
          <w:trHeight w:val="404"/>
        </w:trPr>
        <w:tc>
          <w:tcPr>
            <w:tcW w:w="1134" w:type="dxa"/>
            <w:vMerge/>
          </w:tcPr>
          <w:p w14:paraId="1FD5D81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04C999F" w14:textId="3BE9C51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25AE4526" w14:textId="32F2FFF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99F9B39" w14:textId="2F523DA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6B129A11" w14:textId="01D5E92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3AD7F81" w14:textId="609ACAE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2013F1E" w14:textId="6B9554A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4DF5823" w14:textId="79AAE87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121C6F36" w14:textId="77777777" w:rsidTr="006C7F00">
        <w:trPr>
          <w:trHeight w:val="404"/>
        </w:trPr>
        <w:tc>
          <w:tcPr>
            <w:tcW w:w="1134" w:type="dxa"/>
            <w:vMerge/>
          </w:tcPr>
          <w:p w14:paraId="355ACD8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D7C8193" w14:textId="6963B8A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1C839F13" w14:textId="511BB63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07A5800" w14:textId="59A2B4A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08E9F09" w14:textId="58299B1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2A780E77" w14:textId="1003128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ACFA35A" w14:textId="056C61F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ABA8F68" w14:textId="7DA995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C58C075" w14:textId="77777777" w:rsidTr="006C7F00">
        <w:trPr>
          <w:trHeight w:val="404"/>
        </w:trPr>
        <w:tc>
          <w:tcPr>
            <w:tcW w:w="1134" w:type="dxa"/>
            <w:vMerge/>
          </w:tcPr>
          <w:p w14:paraId="4D314E9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7E329B4" w14:textId="69E562F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10C3DC59" w14:textId="415D86F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4E902C5" w14:textId="47A1A50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3A1C2180" w14:textId="0D2FE21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643DEE7C" w14:textId="0417BD6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6F2F3B9" w14:textId="172DD32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7CD088" w14:textId="69D2BDD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3057C28" w14:textId="77777777" w:rsidTr="006C7F00">
        <w:trPr>
          <w:trHeight w:val="404"/>
        </w:trPr>
        <w:tc>
          <w:tcPr>
            <w:tcW w:w="1134" w:type="dxa"/>
            <w:vMerge/>
          </w:tcPr>
          <w:p w14:paraId="1760C27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3DC142F" w14:textId="748C6BE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2CFF1416" w14:textId="09164A3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0B24EA2" w14:textId="372A793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637F70FF" w14:textId="6C7EEAE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2B1EBFCE" w14:textId="6475D06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5B0FB28" w14:textId="2362F6D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A005A7" w14:textId="6A292C1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EB38EEB" w14:textId="77777777" w:rsidTr="006C7F00">
        <w:trPr>
          <w:trHeight w:val="404"/>
        </w:trPr>
        <w:tc>
          <w:tcPr>
            <w:tcW w:w="1134" w:type="dxa"/>
            <w:vMerge/>
          </w:tcPr>
          <w:p w14:paraId="7A222FD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478F5FB" w14:textId="3657DBA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F816F55" w14:textId="49021E5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398DEDA" w14:textId="318B4A0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5AAA3C44" w14:textId="0FF847F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4FD6EC32" w14:textId="241A9F7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3301ECC" w14:textId="1C539CB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81A2969" w14:textId="337F455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64E54C6A" w14:textId="77777777" w:rsidTr="006C7F00">
        <w:trPr>
          <w:trHeight w:val="404"/>
        </w:trPr>
        <w:tc>
          <w:tcPr>
            <w:tcW w:w="1134" w:type="dxa"/>
            <w:vMerge/>
          </w:tcPr>
          <w:p w14:paraId="7493A15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97E9BD2" w14:textId="5DE7345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692CA7F2" w14:textId="4D717F5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133D4E4" w14:textId="162F5DD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6C7B10D5" w14:textId="464712E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841ABB2" w14:textId="1025600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A64B04C" w14:textId="4A7AD8C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3CC04EA" w14:textId="11CEAA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4EC05F5E" w14:textId="77777777" w:rsidTr="006C7F00">
        <w:trPr>
          <w:trHeight w:val="404"/>
        </w:trPr>
        <w:tc>
          <w:tcPr>
            <w:tcW w:w="1134" w:type="dxa"/>
            <w:vMerge/>
          </w:tcPr>
          <w:p w14:paraId="50F1CCD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BB15C51" w14:textId="34379CC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6E2F7926" w14:textId="5C32D22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E478BF6" w14:textId="6EE451E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09D1183D" w14:textId="4101B5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359B94A8" w14:textId="5029878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CA2C939" w14:textId="2F9F624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7C0E6186" w14:textId="1B5AFDC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45295E" w:rsidRPr="00626027" w14:paraId="7C0DF3D4" w14:textId="77777777" w:rsidTr="006C7F00">
        <w:trPr>
          <w:trHeight w:val="404"/>
        </w:trPr>
        <w:tc>
          <w:tcPr>
            <w:tcW w:w="1134" w:type="dxa"/>
            <w:vMerge/>
          </w:tcPr>
          <w:p w14:paraId="55F1C0F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5178592" w14:textId="6600971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326C0583" w14:textId="35D8F31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51C3366" w14:textId="5EF3847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55ECD4D4" w14:textId="52EFF11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79AD9DC2" w14:textId="4BEC88A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48A0607" w14:textId="759AFBF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E15F969" w14:textId="7BA7F3E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1408152" w14:textId="77777777" w:rsidTr="006C7F00">
        <w:trPr>
          <w:trHeight w:val="404"/>
        </w:trPr>
        <w:tc>
          <w:tcPr>
            <w:tcW w:w="1134" w:type="dxa"/>
            <w:vMerge/>
          </w:tcPr>
          <w:p w14:paraId="0FD300F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E4FFF2E" w14:textId="34B3B19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1DFD6898" w14:textId="46CB5FF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DA263BE" w14:textId="1DD66E0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9D91F4D" w14:textId="520054A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992BE6B" w14:textId="12AB609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D9FC2A6" w14:textId="7DD731A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4FB217C" w14:textId="318ED2C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1B02346" w14:textId="77777777" w:rsidTr="006C7F00">
        <w:trPr>
          <w:trHeight w:val="404"/>
        </w:trPr>
        <w:tc>
          <w:tcPr>
            <w:tcW w:w="1134" w:type="dxa"/>
            <w:vMerge/>
          </w:tcPr>
          <w:p w14:paraId="22CB10B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2ADD026" w14:textId="5E2D3EA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11725D6" w14:textId="4988E65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013491A" w14:textId="23F89D6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3EE8336D" w14:textId="0D1732C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6D09B34A" w14:textId="2CD1F48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82FFDCB" w14:textId="5F123E2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4281B67" w14:textId="7150F54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56CDC160" w14:textId="77777777" w:rsidTr="006C7F00">
        <w:trPr>
          <w:trHeight w:val="404"/>
        </w:trPr>
        <w:tc>
          <w:tcPr>
            <w:tcW w:w="1134" w:type="dxa"/>
            <w:vMerge/>
          </w:tcPr>
          <w:p w14:paraId="744E696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D45FAA2" w14:textId="224B893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00AD20A0" w14:textId="3A7737F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CC952B3" w14:textId="6CFD50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227655D4" w14:textId="4ADDBEC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30C758DB" w14:textId="36C1642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AA8998B" w14:textId="70B6480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11752BB" w14:textId="1C4550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D5F13AD" w14:textId="77777777" w:rsidTr="006C7F00">
        <w:trPr>
          <w:trHeight w:val="404"/>
        </w:trPr>
        <w:tc>
          <w:tcPr>
            <w:tcW w:w="1134" w:type="dxa"/>
            <w:vMerge/>
          </w:tcPr>
          <w:p w14:paraId="557F41BE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E8059DE" w14:textId="11817AD0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0D0452E6" w14:textId="17840F2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9ECEC56" w14:textId="4045F90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11339495" w14:textId="614347A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02D7DCFE" w14:textId="70EE7DB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E45ACFA" w14:textId="4A926BC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09CF36" w14:textId="3657394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2407574B" w14:textId="77777777" w:rsidTr="006C7F00">
        <w:trPr>
          <w:trHeight w:val="404"/>
        </w:trPr>
        <w:tc>
          <w:tcPr>
            <w:tcW w:w="1134" w:type="dxa"/>
            <w:vMerge/>
          </w:tcPr>
          <w:p w14:paraId="2E7D405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3828B26" w14:textId="5AFB057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1220E63B" w14:textId="42BB4B1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32D2C78" w14:textId="6ED6A3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470FB290" w14:textId="30B1FB4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40421647" w14:textId="5C1C71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25D8513" w14:textId="3585F59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8C6F73B" w14:textId="441D636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563E0D5A" w14:textId="77777777" w:rsidTr="006C7F00">
        <w:trPr>
          <w:trHeight w:val="404"/>
        </w:trPr>
        <w:tc>
          <w:tcPr>
            <w:tcW w:w="1134" w:type="dxa"/>
            <w:vMerge/>
          </w:tcPr>
          <w:p w14:paraId="30E0D6F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8ACAF50" w14:textId="0D8D27B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23CE6C73" w14:textId="31815A8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1235031" w14:textId="5197284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02C84E88" w14:textId="0D67107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59796C01" w14:textId="2922C4B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2314FD7" w14:textId="46E36046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8D09DAE" w14:textId="1ED0D08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28FDA5BA" w14:textId="77777777" w:rsidTr="006C7F00">
        <w:trPr>
          <w:trHeight w:val="404"/>
        </w:trPr>
        <w:tc>
          <w:tcPr>
            <w:tcW w:w="1134" w:type="dxa"/>
            <w:vMerge/>
          </w:tcPr>
          <w:p w14:paraId="75E88AB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5931A2D" w14:textId="7707E14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175FFA14" w14:textId="755349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809A0EA" w14:textId="172AFCA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046F0E13" w14:textId="1EAE42E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337B92F2" w14:textId="67E4A4F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6C10F8E" w14:textId="124F07C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77E728E" w14:textId="540AB85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36677F04" w14:textId="77777777" w:rsidTr="006C7F00">
        <w:trPr>
          <w:trHeight w:val="404"/>
        </w:trPr>
        <w:tc>
          <w:tcPr>
            <w:tcW w:w="1134" w:type="dxa"/>
            <w:vMerge/>
          </w:tcPr>
          <w:p w14:paraId="427F901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5CB98E1" w14:textId="3482BA4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0EB4AE15" w14:textId="218BEC4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48713E6" w14:textId="408359D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0D134835" w14:textId="25F10D9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7C5D114" w14:textId="1B8205F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AF2AC1B" w14:textId="74F6D31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AC1585C" w14:textId="3489904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1</w:t>
            </w:r>
          </w:p>
        </w:tc>
      </w:tr>
      <w:tr w:rsidR="0045295E" w:rsidRPr="00626027" w14:paraId="46B087DB" w14:textId="77777777" w:rsidTr="006C7F00">
        <w:trPr>
          <w:trHeight w:val="404"/>
        </w:trPr>
        <w:tc>
          <w:tcPr>
            <w:tcW w:w="1134" w:type="dxa"/>
            <w:vMerge/>
          </w:tcPr>
          <w:p w14:paraId="1417EED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B807BC5" w14:textId="74879C2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4B18FAB3" w14:textId="58EDE9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8567F78" w14:textId="3A21AA6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4964DB49" w14:textId="278F608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3D3D5E4E" w14:textId="02FD83F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657A78E" w14:textId="1981E87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BC3EEE5" w14:textId="6AB505C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D3F714B" w14:textId="77777777" w:rsidTr="006C7F00">
        <w:trPr>
          <w:trHeight w:val="404"/>
        </w:trPr>
        <w:tc>
          <w:tcPr>
            <w:tcW w:w="1134" w:type="dxa"/>
            <w:vMerge/>
          </w:tcPr>
          <w:p w14:paraId="45A0973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D58AD07" w14:textId="1C5861E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4DF2E8E4" w14:textId="599DE49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ADD5CB3" w14:textId="19564FF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193A321F" w14:textId="4A1A646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8A182BC" w14:textId="4858CD6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7215E56" w14:textId="7DE2D00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62CBC44" w14:textId="63BBC1F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991758E" w14:textId="77777777" w:rsidTr="006C7F00">
        <w:trPr>
          <w:trHeight w:val="404"/>
        </w:trPr>
        <w:tc>
          <w:tcPr>
            <w:tcW w:w="1134" w:type="dxa"/>
            <w:vMerge/>
          </w:tcPr>
          <w:p w14:paraId="6E8D932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5EA15FF" w14:textId="59E77FD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305AC9FB" w14:textId="079C673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6035CDB" w14:textId="79214C8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6A0DF9A6" w14:textId="5C3C42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352F4912" w14:textId="353F0A0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213035D" w14:textId="23EA3BE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E750018" w14:textId="1690FE2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2D6E7A8C" w14:textId="77777777" w:rsidTr="006C7F00">
        <w:trPr>
          <w:trHeight w:val="404"/>
        </w:trPr>
        <w:tc>
          <w:tcPr>
            <w:tcW w:w="1134" w:type="dxa"/>
            <w:vMerge/>
          </w:tcPr>
          <w:p w14:paraId="2BBE748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C57A472" w14:textId="7712D58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794C9DC6" w14:textId="0485FB7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B4DB895" w14:textId="230D89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3FAEE526" w14:textId="67E902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399C569" w14:textId="2A948D0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D37287C" w14:textId="52A2A6D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818E0A2" w14:textId="0D6654F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EC8B69B" w14:textId="77777777" w:rsidTr="006C7F00">
        <w:trPr>
          <w:trHeight w:val="404"/>
        </w:trPr>
        <w:tc>
          <w:tcPr>
            <w:tcW w:w="1134" w:type="dxa"/>
            <w:vMerge/>
          </w:tcPr>
          <w:p w14:paraId="72C2082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2602295" w14:textId="47FD3380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3D1B59D0" w14:textId="2E844D4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D51566E" w14:textId="2495792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146DB0F3" w14:textId="39FC5C5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4F2A1ED6" w14:textId="57B1F18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DEDD94D" w14:textId="06371B6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8B6257B" w14:textId="24CB956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0885E97A" w14:textId="77777777" w:rsidTr="006C7F00">
        <w:trPr>
          <w:trHeight w:val="404"/>
        </w:trPr>
        <w:tc>
          <w:tcPr>
            <w:tcW w:w="1134" w:type="dxa"/>
            <w:vMerge/>
          </w:tcPr>
          <w:p w14:paraId="21FB96C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5120065" w14:textId="39F05C4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5EA60359" w14:textId="308E8B7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1DB5350" w14:textId="678A2B8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7617DFB4" w14:textId="657C571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0CEDECB6" w14:textId="6B9A3AB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E9EC063" w14:textId="56AC6F9B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B474744" w14:textId="64F1B61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64EFCA3C" w14:textId="77777777" w:rsidTr="006C7F00">
        <w:trPr>
          <w:trHeight w:val="404"/>
        </w:trPr>
        <w:tc>
          <w:tcPr>
            <w:tcW w:w="1134" w:type="dxa"/>
            <w:vMerge/>
          </w:tcPr>
          <w:p w14:paraId="78FE4B3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45AA4C5" w14:textId="27B18C7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746FDCED" w14:textId="2FC2FCB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27B5541" w14:textId="6CE332B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50825A7B" w14:textId="7249D4C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3D5FF8C" w14:textId="14489C4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3B966B1" w14:textId="7D2E7D7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AA55D0E" w14:textId="7EA6B6B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5145FDC" w14:textId="77777777" w:rsidTr="006C7F00">
        <w:trPr>
          <w:trHeight w:val="404"/>
        </w:trPr>
        <w:tc>
          <w:tcPr>
            <w:tcW w:w="1134" w:type="dxa"/>
            <w:vMerge/>
          </w:tcPr>
          <w:p w14:paraId="76E02CB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E2E4C11" w14:textId="51F5E08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31291413" w14:textId="270FCA4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FF3E5F6" w14:textId="23CF3B0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1AC9C5AB" w14:textId="0DB8FB4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49B0E68B" w14:textId="12EBC24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2894FE5" w14:textId="75CC97E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8CABF2A" w14:textId="2088F77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F9C7638" w14:textId="77777777" w:rsidTr="006C7F00">
        <w:trPr>
          <w:trHeight w:val="404"/>
        </w:trPr>
        <w:tc>
          <w:tcPr>
            <w:tcW w:w="1134" w:type="dxa"/>
            <w:vMerge/>
          </w:tcPr>
          <w:p w14:paraId="31C4CD7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9AE5E33" w14:textId="766BACDA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1160BE38" w14:textId="61D4CE2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76E2F34" w14:textId="40EEB28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6915B4F5" w14:textId="7F8C616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00CBF765" w14:textId="397F1BC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BDE8FBF" w14:textId="305C53E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43D52C1" w14:textId="4A3148E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3998D856" w14:textId="77777777" w:rsidTr="006C7F00">
        <w:trPr>
          <w:trHeight w:val="404"/>
        </w:trPr>
        <w:tc>
          <w:tcPr>
            <w:tcW w:w="1134" w:type="dxa"/>
            <w:vMerge/>
          </w:tcPr>
          <w:p w14:paraId="5DD7C6F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06FF1BD" w14:textId="0C4E006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6199A202" w14:textId="1801010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DE90DB7" w14:textId="3F636F2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50C01127" w14:textId="3C5EE94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735EDFAE" w14:textId="65AAB28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9B8003D" w14:textId="6B5093E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EDD889" w14:textId="6FC850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1278D458" w14:textId="77777777" w:rsidTr="006C7F00">
        <w:trPr>
          <w:trHeight w:val="404"/>
        </w:trPr>
        <w:tc>
          <w:tcPr>
            <w:tcW w:w="1134" w:type="dxa"/>
            <w:vMerge/>
          </w:tcPr>
          <w:p w14:paraId="00F262B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7B0298B" w14:textId="51974AC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7C368C37" w14:textId="632D865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3AE0833" w14:textId="5E57355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567D6DDC" w14:textId="5FDBC8B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24EC68E4" w14:textId="467E1DD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C80AFBF" w14:textId="776E75A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FE2FFB7" w14:textId="5A9032A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6DC3978" w14:textId="77777777" w:rsidTr="006C7F00">
        <w:trPr>
          <w:trHeight w:val="404"/>
        </w:trPr>
        <w:tc>
          <w:tcPr>
            <w:tcW w:w="1134" w:type="dxa"/>
            <w:vMerge/>
          </w:tcPr>
          <w:p w14:paraId="461FE96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076E4AC" w14:textId="7178715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2C2F76DF" w14:textId="5D367BA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3F0216E" w14:textId="4F71646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1E3F3954" w14:textId="4B1CCAC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7A87001D" w14:textId="4565E00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81C4602" w14:textId="435D7BD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FB67CBD" w14:textId="2510410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CD622EE" w14:textId="77777777" w:rsidTr="006C7F00">
        <w:trPr>
          <w:trHeight w:val="404"/>
        </w:trPr>
        <w:tc>
          <w:tcPr>
            <w:tcW w:w="1134" w:type="dxa"/>
            <w:vMerge/>
          </w:tcPr>
          <w:p w14:paraId="2BE777A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995B67D" w14:textId="2F06E9F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7F86CA06" w14:textId="2AB5815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10148AE" w14:textId="102F851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594E28D4" w14:textId="719D36F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26814354" w14:textId="0363FD8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800C016" w14:textId="61CD880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FD5EC46" w14:textId="3CAE0C3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32C3B6A4" w14:textId="77777777" w:rsidTr="006C7F00">
        <w:trPr>
          <w:trHeight w:val="404"/>
        </w:trPr>
        <w:tc>
          <w:tcPr>
            <w:tcW w:w="1134" w:type="dxa"/>
            <w:vMerge/>
          </w:tcPr>
          <w:p w14:paraId="161C8D2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E06D4B6" w14:textId="6DC3036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571B1232" w14:textId="2706E8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495FE53" w14:textId="5D9FD3F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494AA126" w14:textId="3D214F3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F151754" w14:textId="3DFB95E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72CDA43" w14:textId="1BD84BF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EBE39FF" w14:textId="09DA97B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1F592A2F" w14:textId="77777777" w:rsidTr="006C7F00">
        <w:trPr>
          <w:trHeight w:val="404"/>
        </w:trPr>
        <w:tc>
          <w:tcPr>
            <w:tcW w:w="1134" w:type="dxa"/>
            <w:vMerge/>
          </w:tcPr>
          <w:p w14:paraId="48ADCDD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942849A" w14:textId="059CB9C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27E5C550" w14:textId="0654E96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4CF5ED6" w14:textId="7B43C21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12760A3E" w14:textId="5850663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5739F79" w14:textId="66A3EAC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FB9D294" w14:textId="4073FB0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6D047A4" w14:textId="38813A6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A01FA47" w14:textId="77777777" w:rsidTr="006C7F00">
        <w:trPr>
          <w:trHeight w:val="404"/>
        </w:trPr>
        <w:tc>
          <w:tcPr>
            <w:tcW w:w="1134" w:type="dxa"/>
            <w:vMerge/>
          </w:tcPr>
          <w:p w14:paraId="2DC35BC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AB40B1E" w14:textId="18B071E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281B40A9" w14:textId="7D05316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88C672A" w14:textId="508030A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7D5E92F1" w14:textId="553D3F4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0381BD7" w14:textId="27FFBBC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390DD58" w14:textId="5A02140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7887BCC" w14:textId="4B85846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D5E5F66" w14:textId="77777777" w:rsidTr="006C7F00">
        <w:trPr>
          <w:trHeight w:val="404"/>
        </w:trPr>
        <w:tc>
          <w:tcPr>
            <w:tcW w:w="1134" w:type="dxa"/>
            <w:vMerge/>
          </w:tcPr>
          <w:p w14:paraId="602CB0A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8EB6655" w14:textId="7B781E9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29C1C457" w14:textId="2361F83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99601F2" w14:textId="007C239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5AD54733" w14:textId="777CB69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31968C3" w14:textId="5983825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0D4D6A2" w14:textId="270F6E70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03ADDDE" w14:textId="61B961D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73FF5FDF" w14:textId="77777777" w:rsidTr="006C7F00">
        <w:trPr>
          <w:trHeight w:val="404"/>
        </w:trPr>
        <w:tc>
          <w:tcPr>
            <w:tcW w:w="1134" w:type="dxa"/>
            <w:vMerge/>
          </w:tcPr>
          <w:p w14:paraId="079F328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87E860D" w14:textId="612BB953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48E96AD4" w14:textId="6B4F2B9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DB41325" w14:textId="6395896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404F3AE6" w14:textId="108B2B9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A9355D5" w14:textId="6A5E589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150A2C5" w14:textId="7981248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D8149F7" w14:textId="6773CA6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8AE21D5" w14:textId="77777777" w:rsidTr="006C7F00">
        <w:trPr>
          <w:trHeight w:val="404"/>
        </w:trPr>
        <w:tc>
          <w:tcPr>
            <w:tcW w:w="1134" w:type="dxa"/>
            <w:vMerge/>
          </w:tcPr>
          <w:p w14:paraId="3107B64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70DD15E" w14:textId="5074AD2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14:paraId="5825D797" w14:textId="1A35047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ECCB0E5" w14:textId="7EF931E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4DAB1064" w14:textId="4539465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36A0A5F1" w14:textId="427CC17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C0AF1AE" w14:textId="7B859C6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AE685F6" w14:textId="356CBEB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45C12722" w14:textId="77777777" w:rsidTr="006C7F00">
        <w:trPr>
          <w:trHeight w:val="404"/>
        </w:trPr>
        <w:tc>
          <w:tcPr>
            <w:tcW w:w="1134" w:type="dxa"/>
            <w:vMerge/>
          </w:tcPr>
          <w:p w14:paraId="7D4DD0B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B54BEB3" w14:textId="3AAA008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6D249617" w14:textId="74DA94A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F9EF1FC" w14:textId="5660A60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FB60D4F" w14:textId="600AC2E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06299BD2" w14:textId="0444621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54B6E2E" w14:textId="55CC6D0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9CE989A" w14:textId="16DCF83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74CE4831" w14:textId="77777777" w:rsidTr="006C7F00">
        <w:trPr>
          <w:trHeight w:val="404"/>
        </w:trPr>
        <w:tc>
          <w:tcPr>
            <w:tcW w:w="1134" w:type="dxa"/>
            <w:vMerge/>
          </w:tcPr>
          <w:p w14:paraId="68B996E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E071F5E" w14:textId="7A0527C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124B0EBA" w14:textId="4C3F276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480A42C" w14:textId="234D884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6272B70" w14:textId="530EF66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7BA4068" w14:textId="07537D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F458BA7" w14:textId="30A7D98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A0B7683" w14:textId="1C366B0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50D5D1B" w14:textId="77777777" w:rsidTr="006C7F00">
        <w:trPr>
          <w:trHeight w:val="404"/>
        </w:trPr>
        <w:tc>
          <w:tcPr>
            <w:tcW w:w="1134" w:type="dxa"/>
            <w:vMerge/>
          </w:tcPr>
          <w:p w14:paraId="5E03223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8B48061" w14:textId="111CCD5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2FADD764" w14:textId="45C95B6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B2CDC1D" w14:textId="58C56D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30514A2" w14:textId="5C708AC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34F56B5C" w14:textId="16469FA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6248076" w14:textId="0201E88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61191F" w14:textId="256BDF1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6D801CAE" w14:textId="77777777" w:rsidTr="006C7F00">
        <w:trPr>
          <w:trHeight w:val="404"/>
        </w:trPr>
        <w:tc>
          <w:tcPr>
            <w:tcW w:w="1134" w:type="dxa"/>
            <w:vMerge/>
          </w:tcPr>
          <w:p w14:paraId="271681E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CB99A0B" w14:textId="5A147D1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2757770A" w14:textId="6110789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17E8988" w14:textId="4FEF3CE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E6F0A83" w14:textId="0B00851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4F310D8" w14:textId="0601D4C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BD9EC5C" w14:textId="7E9135E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24D609D" w14:textId="0D5B16A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639C092" w14:textId="77777777" w:rsidTr="006C7F00">
        <w:trPr>
          <w:trHeight w:val="404"/>
        </w:trPr>
        <w:tc>
          <w:tcPr>
            <w:tcW w:w="1134" w:type="dxa"/>
            <w:vMerge/>
          </w:tcPr>
          <w:p w14:paraId="7F6B34F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6D94183" w14:textId="1523A8B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37B32A90" w14:textId="1054143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F74A655" w14:textId="049782F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691E0AC8" w14:textId="68EB9F2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09076E5" w14:textId="52A6154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12DF9AD" w14:textId="44AEBD0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BD00417" w14:textId="4F29E89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532EF556" w14:textId="77777777" w:rsidTr="006C7F00">
        <w:trPr>
          <w:trHeight w:val="404"/>
        </w:trPr>
        <w:tc>
          <w:tcPr>
            <w:tcW w:w="1134" w:type="dxa"/>
            <w:vMerge/>
          </w:tcPr>
          <w:p w14:paraId="4104D046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09D7AA8" w14:textId="5687A7F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34773BCD" w14:textId="5A811A3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D3DE6DD" w14:textId="25D6CA8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2ACE84E4" w14:textId="5E47C9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4FCCDD78" w14:textId="76FB841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15918BE" w14:textId="4D698E7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216E3D3" w14:textId="36E4EC3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261C1022" w14:textId="77777777" w:rsidTr="006C7F00">
        <w:trPr>
          <w:trHeight w:val="404"/>
        </w:trPr>
        <w:tc>
          <w:tcPr>
            <w:tcW w:w="1134" w:type="dxa"/>
            <w:vMerge/>
          </w:tcPr>
          <w:p w14:paraId="34432EB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B86C7D2" w14:textId="3F6079E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0CACAC7E" w14:textId="4CEC813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7621226" w14:textId="2826484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685F145E" w14:textId="027799F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229D4ED0" w14:textId="37FADD3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7E55449" w14:textId="575C951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3DF3C61" w14:textId="3841158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29928580" w14:textId="77777777" w:rsidTr="006C7F00">
        <w:trPr>
          <w:trHeight w:val="404"/>
        </w:trPr>
        <w:tc>
          <w:tcPr>
            <w:tcW w:w="1134" w:type="dxa"/>
            <w:vMerge/>
          </w:tcPr>
          <w:p w14:paraId="48EFBFB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DA3B95A" w14:textId="787D2A6B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D0A72BC" w14:textId="565F1B5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4E06341" w14:textId="28E9DB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F4C56A2" w14:textId="61217E5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1EA44A2A" w14:textId="2F7F838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FBDE169" w14:textId="6A2A47E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27D3CCE" w14:textId="279734D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408B76E4" w14:textId="77777777" w:rsidTr="006C7F00">
        <w:trPr>
          <w:trHeight w:val="404"/>
        </w:trPr>
        <w:tc>
          <w:tcPr>
            <w:tcW w:w="1134" w:type="dxa"/>
            <w:vMerge/>
          </w:tcPr>
          <w:p w14:paraId="494D3D7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5185118" w14:textId="1A45C02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40EBFE81" w14:textId="2C0F688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88F6D36" w14:textId="128CC2D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15D7BFE" w14:textId="6C6BBD2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2A6AB523" w14:textId="7305D07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AB3CEEA" w14:textId="181B142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F15C09F" w14:textId="45FA87B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37BDF135" w14:textId="77777777" w:rsidTr="006C7F00">
        <w:trPr>
          <w:trHeight w:val="404"/>
        </w:trPr>
        <w:tc>
          <w:tcPr>
            <w:tcW w:w="1134" w:type="dxa"/>
            <w:vMerge/>
          </w:tcPr>
          <w:p w14:paraId="71990BF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15CEE95" w14:textId="15FE517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539973B" w14:textId="351325A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D6B88C1" w14:textId="3A981F3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16A112F" w14:textId="1B07F95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D21ECFA" w14:textId="012B66F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98CEF71" w14:textId="2E2E0D1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ECA7380" w14:textId="17D696B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7EF665B8" w14:textId="77777777" w:rsidTr="006C7F00">
        <w:trPr>
          <w:trHeight w:val="404"/>
        </w:trPr>
        <w:tc>
          <w:tcPr>
            <w:tcW w:w="1134" w:type="dxa"/>
            <w:vMerge/>
          </w:tcPr>
          <w:p w14:paraId="53010CE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CDB53E7" w14:textId="649622F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552E69A2" w14:textId="2DB4FE3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09745D6" w14:textId="3FC797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65F28B6" w14:textId="3D09694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3BA9C5A1" w14:textId="19C6F56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B0F8089" w14:textId="7203597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CC2F9D0" w14:textId="2C750B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0467160D" w14:textId="77777777" w:rsidTr="006C7F00">
        <w:trPr>
          <w:trHeight w:val="404"/>
        </w:trPr>
        <w:tc>
          <w:tcPr>
            <w:tcW w:w="1134" w:type="dxa"/>
            <w:vMerge/>
          </w:tcPr>
          <w:p w14:paraId="727D690F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DA936C9" w14:textId="77D0BBA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6FA78912" w14:textId="4F67DAA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9425F65" w14:textId="5E3C9CF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2524FE0" w14:textId="11F374E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ACF2854" w14:textId="55246AB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84B0432" w14:textId="151B6B3A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0ECB84C" w14:textId="6D3FD27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4BCBE6A" w14:textId="77777777" w:rsidTr="006C7F00">
        <w:trPr>
          <w:trHeight w:val="404"/>
        </w:trPr>
        <w:tc>
          <w:tcPr>
            <w:tcW w:w="1134" w:type="dxa"/>
            <w:vMerge/>
          </w:tcPr>
          <w:p w14:paraId="0593060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1C5AD6B" w14:textId="7BC9B7E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179A9A4B" w14:textId="569BC2D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11E0079" w14:textId="67F4B09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1704E88B" w14:textId="3CFEBD9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3259D405" w14:textId="54F7562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B278E25" w14:textId="447BC11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7850278" w14:textId="39541C9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402A3835" w14:textId="77777777" w:rsidTr="006C7F00">
        <w:trPr>
          <w:trHeight w:val="404"/>
        </w:trPr>
        <w:tc>
          <w:tcPr>
            <w:tcW w:w="1134" w:type="dxa"/>
            <w:vMerge/>
          </w:tcPr>
          <w:p w14:paraId="411604CC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7E1B610" w14:textId="619916DF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49123737" w14:textId="28D17C2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ADD03AF" w14:textId="0795226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6BE32E15" w14:textId="1FF57BE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056BCFD9" w14:textId="4C606EA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141160D2" w14:textId="65A2E12F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9BC1979" w14:textId="4E430FA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3.3×12 </w:t>
            </w:r>
          </w:p>
        </w:tc>
      </w:tr>
      <w:tr w:rsidR="0045295E" w:rsidRPr="00626027" w14:paraId="2B874B4E" w14:textId="77777777" w:rsidTr="006C7F00">
        <w:trPr>
          <w:trHeight w:val="404"/>
        </w:trPr>
        <w:tc>
          <w:tcPr>
            <w:tcW w:w="1134" w:type="dxa"/>
            <w:vMerge/>
          </w:tcPr>
          <w:p w14:paraId="43DF75E5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EBB2FD5" w14:textId="6C1C78F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5E26CB67" w14:textId="6406B0C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1562422" w14:textId="6FB9DAB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30B4ED8A" w14:textId="19F104D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809A206" w14:textId="56236D3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14998052" w14:textId="74DBAE1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BEGO SCX</w:t>
            </w:r>
          </w:p>
        </w:tc>
        <w:tc>
          <w:tcPr>
            <w:tcW w:w="1076" w:type="dxa"/>
            <w:shd w:val="clear" w:color="auto" w:fill="auto"/>
          </w:tcPr>
          <w:p w14:paraId="5FDC8FD8" w14:textId="77D5F27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5×10 </w:t>
            </w:r>
          </w:p>
        </w:tc>
      </w:tr>
      <w:tr w:rsidR="0045295E" w:rsidRPr="00626027" w14:paraId="74CE59D5" w14:textId="77777777" w:rsidTr="006C7F00">
        <w:trPr>
          <w:trHeight w:val="404"/>
        </w:trPr>
        <w:tc>
          <w:tcPr>
            <w:tcW w:w="1134" w:type="dxa"/>
            <w:vMerge/>
          </w:tcPr>
          <w:p w14:paraId="0D18618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060B027" w14:textId="7B3E38B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18528038" w14:textId="3753BC7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0D92BA" w14:textId="2273043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13C2BC20" w14:textId="2B86D31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0B7D96A" w14:textId="5827D54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181C7D6B" w14:textId="27B8DE6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BEGO SCX</w:t>
            </w:r>
          </w:p>
        </w:tc>
        <w:tc>
          <w:tcPr>
            <w:tcW w:w="1076" w:type="dxa"/>
            <w:shd w:val="clear" w:color="auto" w:fill="auto"/>
          </w:tcPr>
          <w:p w14:paraId="18043768" w14:textId="0DA841B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5×10 </w:t>
            </w:r>
          </w:p>
        </w:tc>
      </w:tr>
      <w:tr w:rsidR="0045295E" w:rsidRPr="00626027" w14:paraId="04F96805" w14:textId="77777777" w:rsidTr="006C7F00">
        <w:trPr>
          <w:trHeight w:val="404"/>
        </w:trPr>
        <w:tc>
          <w:tcPr>
            <w:tcW w:w="1134" w:type="dxa"/>
            <w:vMerge/>
          </w:tcPr>
          <w:p w14:paraId="1861C82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B594467" w14:textId="5407505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1AA1FF5C" w14:textId="094FBBA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3CE1B07" w14:textId="52DF094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4EFB4A2" w14:textId="60075DA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1AF18392" w14:textId="4561A75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E512DEA" w14:textId="62679D1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B5B347C" w14:textId="4D3B0B4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596DD314" w14:textId="77777777" w:rsidTr="006C7F00">
        <w:trPr>
          <w:trHeight w:val="404"/>
        </w:trPr>
        <w:tc>
          <w:tcPr>
            <w:tcW w:w="1134" w:type="dxa"/>
            <w:vMerge/>
          </w:tcPr>
          <w:p w14:paraId="5270321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F183BAA" w14:textId="7C83CC4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FB5DD46" w14:textId="0BD3DCE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EF68B4A" w14:textId="59CDFEC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34A6CF3" w14:textId="457F85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94282AA" w14:textId="1E48C0A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79B8C2C" w14:textId="205A039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55D5AB6" w14:textId="704B29F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BE0FE79" w14:textId="77777777" w:rsidTr="006C7F00">
        <w:trPr>
          <w:trHeight w:val="404"/>
        </w:trPr>
        <w:tc>
          <w:tcPr>
            <w:tcW w:w="1134" w:type="dxa"/>
            <w:vMerge/>
          </w:tcPr>
          <w:p w14:paraId="4C73C591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54793BC" w14:textId="5FB899A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5FB7B9A" w14:textId="19CAAF4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BC1706E" w14:textId="0FB3147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702E940" w14:textId="67994E7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75BB2C6A" w14:textId="6480F8C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28A3DB7D" w14:textId="7557C03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128235A" w14:textId="2B1D527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4FC53260" w14:textId="77777777" w:rsidTr="006C7F00">
        <w:trPr>
          <w:trHeight w:val="404"/>
        </w:trPr>
        <w:tc>
          <w:tcPr>
            <w:tcW w:w="1134" w:type="dxa"/>
            <w:vMerge/>
          </w:tcPr>
          <w:p w14:paraId="135546C0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18F4C70" w14:textId="5623AB75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1742E7D" w14:textId="425F6E2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1286E64" w14:textId="62124E5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471FCB45" w14:textId="0CD735B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29C5E0D9" w14:textId="7765CD5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274FA2F3" w14:textId="6AD23F87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52B0E02" w14:textId="23DE91A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45295E" w:rsidRPr="00626027" w14:paraId="338B6F51" w14:textId="77777777" w:rsidTr="006C7F00">
        <w:trPr>
          <w:trHeight w:val="404"/>
        </w:trPr>
        <w:tc>
          <w:tcPr>
            <w:tcW w:w="1134" w:type="dxa"/>
            <w:vMerge/>
          </w:tcPr>
          <w:p w14:paraId="7C657D4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B2A69EF" w14:textId="03014961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52EE698" w14:textId="4A8377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35116DA" w14:textId="308F76A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08E6ADE6" w14:textId="544AC1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4A9F80B" w14:textId="109EBDB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79D8D45" w14:textId="78DDFE1E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24170A6" w14:textId="696D4D6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6D2EADBE" w14:textId="77777777" w:rsidTr="006C7F00">
        <w:trPr>
          <w:trHeight w:val="404"/>
        </w:trPr>
        <w:tc>
          <w:tcPr>
            <w:tcW w:w="1134" w:type="dxa"/>
            <w:vMerge/>
          </w:tcPr>
          <w:p w14:paraId="3382777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73A3632" w14:textId="444F817E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5F3DBF61" w14:textId="0913206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EE3D450" w14:textId="3DCF9C0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554E65D" w14:textId="3E045AD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05166DCF" w14:textId="16719A0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87F4084" w14:textId="54777B05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4DAE922" w14:textId="09C2F08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45295E" w:rsidRPr="00626027" w14:paraId="074131EC" w14:textId="77777777" w:rsidTr="006C7F00">
        <w:trPr>
          <w:trHeight w:val="404"/>
        </w:trPr>
        <w:tc>
          <w:tcPr>
            <w:tcW w:w="1134" w:type="dxa"/>
            <w:vMerge/>
          </w:tcPr>
          <w:p w14:paraId="1FBEAAD2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2CC3D8C" w14:textId="3E3C1A89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6061F082" w14:textId="27AE2D9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854A476" w14:textId="6016B6E4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523618A9" w14:textId="7827F33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005CE46A" w14:textId="3F17078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6B361E5" w14:textId="4003AB5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ABF4830" w14:textId="69DAD9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45295E" w:rsidRPr="00626027" w14:paraId="14C9FB28" w14:textId="77777777" w:rsidTr="006C7F00">
        <w:trPr>
          <w:trHeight w:val="404"/>
        </w:trPr>
        <w:tc>
          <w:tcPr>
            <w:tcW w:w="1134" w:type="dxa"/>
            <w:vMerge/>
          </w:tcPr>
          <w:p w14:paraId="10B8D3C3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B24E2D1" w14:textId="0DED0F42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14:paraId="011E5757" w14:textId="49079CD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4095397" w14:textId="4419676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4D8770F" w14:textId="6536FE8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2F5C706C" w14:textId="2562BBF0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8519E1A" w14:textId="74419F94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E2B0E22" w14:textId="3DD6E47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3E29C128" w14:textId="77777777" w:rsidTr="006C7F00">
        <w:trPr>
          <w:trHeight w:val="404"/>
        </w:trPr>
        <w:tc>
          <w:tcPr>
            <w:tcW w:w="1134" w:type="dxa"/>
            <w:vMerge/>
          </w:tcPr>
          <w:p w14:paraId="37D272F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3B4E7FA" w14:textId="7471AD76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14:paraId="6E342F5E" w14:textId="490730C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30A2946" w14:textId="33E6C17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17DE53A6" w14:textId="249C3DDE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473BCC63" w14:textId="6D59FFF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C1CDDEF" w14:textId="0A342FFC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A7B1036" w14:textId="50DBFE95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2</w:t>
            </w:r>
          </w:p>
        </w:tc>
      </w:tr>
      <w:tr w:rsidR="0045295E" w:rsidRPr="00626027" w14:paraId="294E63BF" w14:textId="77777777" w:rsidTr="006C7F00">
        <w:trPr>
          <w:trHeight w:val="404"/>
        </w:trPr>
        <w:tc>
          <w:tcPr>
            <w:tcW w:w="1134" w:type="dxa"/>
            <w:vMerge/>
          </w:tcPr>
          <w:p w14:paraId="2DF604AA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2E3F7B1" w14:textId="6D20CF34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5EA22B2C" w14:textId="63BA6A7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E5F2A14" w14:textId="6F597F5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73DDF4BD" w14:textId="3C7ED4E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502EEB2" w14:textId="62C9564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C8BFC33" w14:textId="127713D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57330E" w14:textId="314A051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45295E" w:rsidRPr="00626027" w14:paraId="0A40B652" w14:textId="77777777" w:rsidTr="006C7F00">
        <w:trPr>
          <w:trHeight w:val="404"/>
        </w:trPr>
        <w:tc>
          <w:tcPr>
            <w:tcW w:w="1134" w:type="dxa"/>
            <w:vMerge/>
          </w:tcPr>
          <w:p w14:paraId="5848EF3D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F55710D" w14:textId="5B95C718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4BDED152" w14:textId="47F8AEF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E110936" w14:textId="33EBDA7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E9B2EF7" w14:textId="6755B69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265851D" w14:textId="707A233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BB052AB" w14:textId="53E043E3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16605F9D" w14:textId="34EF21D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45295E" w:rsidRPr="00626027" w14:paraId="65C39233" w14:textId="77777777" w:rsidTr="006C7F00">
        <w:trPr>
          <w:trHeight w:val="404"/>
        </w:trPr>
        <w:tc>
          <w:tcPr>
            <w:tcW w:w="1134" w:type="dxa"/>
            <w:vMerge/>
          </w:tcPr>
          <w:p w14:paraId="348B0F99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F9F28AD" w14:textId="59016C4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47E85A3A" w14:textId="70818A1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7DA33C5" w14:textId="6045E3F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900D818" w14:textId="06C54AE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406EEE28" w14:textId="1059A64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AB33B69" w14:textId="1D4AD469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48FB24E7" w14:textId="16195A0A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45295E" w:rsidRPr="00626027" w14:paraId="32E4DC40" w14:textId="77777777" w:rsidTr="006C7F00">
        <w:trPr>
          <w:trHeight w:val="404"/>
        </w:trPr>
        <w:tc>
          <w:tcPr>
            <w:tcW w:w="1134" w:type="dxa"/>
            <w:vMerge/>
          </w:tcPr>
          <w:p w14:paraId="624165E8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ACC9807" w14:textId="117D43CD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35F114CB" w14:textId="432229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CB777D3" w14:textId="109D823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57CCFD1" w14:textId="05D6A708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403D49A3" w14:textId="29453593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A3EBB59" w14:textId="7E45E4A1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3A60399" w14:textId="57F86FDC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30ABBE36" w14:textId="77777777" w:rsidTr="006C7F00">
        <w:trPr>
          <w:trHeight w:val="404"/>
        </w:trPr>
        <w:tc>
          <w:tcPr>
            <w:tcW w:w="1134" w:type="dxa"/>
            <w:vMerge/>
          </w:tcPr>
          <w:p w14:paraId="582DA23B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0E24AA9" w14:textId="21B4B2E7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5456ECD7" w14:textId="38416089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5C8DDD5" w14:textId="777D6AC2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5F2F32C" w14:textId="3576F8BD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74679AB3" w14:textId="68F3442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5A6BC50" w14:textId="534D6AD8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893297F" w14:textId="4C13693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45295E" w:rsidRPr="00626027" w14:paraId="4A6AD14E" w14:textId="77777777" w:rsidTr="006C7F00">
        <w:trPr>
          <w:trHeight w:val="404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4BB4474" w14:textId="77777777" w:rsidR="0045295E" w:rsidRPr="00626027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7ACE5A0" w14:textId="32A6C94C" w:rsidR="0045295E" w:rsidRPr="0045295E" w:rsidRDefault="0045295E" w:rsidP="0045295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45295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4EF1F3F4" w14:textId="7A66BF4B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328C6C3" w14:textId="52C59A0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3E5DE8A1" w14:textId="239CBB71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3B22E66" w14:textId="105E9F0F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55AAC496" w14:textId="57D743BD" w:rsidR="0045295E" w:rsidRPr="00957474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</w:tcPr>
          <w:p w14:paraId="13449DEA" w14:textId="7F6D7556" w:rsidR="0045295E" w:rsidRPr="00626027" w:rsidRDefault="0045295E" w:rsidP="0045295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</w:tbl>
    <w:bookmarkEnd w:id="1"/>
    <w:bookmarkEnd w:id="2"/>
    <w:p w14:paraId="7EEC791F" w14:textId="51AAD53A" w:rsidR="00B241AA" w:rsidRPr="00626027" w:rsidRDefault="00B241AA" w:rsidP="00B241AA">
      <w:pPr>
        <w:rPr>
          <w:rFonts w:ascii="Times New Roman" w:eastAsia="宋体" w:hAnsi="Times New Roman" w:cs="Times New Roman"/>
        </w:rPr>
      </w:pPr>
      <w:r w:rsidRPr="00626027">
        <w:rPr>
          <w:rFonts w:ascii="Times New Roman" w:eastAsia="宋体" w:hAnsi="Times New Roman" w:cs="Times New Roman"/>
        </w:rPr>
        <w:t>Abbreviations: F, female; M, male</w:t>
      </w:r>
      <w:r w:rsidR="000E501B">
        <w:rPr>
          <w:rFonts w:ascii="Times New Roman" w:eastAsia="宋体" w:hAnsi="Times New Roman" w:cs="Times New Roman"/>
        </w:rPr>
        <w:t xml:space="preserve">; </w:t>
      </w:r>
      <w:r w:rsidR="000E501B" w:rsidRPr="00C91179">
        <w:rPr>
          <w:rFonts w:ascii="Times New Roman" w:eastAsia="宋体" w:hAnsi="Times New Roman" w:cs="Times New Roman"/>
          <w:highlight w:val="yellow"/>
        </w:rPr>
        <w:t>mm,</w:t>
      </w:r>
      <w:r w:rsidR="000E501B" w:rsidRPr="00C91179">
        <w:rPr>
          <w:highlight w:val="yellow"/>
        </w:rPr>
        <w:t xml:space="preserve"> </w:t>
      </w:r>
      <w:r w:rsidR="000E501B" w:rsidRPr="00C91179">
        <w:rPr>
          <w:rFonts w:ascii="Times New Roman" w:eastAsia="宋体" w:hAnsi="Times New Roman" w:cs="Times New Roman"/>
          <w:highlight w:val="yellow"/>
        </w:rPr>
        <w:t>millimeter</w:t>
      </w:r>
      <w:r w:rsidRPr="00C91179">
        <w:rPr>
          <w:rFonts w:ascii="Times New Roman" w:eastAsia="宋体" w:hAnsi="Times New Roman" w:cs="Times New Roman"/>
          <w:highlight w:val="yellow"/>
        </w:rPr>
        <w:t>.</w:t>
      </w:r>
    </w:p>
    <w:p w14:paraId="1E7EF2CE" w14:textId="20F83F3B" w:rsidR="00352C5B" w:rsidRDefault="00352C5B">
      <w:pPr>
        <w:rPr>
          <w:rFonts w:ascii="Times New Roman" w:hAnsi="Times New Roman" w:cs="Times New Roman"/>
        </w:rPr>
      </w:pPr>
    </w:p>
    <w:p w14:paraId="6E9E8057" w14:textId="51AE7580" w:rsidR="000E501B" w:rsidRDefault="000E501B">
      <w:pPr>
        <w:rPr>
          <w:rFonts w:ascii="Times New Roman" w:hAnsi="Times New Roman" w:cs="Times New Roman"/>
        </w:rPr>
      </w:pPr>
    </w:p>
    <w:p w14:paraId="2CDE9EEB" w14:textId="77777777" w:rsidR="000E501B" w:rsidRPr="00626027" w:rsidRDefault="000E501B">
      <w:pPr>
        <w:rPr>
          <w:rFonts w:ascii="Times New Roman" w:hAnsi="Times New Roman" w:cs="Times New Roman"/>
        </w:rPr>
      </w:pPr>
    </w:p>
    <w:p w14:paraId="05A7A7AC" w14:textId="4F36957A" w:rsidR="00E2763F" w:rsidRPr="00626027" w:rsidRDefault="00E2763F" w:rsidP="00E2763F">
      <w:pPr>
        <w:spacing w:line="300" w:lineRule="auto"/>
        <w:rPr>
          <w:rFonts w:ascii="Times New Roman" w:eastAsia="宋体" w:hAnsi="Times New Roman" w:cs="Times New Roman"/>
          <w:b/>
        </w:rPr>
      </w:pPr>
      <w:r w:rsidRPr="00626027">
        <w:rPr>
          <w:rFonts w:ascii="Times New Roman" w:hAnsi="Times New Roman" w:cs="Times New Roman"/>
          <w:b/>
        </w:rPr>
        <w:t>Supplementary Table 2</w:t>
      </w:r>
      <w:r w:rsidRPr="00626027">
        <w:rPr>
          <w:rFonts w:ascii="Times New Roman" w:eastAsia="宋体" w:hAnsi="Times New Roman" w:cs="Times New Roman"/>
          <w:b/>
        </w:rPr>
        <w:t>. Participant demographic and surgical information</w:t>
      </w:r>
      <w:r w:rsidRPr="00626027">
        <w:rPr>
          <w:rFonts w:ascii="Times New Roman" w:hAnsi="Times New Roman" w:cs="Times New Roman"/>
        </w:rPr>
        <w:t xml:space="preserve"> </w:t>
      </w:r>
      <w:r w:rsidRPr="00626027">
        <w:rPr>
          <w:rFonts w:ascii="Times New Roman" w:eastAsia="宋体" w:hAnsi="Times New Roman" w:cs="Times New Roman"/>
          <w:b/>
        </w:rPr>
        <w:t>divide</w:t>
      </w:r>
      <w:r w:rsidR="006F503E" w:rsidRPr="00626027">
        <w:rPr>
          <w:rFonts w:ascii="Times New Roman" w:eastAsia="宋体" w:hAnsi="Times New Roman" w:cs="Times New Roman"/>
          <w:b/>
        </w:rPr>
        <w:t>d</w:t>
      </w:r>
      <w:r w:rsidRPr="00626027">
        <w:rPr>
          <w:rFonts w:ascii="Times New Roman" w:eastAsia="宋体" w:hAnsi="Times New Roman" w:cs="Times New Roman"/>
          <w:b/>
        </w:rPr>
        <w:t xml:space="preserve"> into </w:t>
      </w:r>
      <w:r w:rsidR="006F503E" w:rsidRPr="00626027">
        <w:rPr>
          <w:rFonts w:ascii="Times New Roman" w:eastAsia="宋体" w:hAnsi="Times New Roman" w:cs="Times New Roman"/>
          <w:b/>
        </w:rPr>
        <w:t xml:space="preserve">four </w:t>
      </w:r>
      <w:r w:rsidRPr="00626027">
        <w:rPr>
          <w:rFonts w:ascii="Times New Roman" w:eastAsia="宋体" w:hAnsi="Times New Roman" w:cs="Times New Roman"/>
          <w:b/>
        </w:rPr>
        <w:t>group</w:t>
      </w:r>
      <w:r w:rsidR="006F503E" w:rsidRPr="00626027">
        <w:rPr>
          <w:rFonts w:ascii="Times New Roman" w:eastAsia="宋体" w:hAnsi="Times New Roman" w:cs="Times New Roman"/>
          <w:b/>
        </w:rPr>
        <w:t>s</w:t>
      </w:r>
      <w:r w:rsidRPr="00626027">
        <w:rPr>
          <w:rFonts w:ascii="Times New Roman" w:eastAsia="宋体" w:hAnsi="Times New Roman" w:cs="Times New Roman"/>
          <w:b/>
        </w:rPr>
        <w:t xml:space="preserve"> by </w:t>
      </w:r>
      <w:r w:rsidR="001413D2" w:rsidRPr="00626027">
        <w:rPr>
          <w:rFonts w:ascii="Times New Roman" w:eastAsia="宋体" w:hAnsi="Times New Roman" w:cs="Times New Roman"/>
          <w:b/>
        </w:rPr>
        <w:t xml:space="preserve">implant </w:t>
      </w:r>
      <w:r w:rsidR="004A734B" w:rsidRPr="00626027">
        <w:rPr>
          <w:rFonts w:ascii="Times New Roman" w:eastAsia="宋体" w:hAnsi="Times New Roman" w:cs="Times New Roman"/>
          <w:b/>
        </w:rPr>
        <w:t>site</w:t>
      </w: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567"/>
        <w:gridCol w:w="850"/>
        <w:gridCol w:w="993"/>
        <w:gridCol w:w="1134"/>
        <w:gridCol w:w="1701"/>
        <w:gridCol w:w="1076"/>
      </w:tblGrid>
      <w:tr w:rsidR="00D27E11" w:rsidRPr="00626027" w14:paraId="357D5075" w14:textId="77777777" w:rsidTr="006C7F00">
        <w:trPr>
          <w:trHeight w:val="404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D9C2592" w14:textId="20FE73AE" w:rsidR="006F503E" w:rsidRPr="00626027" w:rsidRDefault="000E501B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I</w:t>
            </w:r>
            <w:r w:rsidRPr="000E501B">
              <w:rPr>
                <w:rFonts w:ascii="Times New Roman" w:eastAsia="宋体" w:hAnsi="Times New Roman" w:cs="Times New Roman"/>
              </w:rPr>
              <w:t>mplant site</w:t>
            </w:r>
            <w:r>
              <w:rPr>
                <w:rFonts w:ascii="Times New Roman" w:eastAsia="宋体" w:hAnsi="Times New Roman" w:cs="Times New Roman"/>
              </w:rPr>
              <w:t>s</w:t>
            </w:r>
            <w:r w:rsidRPr="00626027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N</w:t>
            </w:r>
            <w:r w:rsidRPr="00626027">
              <w:rPr>
                <w:rFonts w:ascii="Times New Roman" w:eastAsia="宋体" w:hAnsi="Times New Roman" w:cs="Times New Roman"/>
              </w:rPr>
              <w:t xml:space="preserve">umber of </w:t>
            </w:r>
            <w:proofErr w:type="spellStart"/>
            <w:proofErr w:type="gramStart"/>
            <w:r w:rsidRPr="00626027">
              <w:rPr>
                <w:rFonts w:ascii="Times New Roman" w:eastAsia="宋体" w:hAnsi="Times New Roman" w:cs="Times New Roman"/>
              </w:rPr>
              <w:t>samples,</w:t>
            </w:r>
            <w:r>
              <w:rPr>
                <w:rFonts w:ascii="Times New Roman" w:eastAsia="宋体" w:hAnsi="Times New Roman" w:cs="Times New Roman"/>
              </w:rPr>
              <w:t>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</w:rPr>
              <w:t xml:space="preserve">; </w:t>
            </w:r>
            <w:r w:rsidRPr="00626027">
              <w:rPr>
                <w:rFonts w:ascii="Times New Roman" w:eastAsia="宋体" w:hAnsi="Times New Roman" w:cs="Times New Roman"/>
              </w:rPr>
              <w:t>Proportion</w:t>
            </w:r>
            <w:r>
              <w:rPr>
                <w:rFonts w:ascii="Times New Roman" w:eastAsia="宋体" w:hAnsi="Times New Roman" w:cs="Times New Roman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D82F74" w14:textId="2799AD5A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Subject No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A13C6D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50AB1A" w14:textId="77777777" w:rsidR="00C91179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Age</w:t>
            </w:r>
          </w:p>
          <w:p w14:paraId="679826E0" w14:textId="27F01B36" w:rsidR="006F503E" w:rsidRPr="00626027" w:rsidRDefault="00C91179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Years old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184667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Implant 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551ADE4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Bone quality</w:t>
            </w:r>
          </w:p>
          <w:p w14:paraId="0988E0D1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25755C" w14:textId="77777777" w:rsidR="006F503E" w:rsidRPr="00626027" w:rsidRDefault="006F503E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>Company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4368B" w14:textId="58FA9A24" w:rsidR="006F503E" w:rsidRPr="00626027" w:rsidRDefault="000E501B" w:rsidP="001413D2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eastAsia="宋体" w:hAnsi="Times New Roman" w:cs="Times New Roman"/>
              </w:rPr>
              <w:t xml:space="preserve">Implant </w:t>
            </w:r>
            <w:proofErr w:type="spellStart"/>
            <w:r>
              <w:rPr>
                <w:rFonts w:ascii="Times New Roman" w:eastAsia="宋体" w:hAnsi="Times New Roman" w:cs="Times New Roman"/>
              </w:rPr>
              <w:t>D</w:t>
            </w:r>
            <w:r w:rsidRPr="00626027">
              <w:rPr>
                <w:rFonts w:ascii="Times New Roman" w:eastAsia="宋体" w:hAnsi="Times New Roman" w:cs="Times New Roman"/>
              </w:rPr>
              <w:t>iameter</w:t>
            </w:r>
            <w:r w:rsidRPr="00626027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>L</w:t>
            </w:r>
            <w:r w:rsidRPr="00626027">
              <w:rPr>
                <w:rFonts w:ascii="Times New Roman" w:hAnsi="Times New Roman" w:cs="Times New Roman"/>
              </w:rPr>
              <w:t>ength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626027">
              <w:rPr>
                <w:rFonts w:ascii="Times New Roman" w:eastAsia="宋体" w:hAnsi="Times New Roman" w:cs="Times New Roman"/>
              </w:rPr>
              <w:t>mm)</w:t>
            </w:r>
          </w:p>
        </w:tc>
      </w:tr>
      <w:tr w:rsidR="003F4B9E" w:rsidRPr="00626027" w14:paraId="00B455CD" w14:textId="77777777" w:rsidTr="00674CFB">
        <w:trPr>
          <w:trHeight w:val="404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D677E0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bookmarkStart w:id="3" w:name="_Hlk217168616"/>
            <w:r w:rsidRPr="00626027">
              <w:rPr>
                <w:rFonts w:ascii="Times New Roman" w:hAnsi="Times New Roman" w:cs="Times New Roman"/>
              </w:rPr>
              <w:t>UA</w:t>
            </w:r>
          </w:p>
          <w:p w14:paraId="6E3000FB" w14:textId="298DE1A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38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26027">
              <w:rPr>
                <w:rFonts w:ascii="Times New Roman" w:hAnsi="Times New Roman" w:cs="Times New Roman"/>
              </w:rPr>
              <w:t>22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469CE" w14:textId="01D9312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9DBBA63" w14:textId="1B4B7D7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D8A246E" w14:textId="776B63C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7A48034" w14:textId="12350E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D728A1" w14:textId="6204836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53E64E1" w14:textId="27EFC68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55B0F503" w14:textId="1DB11DB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02468803" w14:textId="77777777" w:rsidTr="00674CFB">
        <w:trPr>
          <w:trHeight w:val="404"/>
        </w:trPr>
        <w:tc>
          <w:tcPr>
            <w:tcW w:w="1134" w:type="dxa"/>
            <w:vMerge/>
          </w:tcPr>
          <w:p w14:paraId="7007588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4C478E" w14:textId="79E2A25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661E144" w14:textId="313A3A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40BA20A" w14:textId="3DABB61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D5441E4" w14:textId="4FEEDD1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2470D1C6" w14:textId="6E27089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172C5BD8" w14:textId="72ED16B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BCC28D1" w14:textId="6DFA9A2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04A79530" w14:textId="77777777" w:rsidTr="00674CFB">
        <w:trPr>
          <w:trHeight w:val="404"/>
        </w:trPr>
        <w:tc>
          <w:tcPr>
            <w:tcW w:w="1134" w:type="dxa"/>
            <w:vMerge/>
          </w:tcPr>
          <w:p w14:paraId="015E922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DC8366" w14:textId="08C87E1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34A9D59F" w14:textId="465EF80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274FF03" w14:textId="4F62DFB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0D681685" w14:textId="1DDFEE0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6D34ACAD" w14:textId="30705E7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18D16A2D" w14:textId="2D75718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4E3079B" w14:textId="546A5D4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2E1133B" w14:textId="77777777" w:rsidTr="00674CFB">
        <w:trPr>
          <w:trHeight w:val="404"/>
        </w:trPr>
        <w:tc>
          <w:tcPr>
            <w:tcW w:w="1134" w:type="dxa"/>
            <w:vMerge/>
          </w:tcPr>
          <w:p w14:paraId="5DEB89A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12F7AE" w14:textId="4DAF352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EB48C40" w14:textId="6ED2967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F755C60" w14:textId="7995814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7465A2B8" w14:textId="26CC63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7A20507F" w14:textId="34FB596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4BD0874" w14:textId="0617EAA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2FA2EC5" w14:textId="272B58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95FB2D9" w14:textId="77777777" w:rsidTr="00674CFB">
        <w:trPr>
          <w:trHeight w:val="404"/>
        </w:trPr>
        <w:tc>
          <w:tcPr>
            <w:tcW w:w="1134" w:type="dxa"/>
            <w:vMerge/>
          </w:tcPr>
          <w:p w14:paraId="478C423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ABAC34" w14:textId="2BE7023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37FA24C7" w14:textId="0E464F5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261B0A0" w14:textId="6FA968A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48C1A4CB" w14:textId="5D68C7B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47DBE234" w14:textId="0AE987C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981B24A" w14:textId="46C6ED7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FA1B312" w14:textId="6D135A7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3BA24F84" w14:textId="77777777" w:rsidTr="00674CFB">
        <w:trPr>
          <w:trHeight w:val="404"/>
        </w:trPr>
        <w:tc>
          <w:tcPr>
            <w:tcW w:w="1134" w:type="dxa"/>
            <w:vMerge/>
          </w:tcPr>
          <w:p w14:paraId="0AAC3BE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5D0B98" w14:textId="43744C9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57929B1D" w14:textId="4132647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E5579A8" w14:textId="7FDC260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028FEDF" w14:textId="3716A7F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FC66682" w14:textId="1511566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9577D97" w14:textId="1B792E7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C79E712" w14:textId="082DF3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229D23FC" w14:textId="77777777" w:rsidTr="00674CFB">
        <w:trPr>
          <w:trHeight w:val="404"/>
        </w:trPr>
        <w:tc>
          <w:tcPr>
            <w:tcW w:w="1134" w:type="dxa"/>
            <w:vMerge/>
          </w:tcPr>
          <w:p w14:paraId="6D04BCF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D15AB6" w14:textId="64B4C7A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691D733" w14:textId="3EAD830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3F9ACA0" w14:textId="2C9575D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1C603B96" w14:textId="2A18867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32DAAB94" w14:textId="3DD8B34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9F52E8D" w14:textId="6188EFD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E078C46" w14:textId="3FA816B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1040D385" w14:textId="77777777" w:rsidTr="00674CFB">
        <w:trPr>
          <w:trHeight w:val="404"/>
        </w:trPr>
        <w:tc>
          <w:tcPr>
            <w:tcW w:w="1134" w:type="dxa"/>
            <w:vMerge/>
          </w:tcPr>
          <w:p w14:paraId="6D41BE0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7A4A20" w14:textId="3AB6078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B7A5D5B" w14:textId="704CB2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5C3A96" w14:textId="61E3F4A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5D405938" w14:textId="6781500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08AB9330" w14:textId="4A488DC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93A43BF" w14:textId="22F9CF8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B45CFC8" w14:textId="5633823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3AEBD25" w14:textId="77777777" w:rsidTr="00674CFB">
        <w:trPr>
          <w:trHeight w:val="404"/>
        </w:trPr>
        <w:tc>
          <w:tcPr>
            <w:tcW w:w="1134" w:type="dxa"/>
            <w:vMerge/>
          </w:tcPr>
          <w:p w14:paraId="32DD307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FF6112" w14:textId="1C4E760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5D3BBB84" w14:textId="2C258EB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79597D6" w14:textId="2648D0D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0EEC143" w14:textId="5876906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0278FCFD" w14:textId="7CE91B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68E1A9F" w14:textId="573846A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4A0461E" w14:textId="453344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1B5355D1" w14:textId="77777777" w:rsidTr="00674CFB">
        <w:trPr>
          <w:trHeight w:val="404"/>
        </w:trPr>
        <w:tc>
          <w:tcPr>
            <w:tcW w:w="1134" w:type="dxa"/>
            <w:vMerge/>
          </w:tcPr>
          <w:p w14:paraId="7243358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9B22E2" w14:textId="4C956C4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14:paraId="67962E43" w14:textId="4089C6F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779AB6B" w14:textId="5CEFEA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61B1CAA3" w14:textId="7709A06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CB7B3D7" w14:textId="73050EC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E7B3D23" w14:textId="37333CA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8E52F45" w14:textId="1B5941E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116C303" w14:textId="77777777" w:rsidTr="00674CFB">
        <w:trPr>
          <w:trHeight w:val="404"/>
        </w:trPr>
        <w:tc>
          <w:tcPr>
            <w:tcW w:w="1134" w:type="dxa"/>
            <w:vMerge/>
          </w:tcPr>
          <w:p w14:paraId="31B10AC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0FEE0B" w14:textId="681AA55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692C01E5" w14:textId="3E34AB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851AF97" w14:textId="7571695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0CA284B" w14:textId="2D1C7FD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678A96C" w14:textId="3F36215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E088ED2" w14:textId="0FD233D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95BC80E" w14:textId="2BC20D7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206F48FA" w14:textId="77777777" w:rsidTr="00674CFB">
        <w:trPr>
          <w:trHeight w:val="404"/>
        </w:trPr>
        <w:tc>
          <w:tcPr>
            <w:tcW w:w="1134" w:type="dxa"/>
            <w:vMerge/>
          </w:tcPr>
          <w:p w14:paraId="1F91578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4422BA" w14:textId="60C89DB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5DF53533" w14:textId="038CD3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306DAA4" w14:textId="29382D3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58FE9BBF" w14:textId="0F9F1EA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3AA9C3E1" w14:textId="0CD9975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DCC723F" w14:textId="6F35B1A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74796C1" w14:textId="6FF760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2FC4EF39" w14:textId="77777777" w:rsidTr="00674CFB">
        <w:trPr>
          <w:trHeight w:val="404"/>
        </w:trPr>
        <w:tc>
          <w:tcPr>
            <w:tcW w:w="1134" w:type="dxa"/>
            <w:vMerge/>
          </w:tcPr>
          <w:p w14:paraId="52D0098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4F50A5" w14:textId="31DAF3D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45D5C220" w14:textId="0EF9630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4852CF4" w14:textId="2D2317B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41A529F" w14:textId="5DE3FE9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30E090A1" w14:textId="5D2467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2193580" w14:textId="56A025F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C262E25" w14:textId="754C84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6×11</w:t>
            </w:r>
          </w:p>
        </w:tc>
      </w:tr>
      <w:tr w:rsidR="003F4B9E" w:rsidRPr="00626027" w14:paraId="0A2053E2" w14:textId="77777777" w:rsidTr="00674CFB">
        <w:trPr>
          <w:trHeight w:val="404"/>
        </w:trPr>
        <w:tc>
          <w:tcPr>
            <w:tcW w:w="1134" w:type="dxa"/>
            <w:vMerge/>
          </w:tcPr>
          <w:p w14:paraId="3773C7B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1A36DF" w14:textId="24D861F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55B7E8B2" w14:textId="56D17C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B66CCC9" w14:textId="1CB35C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01CADF84" w14:textId="57F5FD5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5EED69AC" w14:textId="254A133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4FBD775" w14:textId="23160E4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C858A87" w14:textId="38A19D4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419D5C51" w14:textId="77777777" w:rsidTr="00674CFB">
        <w:trPr>
          <w:trHeight w:val="404"/>
        </w:trPr>
        <w:tc>
          <w:tcPr>
            <w:tcW w:w="1134" w:type="dxa"/>
            <w:vMerge/>
          </w:tcPr>
          <w:p w14:paraId="08936CB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3EBBBA" w14:textId="797672A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2B49202" w14:textId="3725E9B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4521C7D" w14:textId="0600DA9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5D1B9F01" w14:textId="1623092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07AFE107" w14:textId="518179B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1588018" w14:textId="0CBE596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B36D530" w14:textId="695DD6F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52C5DA65" w14:textId="77777777" w:rsidTr="00674CFB">
        <w:trPr>
          <w:trHeight w:val="404"/>
        </w:trPr>
        <w:tc>
          <w:tcPr>
            <w:tcW w:w="1134" w:type="dxa"/>
            <w:vMerge/>
          </w:tcPr>
          <w:p w14:paraId="211A7F1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EB787A" w14:textId="6B31235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079AD20" w14:textId="105E9DC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6F35F11" w14:textId="4CBC105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51930317" w14:textId="5450BB5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0FEA6E96" w14:textId="14883A3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FA1332E" w14:textId="6CB6C6D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6353883" w14:textId="0EE7059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13D707CE" w14:textId="77777777" w:rsidTr="00674CFB">
        <w:trPr>
          <w:trHeight w:val="404"/>
        </w:trPr>
        <w:tc>
          <w:tcPr>
            <w:tcW w:w="1134" w:type="dxa"/>
            <w:vMerge/>
          </w:tcPr>
          <w:p w14:paraId="0E6D1EA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B58489C" w14:textId="0003B3B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14:paraId="54E63C12" w14:textId="63C967D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F9B6F9C" w14:textId="017914E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29156AD2" w14:textId="69DEE56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35AFC824" w14:textId="0BD7E6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39DDC5A" w14:textId="1F6400D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A1B4947" w14:textId="701FF7C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6473FB87" w14:textId="77777777" w:rsidTr="00674CFB">
        <w:trPr>
          <w:trHeight w:val="404"/>
        </w:trPr>
        <w:tc>
          <w:tcPr>
            <w:tcW w:w="1134" w:type="dxa"/>
            <w:vMerge/>
          </w:tcPr>
          <w:p w14:paraId="5801686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53299A" w14:textId="1983DAB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006FC287" w14:textId="2B0B1B1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A8676C1" w14:textId="2181B0A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7386AF6A" w14:textId="650273E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110470FE" w14:textId="66578F3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26F80EF" w14:textId="3E3CBB5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AB247A9" w14:textId="22BE97E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3542E123" w14:textId="77777777" w:rsidTr="00674CFB">
        <w:trPr>
          <w:trHeight w:val="404"/>
        </w:trPr>
        <w:tc>
          <w:tcPr>
            <w:tcW w:w="1134" w:type="dxa"/>
            <w:vMerge/>
          </w:tcPr>
          <w:p w14:paraId="7DAF64C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8561C7" w14:textId="744E404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804F32D" w14:textId="32EA443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0F1BDB1" w14:textId="2EE40FE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5071FEB" w14:textId="030DD0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6D60546F" w14:textId="788D561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3940CE7" w14:textId="7CBCE43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BFC706" w14:textId="77BEA58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55469100" w14:textId="77777777" w:rsidTr="00674CFB">
        <w:trPr>
          <w:trHeight w:val="404"/>
        </w:trPr>
        <w:tc>
          <w:tcPr>
            <w:tcW w:w="1134" w:type="dxa"/>
            <w:vMerge/>
          </w:tcPr>
          <w:p w14:paraId="0514345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C3B8C8" w14:textId="7417ADC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C94C2EC" w14:textId="6FD373A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206B1A6" w14:textId="6E14DB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35DA05F2" w14:textId="3B1175A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0822EA30" w14:textId="7E19F7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E7EDBAD" w14:textId="3C79F59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3BE4415" w14:textId="2C28E1C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5CB9F7E4" w14:textId="77777777" w:rsidTr="00674CFB">
        <w:trPr>
          <w:trHeight w:val="404"/>
        </w:trPr>
        <w:tc>
          <w:tcPr>
            <w:tcW w:w="1134" w:type="dxa"/>
            <w:vMerge/>
          </w:tcPr>
          <w:p w14:paraId="21FC390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358FC2" w14:textId="34030B6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4D8C864" w14:textId="3CBCF1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B8C5FAC" w14:textId="4274BED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333F1DEE" w14:textId="5825B96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76C0223" w14:textId="3FC5005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59AC7EA" w14:textId="176B275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DF4359F" w14:textId="547C758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06D51236" w14:textId="77777777" w:rsidTr="00674CFB">
        <w:trPr>
          <w:trHeight w:val="404"/>
        </w:trPr>
        <w:tc>
          <w:tcPr>
            <w:tcW w:w="1134" w:type="dxa"/>
            <w:vMerge/>
          </w:tcPr>
          <w:p w14:paraId="6CA6020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67CB94" w14:textId="4AE4BCB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59F9E03B" w14:textId="694261F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21C0DC0" w14:textId="55D21F2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6948622D" w14:textId="4C51A9F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8EB59FA" w14:textId="451839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17E78871" w14:textId="7868482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86A0881" w14:textId="45EFD24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C90E38A" w14:textId="77777777" w:rsidTr="00674CFB">
        <w:trPr>
          <w:trHeight w:val="404"/>
        </w:trPr>
        <w:tc>
          <w:tcPr>
            <w:tcW w:w="1134" w:type="dxa"/>
            <w:vMerge/>
          </w:tcPr>
          <w:p w14:paraId="78D94AE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2850D3" w14:textId="76C107C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20B172C4" w14:textId="6A69AF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28C80F3" w14:textId="441B332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33BC982" w14:textId="3B3B5CC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57AE7B42" w14:textId="4449089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BBB76B4" w14:textId="681AF3F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1C5CE87" w14:textId="03E4625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82DB6E5" w14:textId="77777777" w:rsidTr="00674CFB">
        <w:trPr>
          <w:trHeight w:val="404"/>
        </w:trPr>
        <w:tc>
          <w:tcPr>
            <w:tcW w:w="1134" w:type="dxa"/>
            <w:vMerge/>
          </w:tcPr>
          <w:p w14:paraId="7E2EF07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75FE73" w14:textId="63CF22D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72AF4908" w14:textId="5EF5075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991AE25" w14:textId="02672E2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74D28D31" w14:textId="6FF641C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4C7F8324" w14:textId="29A3A29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2D6DD1C" w14:textId="2FD7773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7ED5DA1" w14:textId="37A67E8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79879CF" w14:textId="77777777" w:rsidTr="00674CFB">
        <w:trPr>
          <w:trHeight w:val="404"/>
        </w:trPr>
        <w:tc>
          <w:tcPr>
            <w:tcW w:w="1134" w:type="dxa"/>
            <w:vMerge/>
          </w:tcPr>
          <w:p w14:paraId="63CE234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CE14A7" w14:textId="330E027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68FB43FA" w14:textId="2C536D5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A6BAA96" w14:textId="5A88676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5F7BEB05" w14:textId="20E24B9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2FF4174D" w14:textId="301C865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22EC1CF" w14:textId="1A289E5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6CDFE10" w14:textId="68EF93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7C74E664" w14:textId="77777777" w:rsidTr="00674CFB">
        <w:trPr>
          <w:trHeight w:val="404"/>
        </w:trPr>
        <w:tc>
          <w:tcPr>
            <w:tcW w:w="1134" w:type="dxa"/>
            <w:vMerge/>
          </w:tcPr>
          <w:p w14:paraId="264B828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85FDC6" w14:textId="570019B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42656D45" w14:textId="7B921B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81DCFD3" w14:textId="4DFAF08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3ABAB0BD" w14:textId="472E303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271B0965" w14:textId="763D343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3442D26" w14:textId="49B7EF2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984F340" w14:textId="1819877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E2C1F07" w14:textId="77777777" w:rsidTr="00674CFB">
        <w:trPr>
          <w:trHeight w:val="404"/>
        </w:trPr>
        <w:tc>
          <w:tcPr>
            <w:tcW w:w="1134" w:type="dxa"/>
            <w:vMerge/>
          </w:tcPr>
          <w:p w14:paraId="7FBAD42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B78C2E" w14:textId="66883DB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3B89924F" w14:textId="1E0D523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7BEB31F" w14:textId="2D537D1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59EA7E9B" w14:textId="432D2F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407F20E" w14:textId="55CDB36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FDDAC3A" w14:textId="0C25877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624D5D5" w14:textId="10B791F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A01F100" w14:textId="77777777" w:rsidTr="00674CFB">
        <w:trPr>
          <w:trHeight w:val="404"/>
        </w:trPr>
        <w:tc>
          <w:tcPr>
            <w:tcW w:w="1134" w:type="dxa"/>
            <w:vMerge/>
          </w:tcPr>
          <w:p w14:paraId="7A193CD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AF106E" w14:textId="17E6C6C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50163157" w14:textId="69A8047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E6FA73A" w14:textId="7F2AF9E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1C6F46FF" w14:textId="77251D0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74035FE7" w14:textId="3C7EABC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08314C2" w14:textId="5285E08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FC0296B" w14:textId="19F4901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3802E256" w14:textId="77777777" w:rsidTr="00674CFB">
        <w:trPr>
          <w:trHeight w:val="404"/>
        </w:trPr>
        <w:tc>
          <w:tcPr>
            <w:tcW w:w="1134" w:type="dxa"/>
            <w:vMerge/>
          </w:tcPr>
          <w:p w14:paraId="5F68A90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873BAF" w14:textId="4BF61CE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A096244" w14:textId="408F05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50BC5AA" w14:textId="6E8CFF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FAAC102" w14:textId="5A7F516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44BB30AF" w14:textId="1CDDF9E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C4783F0" w14:textId="35E09F5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E9D6A46" w14:textId="158B3D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DAE15DF" w14:textId="77777777" w:rsidTr="00674CFB">
        <w:trPr>
          <w:trHeight w:val="404"/>
        </w:trPr>
        <w:tc>
          <w:tcPr>
            <w:tcW w:w="1134" w:type="dxa"/>
            <w:vMerge/>
          </w:tcPr>
          <w:p w14:paraId="713BDA1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B1CE17" w14:textId="43EB64C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7D3C21D1" w14:textId="00A7CCC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6EA4A7D" w14:textId="46CEB59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65383EC0" w14:textId="1DE590C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39CC456F" w14:textId="40F3F3E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C908C90" w14:textId="1A3D333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06D56F8" w14:textId="07A5102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276AA65" w14:textId="77777777" w:rsidTr="00674CFB">
        <w:trPr>
          <w:trHeight w:val="404"/>
        </w:trPr>
        <w:tc>
          <w:tcPr>
            <w:tcW w:w="1134" w:type="dxa"/>
            <w:vMerge/>
          </w:tcPr>
          <w:p w14:paraId="7421A0F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8A0B8B" w14:textId="0453317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3CE9985B" w14:textId="247DE71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886B220" w14:textId="6FECAB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126C5204" w14:textId="36A208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60931581" w14:textId="01B7780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5ACDC98" w14:textId="11FB176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39767D1" w14:textId="1518FA0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1C4DD376" w14:textId="77777777" w:rsidTr="00674CFB">
        <w:trPr>
          <w:trHeight w:val="404"/>
        </w:trPr>
        <w:tc>
          <w:tcPr>
            <w:tcW w:w="1134" w:type="dxa"/>
            <w:vMerge/>
          </w:tcPr>
          <w:p w14:paraId="772FF4F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73CCFE" w14:textId="67003E6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6E8C001E" w14:textId="0EE9DE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BED628E" w14:textId="35560E1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CEAAB8B" w14:textId="37E0F64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41C3B1B0" w14:textId="1B22853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B847DA4" w14:textId="51052A9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4D4A1BD" w14:textId="7FF7A8E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44BFA956" w14:textId="77777777" w:rsidTr="00674CFB">
        <w:trPr>
          <w:trHeight w:val="404"/>
        </w:trPr>
        <w:tc>
          <w:tcPr>
            <w:tcW w:w="1134" w:type="dxa"/>
            <w:vMerge/>
          </w:tcPr>
          <w:p w14:paraId="0E7F154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B61CD2" w14:textId="10C9560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157CA505" w14:textId="7F94254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9D366B0" w14:textId="04508D3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6E175EC7" w14:textId="3007F3A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119BE744" w14:textId="7221C47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503CFA1" w14:textId="1C26318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E41289C" w14:textId="51AAB1A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796004BD" w14:textId="77777777" w:rsidTr="00674CFB">
        <w:trPr>
          <w:trHeight w:val="404"/>
        </w:trPr>
        <w:tc>
          <w:tcPr>
            <w:tcW w:w="1134" w:type="dxa"/>
            <w:vMerge/>
          </w:tcPr>
          <w:p w14:paraId="27EC5B0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D018B8" w14:textId="6C4BA8A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55510177" w14:textId="7BB7B5D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FB21C08" w14:textId="1D3EE94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0EEA24AB" w14:textId="1BD0EB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478D6BB8" w14:textId="118114B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76A4325" w14:textId="604837A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29E98FD" w14:textId="5A1B3AA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2FAD9321" w14:textId="77777777" w:rsidTr="00674CFB">
        <w:trPr>
          <w:trHeight w:val="404"/>
        </w:trPr>
        <w:tc>
          <w:tcPr>
            <w:tcW w:w="1134" w:type="dxa"/>
            <w:vMerge/>
          </w:tcPr>
          <w:p w14:paraId="2BF19BD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A2B6E6" w14:textId="4BB7F86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444F99A7" w14:textId="69C2C9B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CC67E80" w14:textId="34F715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25EFBE62" w14:textId="0060608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9676CD2" w14:textId="12E7557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0FC6AF79" w14:textId="08E130C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446801C" w14:textId="44C10BB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6CD6A11A" w14:textId="77777777" w:rsidTr="00674CFB">
        <w:trPr>
          <w:trHeight w:val="404"/>
        </w:trPr>
        <w:tc>
          <w:tcPr>
            <w:tcW w:w="1134" w:type="dxa"/>
            <w:vMerge/>
          </w:tcPr>
          <w:p w14:paraId="4803038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F2347A" w14:textId="190FF04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56D3FDD7" w14:textId="697B996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DBE12ED" w14:textId="0E4B28C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1FE8BE34" w14:textId="4B85333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3ED59BE5" w14:textId="6F5FEAE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3CA7337" w14:textId="18A6A49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8B2C259" w14:textId="23DE83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526EBBD" w14:textId="77777777" w:rsidTr="00674CFB">
        <w:trPr>
          <w:trHeight w:val="404"/>
        </w:trPr>
        <w:tc>
          <w:tcPr>
            <w:tcW w:w="1134" w:type="dxa"/>
            <w:vMerge/>
          </w:tcPr>
          <w:p w14:paraId="78D4EDD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EF5B4F" w14:textId="73B211B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798E98B9" w14:textId="4F1A54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E85E5CB" w14:textId="25AE16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21CD9A67" w14:textId="49DF9A1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67A92C6B" w14:textId="401D781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019FE41" w14:textId="5C921C9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03BE757" w14:textId="7FA1552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66A2C821" w14:textId="77777777" w:rsidTr="00674CFB">
        <w:trPr>
          <w:trHeight w:val="404"/>
        </w:trPr>
        <w:tc>
          <w:tcPr>
            <w:tcW w:w="1134" w:type="dxa"/>
            <w:vMerge/>
          </w:tcPr>
          <w:p w14:paraId="2D078C1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2EAA84" w14:textId="673741B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265089B5" w14:textId="6244319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ABFB30D" w14:textId="268B203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2744F2CF" w14:textId="5001142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1B23B70F" w14:textId="5F11D52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4327558" w14:textId="07E4727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ECC81F7" w14:textId="61CD36F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C438365" w14:textId="77777777" w:rsidTr="00674CFB">
        <w:trPr>
          <w:trHeight w:val="404"/>
        </w:trPr>
        <w:tc>
          <w:tcPr>
            <w:tcW w:w="1134" w:type="dxa"/>
            <w:vMerge w:val="restart"/>
          </w:tcPr>
          <w:p w14:paraId="5780068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UP</w:t>
            </w:r>
          </w:p>
          <w:p w14:paraId="1E53D41D" w14:textId="4C2E05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4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26027">
              <w:rPr>
                <w:rFonts w:ascii="Times New Roman" w:hAnsi="Times New Roman" w:cs="Times New Roman"/>
              </w:rPr>
              <w:t>25.4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48D4E" w14:textId="4E9360D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14:paraId="140DB1B8" w14:textId="6F1C845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C67A526" w14:textId="1625531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5F37A3AE" w14:textId="3481F4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748F343B" w14:textId="11E81AD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4D3BC76" w14:textId="5E03B6F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9F1CC9D" w14:textId="22622A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2</w:t>
            </w:r>
          </w:p>
        </w:tc>
      </w:tr>
      <w:tr w:rsidR="003F4B9E" w:rsidRPr="00626027" w14:paraId="674B65B5" w14:textId="77777777" w:rsidTr="00674CFB">
        <w:trPr>
          <w:trHeight w:val="404"/>
        </w:trPr>
        <w:tc>
          <w:tcPr>
            <w:tcW w:w="1134" w:type="dxa"/>
            <w:vMerge/>
          </w:tcPr>
          <w:p w14:paraId="58F1628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1483CC" w14:textId="62D96C2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4F10F53C" w14:textId="2DB5F82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89CED9D" w14:textId="0B66C62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175492AE" w14:textId="5DDCE1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228BCD3E" w14:textId="0F3DD59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84D878E" w14:textId="5E13919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1565018" w14:textId="015C5BE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3B18C7D4" w14:textId="77777777" w:rsidTr="00674CFB">
        <w:trPr>
          <w:trHeight w:val="404"/>
        </w:trPr>
        <w:tc>
          <w:tcPr>
            <w:tcW w:w="1134" w:type="dxa"/>
            <w:vMerge/>
          </w:tcPr>
          <w:p w14:paraId="0722104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89CB69" w14:textId="654989E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B4D6DB7" w14:textId="3672BE7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476AE8B" w14:textId="4143636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4812D2A7" w14:textId="67402C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5282770" w14:textId="49C526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07DB433" w14:textId="262988D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176F16E" w14:textId="1FD1A96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1B03823" w14:textId="77777777" w:rsidTr="00674CFB">
        <w:trPr>
          <w:trHeight w:val="404"/>
        </w:trPr>
        <w:tc>
          <w:tcPr>
            <w:tcW w:w="1134" w:type="dxa"/>
            <w:vMerge/>
          </w:tcPr>
          <w:p w14:paraId="74C2D59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B6D2B4" w14:textId="722C5B9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40BE1031" w14:textId="7783897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680089B" w14:textId="105A6DA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08D7163A" w14:textId="1D26BBA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3E7C6279" w14:textId="4353C84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4DA86A9" w14:textId="18A2B3B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E6CDEE9" w14:textId="25DE4C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FB9608C" w14:textId="77777777" w:rsidTr="00674CFB">
        <w:trPr>
          <w:trHeight w:val="404"/>
        </w:trPr>
        <w:tc>
          <w:tcPr>
            <w:tcW w:w="1134" w:type="dxa"/>
            <w:vMerge/>
          </w:tcPr>
          <w:p w14:paraId="2AC5A8F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663FA0" w14:textId="22B103D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DA3BDB6" w14:textId="5890DBF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DB1BEC5" w14:textId="34D1B7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46F04244" w14:textId="70F191D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0A2AF51C" w14:textId="62467F3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D09F4CF" w14:textId="5AC0CE7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2018788" w14:textId="27F51A0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65DE3E2B" w14:textId="77777777" w:rsidTr="00674CFB">
        <w:trPr>
          <w:trHeight w:val="404"/>
        </w:trPr>
        <w:tc>
          <w:tcPr>
            <w:tcW w:w="1134" w:type="dxa"/>
            <w:vMerge/>
          </w:tcPr>
          <w:p w14:paraId="353140D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B9A351" w14:textId="6157A72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7DBB26B3" w14:textId="3A86B25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FC89DC9" w14:textId="04005F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1E59EC22" w14:textId="10F7B43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7AC48C18" w14:textId="0A594CC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13F7A50" w14:textId="4D8D21E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B444A2B" w14:textId="1BB473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4598272" w14:textId="77777777" w:rsidTr="00674CFB">
        <w:trPr>
          <w:trHeight w:val="404"/>
        </w:trPr>
        <w:tc>
          <w:tcPr>
            <w:tcW w:w="1134" w:type="dxa"/>
            <w:vMerge/>
          </w:tcPr>
          <w:p w14:paraId="75F0F53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03DCB4" w14:textId="1CF5540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1369A24" w14:textId="4E1FCD7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6C42C1F" w14:textId="434CFC9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6EDD8151" w14:textId="5C56E8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42B6FB62" w14:textId="44DC466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0D6BB4B" w14:textId="2176311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8DBD3CF" w14:textId="19A4617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DDDC3A6" w14:textId="77777777" w:rsidTr="00674CFB">
        <w:trPr>
          <w:trHeight w:val="404"/>
        </w:trPr>
        <w:tc>
          <w:tcPr>
            <w:tcW w:w="1134" w:type="dxa"/>
            <w:vMerge/>
          </w:tcPr>
          <w:p w14:paraId="4943290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EE10F9" w14:textId="7456D96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100E1E31" w14:textId="0BDEE1D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8A8E956" w14:textId="60D7204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530C502C" w14:textId="43C52CF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A6C9036" w14:textId="12C35C9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1E5347E" w14:textId="649FC1D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11BAD8C" w14:textId="28B77CD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EA6CCEC" w14:textId="77777777" w:rsidTr="00674CFB">
        <w:trPr>
          <w:trHeight w:val="404"/>
        </w:trPr>
        <w:tc>
          <w:tcPr>
            <w:tcW w:w="1134" w:type="dxa"/>
            <w:vMerge/>
          </w:tcPr>
          <w:p w14:paraId="1A72A77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A7B7CF" w14:textId="37A40FC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20434775" w14:textId="1225DF2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0192360" w14:textId="488F99D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6F6F0BD7" w14:textId="6328B8F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2261B83" w14:textId="3914DE2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AFA335A" w14:textId="198C736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B90D777" w14:textId="15A6DFC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8BCD4CC" w14:textId="77777777" w:rsidTr="00674CFB">
        <w:trPr>
          <w:trHeight w:val="404"/>
        </w:trPr>
        <w:tc>
          <w:tcPr>
            <w:tcW w:w="1134" w:type="dxa"/>
            <w:vMerge/>
          </w:tcPr>
          <w:p w14:paraId="71E737E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10214C" w14:textId="7C01068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75DA36D9" w14:textId="1CB07F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F7725A8" w14:textId="5269EA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8EC7D91" w14:textId="294839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1399EDDC" w14:textId="031A612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346BDA8" w14:textId="4BCCB7E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BE69A5E" w14:textId="7086E8B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5C6F8D39" w14:textId="77777777" w:rsidTr="00674CFB">
        <w:trPr>
          <w:trHeight w:val="404"/>
        </w:trPr>
        <w:tc>
          <w:tcPr>
            <w:tcW w:w="1134" w:type="dxa"/>
            <w:vMerge/>
          </w:tcPr>
          <w:p w14:paraId="17FF5C2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3C8F57" w14:textId="2190644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5153F8E9" w14:textId="0375BE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D80E9AC" w14:textId="62B24CE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75913BF4" w14:textId="789CB80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5FB602FD" w14:textId="5851A2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649D8DC8" w14:textId="0E20A3D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B5524C0" w14:textId="6D399E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10 </w:t>
            </w:r>
          </w:p>
        </w:tc>
      </w:tr>
      <w:tr w:rsidR="003F4B9E" w:rsidRPr="00626027" w14:paraId="4E8585E6" w14:textId="77777777" w:rsidTr="00674CFB">
        <w:trPr>
          <w:trHeight w:val="404"/>
        </w:trPr>
        <w:tc>
          <w:tcPr>
            <w:tcW w:w="1134" w:type="dxa"/>
            <w:vMerge/>
          </w:tcPr>
          <w:p w14:paraId="10657FE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89BBBE" w14:textId="2792572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4F4416A" w14:textId="38B3F2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97E4DBB" w14:textId="2D85BF3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2D78F10D" w14:textId="67A88FB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13C44BB4" w14:textId="131C642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6C98F2E8" w14:textId="15A0A8F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ABA92A" w14:textId="41361AA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043DDBF3" w14:textId="77777777" w:rsidTr="00674CFB">
        <w:trPr>
          <w:trHeight w:val="404"/>
        </w:trPr>
        <w:tc>
          <w:tcPr>
            <w:tcW w:w="1134" w:type="dxa"/>
            <w:vMerge/>
          </w:tcPr>
          <w:p w14:paraId="3EA4681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6EB9FE" w14:textId="6A20E8A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79E2459F" w14:textId="0B13A9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895EACE" w14:textId="31B924E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A5DDF64" w14:textId="18ADD51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E4FD139" w14:textId="5D2198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71A6601" w14:textId="2FF4EE6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AC7F63A" w14:textId="7FF6C6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0397963C" w14:textId="77777777" w:rsidTr="00674CFB">
        <w:trPr>
          <w:trHeight w:val="404"/>
        </w:trPr>
        <w:tc>
          <w:tcPr>
            <w:tcW w:w="1134" w:type="dxa"/>
            <w:vMerge/>
          </w:tcPr>
          <w:p w14:paraId="61A135D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2BBAB0" w14:textId="50E4568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CA5E1BB" w14:textId="585499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2D19D12" w14:textId="7CA02BE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6E83A915" w14:textId="3819A50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4BFA7A0C" w14:textId="36B2BB0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328FC18" w14:textId="448B9C9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65C077A" w14:textId="1E93FC0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5BF9513" w14:textId="77777777" w:rsidTr="00674CFB">
        <w:trPr>
          <w:trHeight w:val="404"/>
        </w:trPr>
        <w:tc>
          <w:tcPr>
            <w:tcW w:w="1134" w:type="dxa"/>
            <w:vMerge/>
          </w:tcPr>
          <w:p w14:paraId="1379835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6B3723" w14:textId="01B935C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512F3486" w14:textId="322A620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AFEC75B" w14:textId="76448E1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3B32BD42" w14:textId="30E69C4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24936698" w14:textId="6AF904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5D391FC" w14:textId="453FF65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6094564C" w14:textId="2A9BC37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.4×9</w:t>
            </w:r>
          </w:p>
        </w:tc>
      </w:tr>
      <w:tr w:rsidR="003F4B9E" w:rsidRPr="00626027" w14:paraId="2FB66E9B" w14:textId="77777777" w:rsidTr="00674CFB">
        <w:trPr>
          <w:trHeight w:val="404"/>
        </w:trPr>
        <w:tc>
          <w:tcPr>
            <w:tcW w:w="1134" w:type="dxa"/>
            <w:vMerge/>
          </w:tcPr>
          <w:p w14:paraId="698F471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C6D039" w14:textId="023E586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32ED7C7" w14:textId="110F499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718A232" w14:textId="790221D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571314C8" w14:textId="65F5BCD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1211147A" w14:textId="551861C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44B3B4D" w14:textId="63BF620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52ECE8A" w14:textId="27A5736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42263D4A" w14:textId="77777777" w:rsidTr="00674CFB">
        <w:trPr>
          <w:trHeight w:val="404"/>
        </w:trPr>
        <w:tc>
          <w:tcPr>
            <w:tcW w:w="1134" w:type="dxa"/>
            <w:vMerge/>
          </w:tcPr>
          <w:p w14:paraId="5F61E23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BE0E6C" w14:textId="6C9BD34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0A3BFE1C" w14:textId="6DADD4B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A90267A" w14:textId="40A025D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4720F9E6" w14:textId="68B2D0F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571FD5C1" w14:textId="366E58C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B5827D9" w14:textId="2386432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FFDAEC2" w14:textId="02BA8D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FD68581" w14:textId="77777777" w:rsidTr="00674CFB">
        <w:trPr>
          <w:trHeight w:val="404"/>
        </w:trPr>
        <w:tc>
          <w:tcPr>
            <w:tcW w:w="1134" w:type="dxa"/>
            <w:vMerge/>
          </w:tcPr>
          <w:p w14:paraId="3D51F53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0A209D" w14:textId="4C72A66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2F9213FB" w14:textId="353AE9D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2156212" w14:textId="43690F2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596016DE" w14:textId="60530EC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565A23AE" w14:textId="25FF014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5B17ACAA" w14:textId="3379993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647E986" w14:textId="45B978A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73EE86E6" w14:textId="77777777" w:rsidTr="00674CFB">
        <w:trPr>
          <w:trHeight w:val="404"/>
        </w:trPr>
        <w:tc>
          <w:tcPr>
            <w:tcW w:w="1134" w:type="dxa"/>
            <w:vMerge/>
          </w:tcPr>
          <w:p w14:paraId="1E8141B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CC9F2C" w14:textId="45DB043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3C0337D2" w14:textId="439326C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2814F26" w14:textId="49B13FD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15C6592C" w14:textId="4A9CDB4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557A3D4" w14:textId="34D94E2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E34FAB8" w14:textId="51D7640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18344AE" w14:textId="3BA3DF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03F59552" w14:textId="77777777" w:rsidTr="00674CFB">
        <w:trPr>
          <w:trHeight w:val="404"/>
        </w:trPr>
        <w:tc>
          <w:tcPr>
            <w:tcW w:w="1134" w:type="dxa"/>
            <w:vMerge/>
          </w:tcPr>
          <w:p w14:paraId="333B1BA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BA0E88" w14:textId="283B86E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1CCC3D51" w14:textId="56DB89B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25911F5" w14:textId="79BA71B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0E12D36D" w14:textId="6F4C488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0345B3E6" w14:textId="3C9BCF9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41333FB" w14:textId="65B8AB2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FBDEB39" w14:textId="27F0D3C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05F0637" w14:textId="77777777" w:rsidTr="00674CFB">
        <w:trPr>
          <w:trHeight w:val="404"/>
        </w:trPr>
        <w:tc>
          <w:tcPr>
            <w:tcW w:w="1134" w:type="dxa"/>
            <w:vMerge/>
          </w:tcPr>
          <w:p w14:paraId="2F92B5E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6E1352" w14:textId="1D3A74A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3CE83B42" w14:textId="2D5F556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436203B" w14:textId="78C14F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1B7F3554" w14:textId="6D44E66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A2D8C56" w14:textId="0B47F2A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06DC19E" w14:textId="2CB30E6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DA9A656" w14:textId="2F76B06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6434212D" w14:textId="77777777" w:rsidTr="00674CFB">
        <w:trPr>
          <w:trHeight w:val="404"/>
        </w:trPr>
        <w:tc>
          <w:tcPr>
            <w:tcW w:w="1134" w:type="dxa"/>
            <w:vMerge/>
          </w:tcPr>
          <w:p w14:paraId="13C78A1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87E1EB5" w14:textId="2992686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96CDE78" w14:textId="62358C3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09F8C37" w14:textId="1F861CA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63D3061A" w14:textId="2161B3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319DF168" w14:textId="55ADA37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342F415" w14:textId="3629BE7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A9A802E" w14:textId="07A97C4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2</w:t>
            </w:r>
          </w:p>
        </w:tc>
      </w:tr>
      <w:tr w:rsidR="003F4B9E" w:rsidRPr="00626027" w14:paraId="0B75123A" w14:textId="77777777" w:rsidTr="00674CFB">
        <w:trPr>
          <w:trHeight w:val="404"/>
        </w:trPr>
        <w:tc>
          <w:tcPr>
            <w:tcW w:w="1134" w:type="dxa"/>
            <w:vMerge/>
          </w:tcPr>
          <w:p w14:paraId="3959D31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E9AB97" w14:textId="6A42172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5689D71" w14:textId="110969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96CCCDF" w14:textId="2848769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DFC522B" w14:textId="3B6FD6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3E8F636" w14:textId="795B955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B3A7778" w14:textId="239BFBC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D060831" w14:textId="50613B7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510A3DF3" w14:textId="77777777" w:rsidTr="00674CFB">
        <w:trPr>
          <w:trHeight w:val="404"/>
        </w:trPr>
        <w:tc>
          <w:tcPr>
            <w:tcW w:w="1134" w:type="dxa"/>
            <w:vMerge/>
          </w:tcPr>
          <w:p w14:paraId="3AA26AC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48E70E" w14:textId="4C9B869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78D4CF76" w14:textId="2312B53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727D7BB" w14:textId="753ADCD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6E8BF021" w14:textId="6D605D9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098821F8" w14:textId="3433D4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468BE3DC" w14:textId="0F4087D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FB154AC" w14:textId="57169AC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3E292448" w14:textId="77777777" w:rsidTr="00674CFB">
        <w:trPr>
          <w:trHeight w:val="404"/>
        </w:trPr>
        <w:tc>
          <w:tcPr>
            <w:tcW w:w="1134" w:type="dxa"/>
            <w:vMerge/>
          </w:tcPr>
          <w:p w14:paraId="780CE1F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F769AC" w14:textId="0DF42E2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7E9DAF84" w14:textId="46E714C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2635876" w14:textId="56FDD5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384563EF" w14:textId="2281E24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5917A317" w14:textId="1697B7B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AD87CF9" w14:textId="2581E1E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E3F5192" w14:textId="556E8C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8 </w:t>
            </w:r>
          </w:p>
        </w:tc>
      </w:tr>
      <w:tr w:rsidR="003F4B9E" w:rsidRPr="00626027" w14:paraId="7F3005A3" w14:textId="77777777" w:rsidTr="00674CFB">
        <w:trPr>
          <w:trHeight w:val="404"/>
        </w:trPr>
        <w:tc>
          <w:tcPr>
            <w:tcW w:w="1134" w:type="dxa"/>
            <w:vMerge/>
          </w:tcPr>
          <w:p w14:paraId="3257295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61BA9E" w14:textId="150282F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7F411EC7" w14:textId="4219B49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046C144" w14:textId="4A1E73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357102AE" w14:textId="7831573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4B8090CC" w14:textId="78410AC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E3FC431" w14:textId="689FC80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F565CBA" w14:textId="5A2482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10 </w:t>
            </w:r>
          </w:p>
        </w:tc>
      </w:tr>
      <w:tr w:rsidR="003F4B9E" w:rsidRPr="00626027" w14:paraId="165D764A" w14:textId="77777777" w:rsidTr="00674CFB">
        <w:trPr>
          <w:trHeight w:val="404"/>
        </w:trPr>
        <w:tc>
          <w:tcPr>
            <w:tcW w:w="1134" w:type="dxa"/>
            <w:vMerge/>
          </w:tcPr>
          <w:p w14:paraId="17A5160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5535A6" w14:textId="511603D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0FF80FD4" w14:textId="78B577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A83E87F" w14:textId="78CBF4F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717B179E" w14:textId="3EBDED9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1A45ED2E" w14:textId="2D63E50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7A8BD07" w14:textId="45988D5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F687BAC" w14:textId="1245948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2245236B" w14:textId="77777777" w:rsidTr="00674CFB">
        <w:trPr>
          <w:trHeight w:val="404"/>
        </w:trPr>
        <w:tc>
          <w:tcPr>
            <w:tcW w:w="1134" w:type="dxa"/>
            <w:vMerge/>
          </w:tcPr>
          <w:p w14:paraId="2FA5AA6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8FB1A7" w14:textId="30D4E25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159F130F" w14:textId="5C19243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2AAF38E" w14:textId="7F85B51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434E3E8A" w14:textId="4C011AD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2BC21790" w14:textId="0BBBA86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500ECA93" w14:textId="4DE7368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27E4C61" w14:textId="4918A3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8 </w:t>
            </w:r>
          </w:p>
        </w:tc>
      </w:tr>
      <w:tr w:rsidR="003F4B9E" w:rsidRPr="00626027" w14:paraId="749B6BF2" w14:textId="77777777" w:rsidTr="00674CFB">
        <w:trPr>
          <w:trHeight w:val="404"/>
        </w:trPr>
        <w:tc>
          <w:tcPr>
            <w:tcW w:w="1134" w:type="dxa"/>
            <w:vMerge/>
          </w:tcPr>
          <w:p w14:paraId="41B43FC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6C9537" w14:textId="6AA156C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DA5348C" w14:textId="5D36B7A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5DDC955" w14:textId="0F53B0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38819FFD" w14:textId="2145D93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FE38C24" w14:textId="215098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7843C1C" w14:textId="20AD8D1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702E1C0" w14:textId="4221139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E18DAD6" w14:textId="77777777" w:rsidTr="00674CFB">
        <w:trPr>
          <w:trHeight w:val="404"/>
        </w:trPr>
        <w:tc>
          <w:tcPr>
            <w:tcW w:w="1134" w:type="dxa"/>
            <w:vMerge/>
          </w:tcPr>
          <w:p w14:paraId="121EA8B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892405" w14:textId="7F95B40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6D378617" w14:textId="576D949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6201BFE" w14:textId="1C8BE0A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18DE87AA" w14:textId="62DA497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2C073490" w14:textId="54E6D1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B784DCF" w14:textId="58FAB17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14DBB57" w14:textId="670F9E4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5E41A61" w14:textId="77777777" w:rsidTr="00674CFB">
        <w:trPr>
          <w:trHeight w:val="404"/>
        </w:trPr>
        <w:tc>
          <w:tcPr>
            <w:tcW w:w="1134" w:type="dxa"/>
            <w:vMerge/>
          </w:tcPr>
          <w:p w14:paraId="485DF3B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902299" w14:textId="791458E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068C4624" w14:textId="4140E5F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E6B7E9C" w14:textId="481FFF1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0CE514F8" w14:textId="614A6D8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4B622FF5" w14:textId="2EC50B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0D696E2" w14:textId="68202DB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3671D84" w14:textId="044B86D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FD42086" w14:textId="77777777" w:rsidTr="00674CFB">
        <w:trPr>
          <w:trHeight w:val="404"/>
        </w:trPr>
        <w:tc>
          <w:tcPr>
            <w:tcW w:w="1134" w:type="dxa"/>
            <w:vMerge/>
          </w:tcPr>
          <w:p w14:paraId="4B18A9C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D4FBBD" w14:textId="31B5F57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67CA6F47" w14:textId="6891DA4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C1BED07" w14:textId="72FBB65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6611783" w14:textId="174A3A4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45CFBAA1" w14:textId="557E767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D379B9D" w14:textId="272BFA8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959A9CE" w14:textId="615F4C2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5D0C573" w14:textId="77777777" w:rsidTr="00674CFB">
        <w:trPr>
          <w:trHeight w:val="404"/>
        </w:trPr>
        <w:tc>
          <w:tcPr>
            <w:tcW w:w="1134" w:type="dxa"/>
            <w:vMerge/>
          </w:tcPr>
          <w:p w14:paraId="03B732B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F0829A" w14:textId="24256DD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60CF4A8D" w14:textId="0B90C3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B6BDFC3" w14:textId="21CAE0D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4473FBD4" w14:textId="773EFB8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3090D280" w14:textId="30B3E44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EE85436" w14:textId="289E868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1F3820B" w14:textId="6CC63B2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EE0B085" w14:textId="77777777" w:rsidTr="00674CFB">
        <w:trPr>
          <w:trHeight w:val="404"/>
        </w:trPr>
        <w:tc>
          <w:tcPr>
            <w:tcW w:w="1134" w:type="dxa"/>
            <w:vMerge/>
          </w:tcPr>
          <w:p w14:paraId="04BAED2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33A484" w14:textId="77ED9F6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393B50B1" w14:textId="4B9B7C8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3936FFE" w14:textId="2D919F4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3A3C2702" w14:textId="3373B3F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30B1595C" w14:textId="59FCC77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EBDEBE6" w14:textId="51BF28F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70FA959" w14:textId="7DB48F9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6B4A7F85" w14:textId="77777777" w:rsidTr="00674CFB">
        <w:trPr>
          <w:trHeight w:val="404"/>
        </w:trPr>
        <w:tc>
          <w:tcPr>
            <w:tcW w:w="1134" w:type="dxa"/>
            <w:vMerge/>
          </w:tcPr>
          <w:p w14:paraId="26281E2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E0BB73" w14:textId="0F930FA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54842283" w14:textId="4E6CB2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C2CDF9E" w14:textId="4AE9D3D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108B9D0C" w14:textId="6DCC37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7149785" w14:textId="729462F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C05B211" w14:textId="0AA6A3F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18D0D78" w14:textId="3C9F0AD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0911E9E" w14:textId="77777777" w:rsidTr="00674CFB">
        <w:trPr>
          <w:trHeight w:val="404"/>
        </w:trPr>
        <w:tc>
          <w:tcPr>
            <w:tcW w:w="1134" w:type="dxa"/>
            <w:vMerge/>
          </w:tcPr>
          <w:p w14:paraId="06EFCBC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0B03BC" w14:textId="18C2C4D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559B04DC" w14:textId="441CF8A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716434A" w14:textId="06B2B4E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6C203FC7" w14:textId="040BF5B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2C3BA397" w14:textId="5CEAD25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6FF99B9" w14:textId="6A25A70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6B8F4B9" w14:textId="62D38F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0AFE108" w14:textId="77777777" w:rsidTr="00674CFB">
        <w:trPr>
          <w:trHeight w:val="404"/>
        </w:trPr>
        <w:tc>
          <w:tcPr>
            <w:tcW w:w="1134" w:type="dxa"/>
            <w:vMerge/>
          </w:tcPr>
          <w:p w14:paraId="40E935E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508330" w14:textId="0B1076F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  <w:shd w:val="clear" w:color="auto" w:fill="auto"/>
          </w:tcPr>
          <w:p w14:paraId="2DC5C8F1" w14:textId="3E1C820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7BA8CBC" w14:textId="66B8179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6AB5D133" w14:textId="2195AE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C27879D" w14:textId="09E885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38A7610" w14:textId="57D7AF5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E03076" w14:textId="3B45AD9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5D03E24" w14:textId="77777777" w:rsidTr="00674CFB">
        <w:trPr>
          <w:trHeight w:val="404"/>
        </w:trPr>
        <w:tc>
          <w:tcPr>
            <w:tcW w:w="1134" w:type="dxa"/>
            <w:vMerge/>
          </w:tcPr>
          <w:p w14:paraId="1913414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58B24A" w14:textId="289BF54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73BCBE89" w14:textId="44A8C64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AE67F10" w14:textId="0FE07A9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67A554DD" w14:textId="631C4B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4CB58A23" w14:textId="75FCB5B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B81311C" w14:textId="2840368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645FB8D" w14:textId="015820F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8B446BD" w14:textId="77777777" w:rsidTr="00674CFB">
        <w:trPr>
          <w:trHeight w:val="404"/>
        </w:trPr>
        <w:tc>
          <w:tcPr>
            <w:tcW w:w="1134" w:type="dxa"/>
            <w:vMerge/>
          </w:tcPr>
          <w:p w14:paraId="4FDBC9A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ECD6D4" w14:textId="596A904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08FA3E23" w14:textId="5A4D344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32E8442" w14:textId="43FB05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2A948CA7" w14:textId="0194072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1FE4B0BF" w14:textId="4C30F0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235D6435" w14:textId="3874040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0DA1068" w14:textId="1289C3C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8×10 </w:t>
            </w:r>
          </w:p>
        </w:tc>
      </w:tr>
      <w:tr w:rsidR="003F4B9E" w:rsidRPr="00626027" w14:paraId="560C447F" w14:textId="77777777" w:rsidTr="00674CFB">
        <w:trPr>
          <w:trHeight w:val="404"/>
        </w:trPr>
        <w:tc>
          <w:tcPr>
            <w:tcW w:w="1134" w:type="dxa"/>
            <w:vMerge/>
          </w:tcPr>
          <w:p w14:paraId="6AB56DD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70A9C27" w14:textId="278CD48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0D152F55" w14:textId="282410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0C574F9" w14:textId="5C4F9EC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32252490" w14:textId="5067958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55F87351" w14:textId="4A45BD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01" w:type="dxa"/>
            <w:shd w:val="clear" w:color="auto" w:fill="auto"/>
          </w:tcPr>
          <w:p w14:paraId="376CC8F3" w14:textId="61C214D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365DE41" w14:textId="25E3008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3B07AB60" w14:textId="77777777" w:rsidTr="00674CFB">
        <w:trPr>
          <w:trHeight w:val="404"/>
        </w:trPr>
        <w:tc>
          <w:tcPr>
            <w:tcW w:w="1134" w:type="dxa"/>
            <w:vMerge/>
          </w:tcPr>
          <w:p w14:paraId="123C0AA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AC90A8" w14:textId="374671E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0A3652AE" w14:textId="6C17C34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10E81ED" w14:textId="0331D26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049B3B17" w14:textId="7F29EF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52369A9A" w14:textId="6B52EEE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3D5D718" w14:textId="00A62DE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DA982B2" w14:textId="471818E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4DDB8AB7" w14:textId="77777777" w:rsidTr="00674CFB">
        <w:trPr>
          <w:trHeight w:val="404"/>
        </w:trPr>
        <w:tc>
          <w:tcPr>
            <w:tcW w:w="1134" w:type="dxa"/>
            <w:vMerge/>
          </w:tcPr>
          <w:p w14:paraId="1CB4B83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464B02" w14:textId="170B169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13B849FF" w14:textId="62C3A40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FFB6CF1" w14:textId="5F8470F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0B8F20F6" w14:textId="5778499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0CF034D1" w14:textId="54F7DAA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626F949" w14:textId="4C131FE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50364AAC" w14:textId="31D94FD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3F4B9E" w:rsidRPr="00626027" w14:paraId="67F38EE2" w14:textId="77777777" w:rsidTr="00674CFB">
        <w:trPr>
          <w:trHeight w:val="404"/>
        </w:trPr>
        <w:tc>
          <w:tcPr>
            <w:tcW w:w="1134" w:type="dxa"/>
            <w:vMerge/>
          </w:tcPr>
          <w:p w14:paraId="593FBDC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656D56" w14:textId="5F7FE77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20207ACC" w14:textId="50DE362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913B602" w14:textId="7131B59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243A32A9" w14:textId="5D35BA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67B63F41" w14:textId="12F8AF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55A593DA" w14:textId="375CF90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C25F9F8" w14:textId="5E12DB4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1A9D7D80" w14:textId="77777777" w:rsidTr="00674CFB">
        <w:trPr>
          <w:trHeight w:val="404"/>
        </w:trPr>
        <w:tc>
          <w:tcPr>
            <w:tcW w:w="1134" w:type="dxa"/>
            <w:vMerge/>
          </w:tcPr>
          <w:p w14:paraId="73418FE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BD749C" w14:textId="1FDF239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502F257D" w14:textId="3374EBB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BBE1BAE" w14:textId="2C5432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0738B1F0" w14:textId="725ACF3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250F01DB" w14:textId="61A8612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BC6F4D7" w14:textId="006353B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AABC47B" w14:textId="5DC743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BBE19E8" w14:textId="77777777" w:rsidTr="00674CFB">
        <w:trPr>
          <w:trHeight w:val="404"/>
        </w:trPr>
        <w:tc>
          <w:tcPr>
            <w:tcW w:w="1134" w:type="dxa"/>
            <w:vMerge w:val="restart"/>
          </w:tcPr>
          <w:p w14:paraId="66B30CC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LA</w:t>
            </w:r>
          </w:p>
          <w:p w14:paraId="51438DA2" w14:textId="4B26703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1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26027">
              <w:rPr>
                <w:rFonts w:ascii="Times New Roman" w:hAnsi="Times New Roman" w:cs="Times New Roman"/>
              </w:rPr>
              <w:t>9.8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E450AC" w14:textId="020F2CC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1FF7A0AA" w14:textId="1FE5362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9DB6CDA" w14:textId="6A7780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71EBD1E4" w14:textId="2B2FFE7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7EE00AD7" w14:textId="4068477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40CD369" w14:textId="27ABE6F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B176658" w14:textId="00CC23F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66D167D1" w14:textId="77777777" w:rsidTr="00674CFB">
        <w:trPr>
          <w:trHeight w:val="404"/>
        </w:trPr>
        <w:tc>
          <w:tcPr>
            <w:tcW w:w="1134" w:type="dxa"/>
            <w:vMerge/>
          </w:tcPr>
          <w:p w14:paraId="5C4438E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F4AE41" w14:textId="658B1E4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73CDA656" w14:textId="2DBEF9F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3733052" w14:textId="3B9CA7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65119606" w14:textId="6460C8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6EB55505" w14:textId="7E44DA5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D8B8FC9" w14:textId="151FA6A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E17EC4F" w14:textId="5ABF5EF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3.3×12 </w:t>
            </w:r>
          </w:p>
        </w:tc>
      </w:tr>
      <w:tr w:rsidR="003F4B9E" w:rsidRPr="00626027" w14:paraId="2CB853FE" w14:textId="77777777" w:rsidTr="00674CFB">
        <w:trPr>
          <w:trHeight w:val="404"/>
        </w:trPr>
        <w:tc>
          <w:tcPr>
            <w:tcW w:w="1134" w:type="dxa"/>
            <w:vMerge/>
          </w:tcPr>
          <w:p w14:paraId="4269D37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88A3F5" w14:textId="4FFB3E7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3706981D" w14:textId="17101D7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3066D86" w14:textId="47A986D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78A4711D" w14:textId="1BD1DD5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579451A8" w14:textId="73F09C8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00D7810" w14:textId="424ACD5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FC3FC71" w14:textId="563735D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6D0E9605" w14:textId="77777777" w:rsidTr="00674CFB">
        <w:trPr>
          <w:trHeight w:val="404"/>
        </w:trPr>
        <w:tc>
          <w:tcPr>
            <w:tcW w:w="1134" w:type="dxa"/>
            <w:vMerge/>
          </w:tcPr>
          <w:p w14:paraId="551E7C5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67B020E" w14:textId="1F0DA35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280A9134" w14:textId="12E942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871419F" w14:textId="1DFEF5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6BEF4068" w14:textId="4469EBB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5486D934" w14:textId="54DAF8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44790CF" w14:textId="07E329B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88B24C6" w14:textId="0735B1A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0</w:t>
            </w:r>
          </w:p>
        </w:tc>
      </w:tr>
      <w:tr w:rsidR="003F4B9E" w:rsidRPr="00626027" w14:paraId="6452AF4C" w14:textId="77777777" w:rsidTr="00674CFB">
        <w:trPr>
          <w:trHeight w:val="404"/>
        </w:trPr>
        <w:tc>
          <w:tcPr>
            <w:tcW w:w="1134" w:type="dxa"/>
            <w:vMerge/>
          </w:tcPr>
          <w:p w14:paraId="4C86BAE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9E32B4" w14:textId="6C4ED4C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470C0B04" w14:textId="174CFA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40F7A4F" w14:textId="256C015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0D40B14" w14:textId="35B0921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71B9EB0F" w14:textId="5F5277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47B94C4" w14:textId="5D465AB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406CF7D" w14:textId="54948BE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131AA15F" w14:textId="77777777" w:rsidTr="00674CFB">
        <w:trPr>
          <w:trHeight w:val="404"/>
        </w:trPr>
        <w:tc>
          <w:tcPr>
            <w:tcW w:w="1134" w:type="dxa"/>
            <w:vMerge/>
          </w:tcPr>
          <w:p w14:paraId="34F055F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1BDBFD" w14:textId="2B9063B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6ED34988" w14:textId="3E4FED2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AB8D154" w14:textId="5CF160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F436525" w14:textId="4137282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378C3048" w14:textId="5945819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8250CF4" w14:textId="4188E49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06EBB77" w14:textId="5784691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1CCDF80" w14:textId="77777777" w:rsidTr="00674CFB">
        <w:trPr>
          <w:trHeight w:val="404"/>
        </w:trPr>
        <w:tc>
          <w:tcPr>
            <w:tcW w:w="1134" w:type="dxa"/>
            <w:vMerge/>
          </w:tcPr>
          <w:p w14:paraId="76E51C0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AD6484" w14:textId="09434E6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39F62632" w14:textId="72C62CE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3242AF3" w14:textId="6E8A65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0D907D81" w14:textId="500F7FB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7B2B6D71" w14:textId="1DB1168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C126F00" w14:textId="71E0D7E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A394304" w14:textId="0D09B48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1B0BE481" w14:textId="77777777" w:rsidTr="00674CFB">
        <w:trPr>
          <w:trHeight w:val="404"/>
        </w:trPr>
        <w:tc>
          <w:tcPr>
            <w:tcW w:w="1134" w:type="dxa"/>
            <w:vMerge/>
          </w:tcPr>
          <w:p w14:paraId="51C9E6D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A6EC78" w14:textId="5CEFBF65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3DCA8F90" w14:textId="7BB6D6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EF25B3C" w14:textId="4492E22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52A2D10E" w14:textId="3034824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B3AF222" w14:textId="243A4A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2F67D958" w14:textId="48D160F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E09DA63" w14:textId="3ECC21F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6B7E7B3" w14:textId="77777777" w:rsidTr="00674CFB">
        <w:trPr>
          <w:trHeight w:val="404"/>
        </w:trPr>
        <w:tc>
          <w:tcPr>
            <w:tcW w:w="1134" w:type="dxa"/>
            <w:vMerge/>
          </w:tcPr>
          <w:p w14:paraId="1CD9EFB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49E8DA" w14:textId="18F3080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5876D1AE" w14:textId="612821B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156DBEC" w14:textId="678AE9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5C3FD329" w14:textId="27A8F9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1794B15A" w14:textId="0EC61C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E647AEC" w14:textId="2FEE1B0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FCC968A" w14:textId="04AC10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3.3×12 </w:t>
            </w:r>
          </w:p>
        </w:tc>
      </w:tr>
      <w:tr w:rsidR="003F4B9E" w:rsidRPr="00626027" w14:paraId="04C6F7B4" w14:textId="77777777" w:rsidTr="00674CFB">
        <w:trPr>
          <w:trHeight w:val="404"/>
        </w:trPr>
        <w:tc>
          <w:tcPr>
            <w:tcW w:w="1134" w:type="dxa"/>
            <w:vMerge/>
          </w:tcPr>
          <w:p w14:paraId="79DAF63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40A760" w14:textId="0AD4A13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1361F68E" w14:textId="6BD7B79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3C4F8C" w14:textId="427B48C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4C47CE9" w14:textId="635DE04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50F8C252" w14:textId="5CB6020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243AF29" w14:textId="3B54F14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9A39CE6" w14:textId="7350B1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5E18DA67" w14:textId="77777777" w:rsidTr="00674CFB">
        <w:trPr>
          <w:trHeight w:val="404"/>
        </w:trPr>
        <w:tc>
          <w:tcPr>
            <w:tcW w:w="1134" w:type="dxa"/>
            <w:vMerge/>
          </w:tcPr>
          <w:p w14:paraId="7DB581B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196731" w14:textId="7E8FF10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4998A27C" w14:textId="60E5DF3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F9E4729" w14:textId="27DE3F2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761CE11C" w14:textId="794EBB1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CF4DAB2" w14:textId="4CD4E1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876AB50" w14:textId="050E51C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B97154C" w14:textId="542EA5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F287C92" w14:textId="77777777" w:rsidTr="00674CFB">
        <w:trPr>
          <w:trHeight w:val="404"/>
        </w:trPr>
        <w:tc>
          <w:tcPr>
            <w:tcW w:w="1134" w:type="dxa"/>
            <w:vMerge/>
          </w:tcPr>
          <w:p w14:paraId="43E0B9E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7F7A6E" w14:textId="57B1FA1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0788C613" w14:textId="66245BA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52380F9" w14:textId="281F35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5E17A187" w14:textId="4B4153C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B9CA669" w14:textId="0FE48B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3A8F956" w14:textId="19553A3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472475D" w14:textId="31D865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1E2FD81A" w14:textId="77777777" w:rsidTr="00674CFB">
        <w:trPr>
          <w:trHeight w:val="404"/>
        </w:trPr>
        <w:tc>
          <w:tcPr>
            <w:tcW w:w="1134" w:type="dxa"/>
            <w:vMerge/>
          </w:tcPr>
          <w:p w14:paraId="6B39A66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3FD94F" w14:textId="0B44B6F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5F8097AB" w14:textId="415E877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3477182" w14:textId="4F3927A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6DA61C4" w14:textId="74712C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2E5785D" w14:textId="5E293AD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84771A8" w14:textId="7A042BE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7E02D1E" w14:textId="6085F13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0F847CBA" w14:textId="77777777" w:rsidTr="00674CFB">
        <w:trPr>
          <w:trHeight w:val="404"/>
        </w:trPr>
        <w:tc>
          <w:tcPr>
            <w:tcW w:w="1134" w:type="dxa"/>
            <w:vMerge/>
          </w:tcPr>
          <w:p w14:paraId="6665C21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822F1E" w14:textId="15800F7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19566B4A" w14:textId="553D6F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35EC41C" w14:textId="4680FB2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059631EE" w14:textId="24A3976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6E061D13" w14:textId="531886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B9642C8" w14:textId="27437C7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E8CED9D" w14:textId="0543FFE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211F153A" w14:textId="77777777" w:rsidTr="00674CFB">
        <w:trPr>
          <w:trHeight w:val="404"/>
        </w:trPr>
        <w:tc>
          <w:tcPr>
            <w:tcW w:w="1134" w:type="dxa"/>
            <w:vMerge/>
          </w:tcPr>
          <w:p w14:paraId="4F95B2E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B19321" w14:textId="32C50F4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7F665597" w14:textId="18B363F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3EE84AF" w14:textId="15960FD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4064E6BF" w14:textId="30AC0D3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79F4F790" w14:textId="6A99D23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5CA48C5" w14:textId="3D3360D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C569856" w14:textId="62DA25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744C75A3" w14:textId="77777777" w:rsidTr="00674CFB">
        <w:trPr>
          <w:trHeight w:val="404"/>
        </w:trPr>
        <w:tc>
          <w:tcPr>
            <w:tcW w:w="1134" w:type="dxa"/>
            <w:vMerge/>
          </w:tcPr>
          <w:p w14:paraId="508180A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7E20D2" w14:textId="0AF2FA1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1BDEE75" w14:textId="0BBA713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E71D400" w14:textId="2BDBA41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5FDEC124" w14:textId="4C460D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7FA4644E" w14:textId="0229DEC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0A9098F" w14:textId="7372FA9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FE08B4A" w14:textId="5FE7CF2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3×12</w:t>
            </w:r>
          </w:p>
        </w:tc>
      </w:tr>
      <w:tr w:rsidR="003F4B9E" w:rsidRPr="00626027" w14:paraId="2B017D9C" w14:textId="77777777" w:rsidTr="00674CFB">
        <w:trPr>
          <w:trHeight w:val="404"/>
        </w:trPr>
        <w:tc>
          <w:tcPr>
            <w:tcW w:w="1134" w:type="dxa"/>
            <w:vMerge/>
          </w:tcPr>
          <w:p w14:paraId="6106A0D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49F3AA" w14:textId="07FD826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14158791" w14:textId="7941C32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8FE921B" w14:textId="75334B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7937D3C5" w14:textId="59D3DC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6DC43515" w14:textId="7E9D92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B356509" w14:textId="26C5A49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A71CE3A" w14:textId="0C17978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0897431A" w14:textId="77777777" w:rsidTr="00674CFB">
        <w:trPr>
          <w:trHeight w:val="404"/>
        </w:trPr>
        <w:tc>
          <w:tcPr>
            <w:tcW w:w="1134" w:type="dxa"/>
            <w:vMerge w:val="restart"/>
          </w:tcPr>
          <w:p w14:paraId="05D1EA3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LP</w:t>
            </w:r>
          </w:p>
          <w:p w14:paraId="10385A8C" w14:textId="3801145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(N=7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26027">
              <w:rPr>
                <w:rFonts w:ascii="Times New Roman" w:hAnsi="Times New Roman" w:cs="Times New Roman"/>
              </w:rPr>
              <w:t>42.8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3C8AC8" w14:textId="7271D1A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74A514F0" w14:textId="566F681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C2125CF" w14:textId="1975151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1EB46253" w14:textId="5AC3483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092CC1D4" w14:textId="21E4CB0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51493EC" w14:textId="7B8F4AE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17B7729" w14:textId="4C1525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17DB5248" w14:textId="77777777" w:rsidTr="00674CFB">
        <w:trPr>
          <w:trHeight w:val="404"/>
        </w:trPr>
        <w:tc>
          <w:tcPr>
            <w:tcW w:w="1134" w:type="dxa"/>
            <w:vMerge/>
          </w:tcPr>
          <w:p w14:paraId="740E271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F602CE" w14:textId="74F2FA0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51D661D1" w14:textId="19F439F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873659F" w14:textId="292EA1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E0E3E4E" w14:textId="0F72BE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3379235C" w14:textId="4442F74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94E3EFD" w14:textId="3AB9EA5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9D33D16" w14:textId="1C48CEB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0D395B3C" w14:textId="77777777" w:rsidTr="00674CFB">
        <w:trPr>
          <w:trHeight w:val="404"/>
        </w:trPr>
        <w:tc>
          <w:tcPr>
            <w:tcW w:w="1134" w:type="dxa"/>
            <w:vMerge/>
          </w:tcPr>
          <w:p w14:paraId="7207D2F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F04D1A" w14:textId="514A346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44CABA15" w14:textId="7D87D6F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519717" w14:textId="4F69229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451E1091" w14:textId="776946B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2D6E61E5" w14:textId="4EF218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EAE5226" w14:textId="3267488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0927258" w14:textId="68124AD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7DA4D9E0" w14:textId="77777777" w:rsidTr="00674CFB">
        <w:trPr>
          <w:trHeight w:val="404"/>
        </w:trPr>
        <w:tc>
          <w:tcPr>
            <w:tcW w:w="1134" w:type="dxa"/>
            <w:vMerge/>
          </w:tcPr>
          <w:p w14:paraId="6F6443C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6DC84A" w14:textId="2D6D4E7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4AA9ACC4" w14:textId="79D734B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A55B065" w14:textId="65DD422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45D00AF" w14:textId="79B711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2EF02C4A" w14:textId="4AD55A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EDFF051" w14:textId="0149D45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01340AD" w14:textId="2556005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6191CA6E" w14:textId="77777777" w:rsidTr="00674CFB">
        <w:trPr>
          <w:trHeight w:val="404"/>
        </w:trPr>
        <w:tc>
          <w:tcPr>
            <w:tcW w:w="1134" w:type="dxa"/>
            <w:vMerge/>
          </w:tcPr>
          <w:p w14:paraId="2EFAB92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476CF3" w14:textId="3D95C60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72B703C" w14:textId="4060C43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87D6BFD" w14:textId="6716F0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0EA4999C" w14:textId="7A3EA1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5BA5C133" w14:textId="4B1D750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0F19EF8" w14:textId="00ED416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06C309D" w14:textId="59C646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3E0547EC" w14:textId="77777777" w:rsidTr="00674CFB">
        <w:trPr>
          <w:trHeight w:val="404"/>
        </w:trPr>
        <w:tc>
          <w:tcPr>
            <w:tcW w:w="1134" w:type="dxa"/>
            <w:vMerge/>
          </w:tcPr>
          <w:p w14:paraId="4C8047E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0FC9A2" w14:textId="1F6CFD5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45B7265D" w14:textId="02844D4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E47A7D0" w14:textId="02ED5B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3DFD8ADD" w14:textId="5DAB582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42C511E2" w14:textId="106A0EC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D4BDD86" w14:textId="679AC9B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27E3008" w14:textId="005E222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5A9A3B66" w14:textId="77777777" w:rsidTr="00674CFB">
        <w:trPr>
          <w:trHeight w:val="404"/>
        </w:trPr>
        <w:tc>
          <w:tcPr>
            <w:tcW w:w="1134" w:type="dxa"/>
            <w:vMerge/>
          </w:tcPr>
          <w:p w14:paraId="6956FDFA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A4F83C" w14:textId="3824976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32D3FBED" w14:textId="155694E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9747CC1" w14:textId="743AE35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54E2C0CB" w14:textId="12FCDC6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1A0B0CEE" w14:textId="3917EF9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34FBD07E" w14:textId="15036F4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3B7A36EF" w14:textId="25D3F64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6×11</w:t>
            </w:r>
          </w:p>
        </w:tc>
      </w:tr>
      <w:tr w:rsidR="003F4B9E" w:rsidRPr="00626027" w14:paraId="05876F04" w14:textId="77777777" w:rsidTr="00674CFB">
        <w:trPr>
          <w:trHeight w:val="404"/>
        </w:trPr>
        <w:tc>
          <w:tcPr>
            <w:tcW w:w="1134" w:type="dxa"/>
            <w:vMerge/>
          </w:tcPr>
          <w:p w14:paraId="272345E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E5AA51" w14:textId="117E907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2AC3E5B4" w14:textId="2F718F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8500308" w14:textId="7F056AA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70911F2C" w14:textId="5474641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0A65CFF3" w14:textId="11A1216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EE76594" w14:textId="6829025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E30E9D6" w14:textId="03B25A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314F85B" w14:textId="77777777" w:rsidTr="00674CFB">
        <w:trPr>
          <w:trHeight w:val="404"/>
        </w:trPr>
        <w:tc>
          <w:tcPr>
            <w:tcW w:w="1134" w:type="dxa"/>
            <w:vMerge/>
          </w:tcPr>
          <w:p w14:paraId="36C8438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BAAFBD" w14:textId="02BDB6B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0FF4C3D9" w14:textId="7A1B6FD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C0A1BAC" w14:textId="26DC733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6AD46608" w14:textId="0BEDA7F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715B24DC" w14:textId="3A283E9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0A1F1C0" w14:textId="41A8702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FC426E4" w14:textId="09861B0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270327DD" w14:textId="77777777" w:rsidTr="00674CFB">
        <w:trPr>
          <w:trHeight w:val="404"/>
        </w:trPr>
        <w:tc>
          <w:tcPr>
            <w:tcW w:w="1134" w:type="dxa"/>
            <w:vMerge/>
          </w:tcPr>
          <w:p w14:paraId="406A37D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889AE4" w14:textId="436198F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21AB02E2" w14:textId="18FB160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89A5AB7" w14:textId="6DFD759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1496E451" w14:textId="67A9D76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7BC1B5FD" w14:textId="33E3CCC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16F9E73" w14:textId="2D620D5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21E7F37" w14:textId="0721828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DE6D7A4" w14:textId="77777777" w:rsidTr="00674CFB">
        <w:trPr>
          <w:trHeight w:val="404"/>
        </w:trPr>
        <w:tc>
          <w:tcPr>
            <w:tcW w:w="1134" w:type="dxa"/>
            <w:vMerge/>
          </w:tcPr>
          <w:p w14:paraId="592F6F4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1D1CAE" w14:textId="532DD5A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5AE21F6B" w14:textId="3B7A15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FDC2E67" w14:textId="48EAAB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2CECF9CA" w14:textId="29A90B5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A378218" w14:textId="188809D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E867FAD" w14:textId="118AF4C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8DCE916" w14:textId="5E0D05B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6ACF9C2A" w14:textId="77777777" w:rsidTr="00674CFB">
        <w:trPr>
          <w:trHeight w:val="404"/>
        </w:trPr>
        <w:tc>
          <w:tcPr>
            <w:tcW w:w="1134" w:type="dxa"/>
            <w:vMerge/>
          </w:tcPr>
          <w:p w14:paraId="455C6E5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EBA8F0" w14:textId="3041A39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3ABCCA7E" w14:textId="723A9AB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7B10C4D" w14:textId="2DA4FAC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5E31DF94" w14:textId="4E0535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A5B297A" w14:textId="29D4387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652F8B2" w14:textId="6F32D69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BEGO SCX</w:t>
            </w:r>
          </w:p>
        </w:tc>
        <w:tc>
          <w:tcPr>
            <w:tcW w:w="1076" w:type="dxa"/>
            <w:shd w:val="clear" w:color="auto" w:fill="auto"/>
          </w:tcPr>
          <w:p w14:paraId="481BBA87" w14:textId="7F333C1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5×10 </w:t>
            </w:r>
          </w:p>
        </w:tc>
      </w:tr>
      <w:tr w:rsidR="003F4B9E" w:rsidRPr="00626027" w14:paraId="14801BD4" w14:textId="77777777" w:rsidTr="00674CFB">
        <w:trPr>
          <w:trHeight w:val="404"/>
        </w:trPr>
        <w:tc>
          <w:tcPr>
            <w:tcW w:w="1134" w:type="dxa"/>
            <w:vMerge/>
          </w:tcPr>
          <w:p w14:paraId="2CB8B14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A6F045" w14:textId="425FE38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545C4807" w14:textId="653682F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34420E3" w14:textId="717B7BD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17AE9755" w14:textId="40EABF2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1FF05CE4" w14:textId="5819263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3285577" w14:textId="38D4FAA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D63B0BE" w14:textId="4FF7B1E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662B06A2" w14:textId="77777777" w:rsidTr="00674CFB">
        <w:trPr>
          <w:trHeight w:val="404"/>
        </w:trPr>
        <w:tc>
          <w:tcPr>
            <w:tcW w:w="1134" w:type="dxa"/>
            <w:vMerge/>
          </w:tcPr>
          <w:p w14:paraId="6B96F18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B84D57" w14:textId="242ACD5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67BB45B" w14:textId="55BFF2D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2C2F847" w14:textId="3D95BC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7CBB80E0" w14:textId="1B3C3F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404BFD59" w14:textId="14C07EA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E430F6E" w14:textId="60AC0E3E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DB3CF78" w14:textId="167D639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151A2F17" w14:textId="77777777" w:rsidTr="00674CFB">
        <w:trPr>
          <w:trHeight w:val="404"/>
        </w:trPr>
        <w:tc>
          <w:tcPr>
            <w:tcW w:w="1134" w:type="dxa"/>
            <w:vMerge/>
          </w:tcPr>
          <w:p w14:paraId="740E864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AA5F1A" w14:textId="4D50D91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720F31A6" w14:textId="57BB3F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BF098E7" w14:textId="249A6CF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6826A976" w14:textId="6271683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E400203" w14:textId="4217DD6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89A0760" w14:textId="4F45193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7819E95B" w14:textId="22D1DB4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3F4B9E" w:rsidRPr="00626027" w14:paraId="6DF7CF69" w14:textId="77777777" w:rsidTr="00674CFB">
        <w:trPr>
          <w:trHeight w:val="404"/>
        </w:trPr>
        <w:tc>
          <w:tcPr>
            <w:tcW w:w="1134" w:type="dxa"/>
            <w:vMerge/>
          </w:tcPr>
          <w:p w14:paraId="5A197CF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8D2F8B" w14:textId="4C6C9D6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4B65A516" w14:textId="2DA695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57B22AC" w14:textId="5C7E61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2FEDE69E" w14:textId="3F4ECE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54B515D6" w14:textId="04F1725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21395CC" w14:textId="5DF1E62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46691E6" w14:textId="329074A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E939599" w14:textId="77777777" w:rsidTr="00674CFB">
        <w:trPr>
          <w:trHeight w:val="404"/>
        </w:trPr>
        <w:tc>
          <w:tcPr>
            <w:tcW w:w="1134" w:type="dxa"/>
            <w:vMerge/>
          </w:tcPr>
          <w:p w14:paraId="5A7010A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DCEB73" w14:textId="7F01160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744181CD" w14:textId="0804E94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01D8C50" w14:textId="126020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589C8FD5" w14:textId="19A31BC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0946D61E" w14:textId="5266676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D90FA69" w14:textId="401B6B4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DE39338" w14:textId="7F74364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0D9653F" w14:textId="77777777" w:rsidTr="00674CFB">
        <w:trPr>
          <w:trHeight w:val="404"/>
        </w:trPr>
        <w:tc>
          <w:tcPr>
            <w:tcW w:w="1134" w:type="dxa"/>
            <w:vMerge/>
          </w:tcPr>
          <w:p w14:paraId="6CE2B0C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DEE8A5" w14:textId="4E30484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288FE885" w14:textId="0D77374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3D80358" w14:textId="62726B3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01051652" w14:textId="37D0AC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B3608FA" w14:textId="6BBA9F8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30339B6" w14:textId="46B608D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DC9C6B8" w14:textId="041546F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4E4205FA" w14:textId="77777777" w:rsidTr="00674CFB">
        <w:trPr>
          <w:trHeight w:val="404"/>
        </w:trPr>
        <w:tc>
          <w:tcPr>
            <w:tcW w:w="1134" w:type="dxa"/>
            <w:vMerge/>
          </w:tcPr>
          <w:p w14:paraId="5B05EFA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0E0B03" w14:textId="0F4625E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18C945DD" w14:textId="0C907B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C89E59B" w14:textId="2CE7C36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513A5F99" w14:textId="7AA4E06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477246D3" w14:textId="46BA57C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613E91E" w14:textId="0C3B06F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4E2DCEB" w14:textId="23667A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076B99BC" w14:textId="77777777" w:rsidTr="00674CFB">
        <w:trPr>
          <w:trHeight w:val="404"/>
        </w:trPr>
        <w:tc>
          <w:tcPr>
            <w:tcW w:w="1134" w:type="dxa"/>
            <w:vMerge/>
          </w:tcPr>
          <w:p w14:paraId="4826245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EC2328" w14:textId="3AFCA36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5F0D9F7A" w14:textId="1185523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8AC0561" w14:textId="6D97281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6A572FF4" w14:textId="37CE80D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DD79C0D" w14:textId="1AC5BE4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38A7497" w14:textId="72A345C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31A7A4D7" w14:textId="1EE28E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1</w:t>
            </w:r>
          </w:p>
        </w:tc>
      </w:tr>
      <w:tr w:rsidR="003F4B9E" w:rsidRPr="00626027" w14:paraId="6F61B7E3" w14:textId="77777777" w:rsidTr="00674CFB">
        <w:trPr>
          <w:trHeight w:val="404"/>
        </w:trPr>
        <w:tc>
          <w:tcPr>
            <w:tcW w:w="1134" w:type="dxa"/>
            <w:vMerge/>
          </w:tcPr>
          <w:p w14:paraId="17CBF9D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F57BAA" w14:textId="3EE2A02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759615B3" w14:textId="4C4D68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9CB7847" w14:textId="3235E6B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2DD20633" w14:textId="2E7B5A1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6D449429" w14:textId="1850483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AF4ED97" w14:textId="451E461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4BAE12" w14:textId="143BD12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6C9F8FE9" w14:textId="77777777" w:rsidTr="00674CFB">
        <w:trPr>
          <w:trHeight w:val="404"/>
        </w:trPr>
        <w:tc>
          <w:tcPr>
            <w:tcW w:w="1134" w:type="dxa"/>
            <w:vMerge/>
          </w:tcPr>
          <w:p w14:paraId="391A37B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D86705" w14:textId="33AA2AD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12F4DF7E" w14:textId="4224605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72EB2D9" w14:textId="2F31BCF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35901303" w14:textId="45C7DA4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73362E4E" w14:textId="7241990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009B6CD6" w14:textId="48F96D2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5AB0304" w14:textId="093FAE2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D2E822C" w14:textId="77777777" w:rsidTr="00674CFB">
        <w:trPr>
          <w:trHeight w:val="404"/>
        </w:trPr>
        <w:tc>
          <w:tcPr>
            <w:tcW w:w="1134" w:type="dxa"/>
            <w:vMerge/>
          </w:tcPr>
          <w:p w14:paraId="04ABC0F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60D2AF" w14:textId="3EAE529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5D7F52EC" w14:textId="2BB3EE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89D0F48" w14:textId="0F61D6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3C603E68" w14:textId="473FD3A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5347025B" w14:textId="15E6624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6325072" w14:textId="7A1DAE3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3451B21" w14:textId="1855D60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14A658CC" w14:textId="77777777" w:rsidTr="00674CFB">
        <w:trPr>
          <w:trHeight w:val="404"/>
        </w:trPr>
        <w:tc>
          <w:tcPr>
            <w:tcW w:w="1134" w:type="dxa"/>
            <w:vMerge/>
          </w:tcPr>
          <w:p w14:paraId="32BAA67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44D33B" w14:textId="5A6E37A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77688B5F" w14:textId="328996D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0B7AEFB" w14:textId="542647C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1C08337" w14:textId="795F9A7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71769904" w14:textId="42C9F3B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6DD91118" w14:textId="6ADD057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3B71B7D6" w14:textId="01D47E0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3F4B9E" w:rsidRPr="00626027" w14:paraId="0346D556" w14:textId="77777777" w:rsidTr="00674CFB">
        <w:trPr>
          <w:trHeight w:val="404"/>
        </w:trPr>
        <w:tc>
          <w:tcPr>
            <w:tcW w:w="1134" w:type="dxa"/>
            <w:vMerge/>
          </w:tcPr>
          <w:p w14:paraId="542E122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A94B99" w14:textId="25B6413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15C5FCFC" w14:textId="6E4373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786FF33" w14:textId="2C23BCF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40F93573" w14:textId="327825B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3844229" w14:textId="7ED9878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3EB0060" w14:textId="50E7F9E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97A48C8" w14:textId="60B3155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651EC0AF" w14:textId="77777777" w:rsidTr="00674CFB">
        <w:trPr>
          <w:trHeight w:val="404"/>
        </w:trPr>
        <w:tc>
          <w:tcPr>
            <w:tcW w:w="1134" w:type="dxa"/>
            <w:vMerge/>
          </w:tcPr>
          <w:p w14:paraId="6DAF649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72EBF4" w14:textId="3DF67B3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06D2D3D3" w14:textId="232F421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1150A82" w14:textId="1BACCE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F411AA7" w14:textId="153690A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7FA87B6A" w14:textId="4B7F354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D93905C" w14:textId="47C20F0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160732" w14:textId="2C190E3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A2640A7" w14:textId="77777777" w:rsidTr="00674CFB">
        <w:trPr>
          <w:trHeight w:val="404"/>
        </w:trPr>
        <w:tc>
          <w:tcPr>
            <w:tcW w:w="1134" w:type="dxa"/>
            <w:vMerge/>
          </w:tcPr>
          <w:p w14:paraId="60B3639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D2EA44" w14:textId="6E74411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217213BD" w14:textId="1B92260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6BF5C1" w14:textId="08BD8A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38BFBA84" w14:textId="27FAB51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E6325C8" w14:textId="690D74C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CAD3C9A" w14:textId="2997AB11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CFABCB6" w14:textId="5694C5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51FCD45" w14:textId="77777777" w:rsidTr="00674CFB">
        <w:trPr>
          <w:trHeight w:val="404"/>
        </w:trPr>
        <w:tc>
          <w:tcPr>
            <w:tcW w:w="1134" w:type="dxa"/>
            <w:vMerge/>
          </w:tcPr>
          <w:p w14:paraId="7697BA0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8AF26C" w14:textId="7AA578D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05831C70" w14:textId="03AFA31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1E6AA44" w14:textId="214560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91EA14F" w14:textId="60DF89A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071F2CCB" w14:textId="0F3EE06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2061A19" w14:textId="6A9FEFD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F240D51" w14:textId="5637F11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8</w:t>
            </w:r>
          </w:p>
        </w:tc>
      </w:tr>
      <w:tr w:rsidR="003F4B9E" w:rsidRPr="00626027" w14:paraId="5817C303" w14:textId="77777777" w:rsidTr="00674CFB">
        <w:trPr>
          <w:trHeight w:val="404"/>
        </w:trPr>
        <w:tc>
          <w:tcPr>
            <w:tcW w:w="1134" w:type="dxa"/>
            <w:vMerge/>
          </w:tcPr>
          <w:p w14:paraId="47AA7F5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1298AD" w14:textId="3B5FA26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0477D8B4" w14:textId="7C27C06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4C1192E" w14:textId="67667D2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EEFBE7E" w14:textId="7BD8C2A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4E6BDE3C" w14:textId="419491D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B398462" w14:textId="5DDBA39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8985C40" w14:textId="2287D0B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5BDBAA06" w14:textId="77777777" w:rsidTr="00674CFB">
        <w:trPr>
          <w:trHeight w:val="404"/>
        </w:trPr>
        <w:tc>
          <w:tcPr>
            <w:tcW w:w="1134" w:type="dxa"/>
            <w:vMerge/>
          </w:tcPr>
          <w:p w14:paraId="170D5E2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2A13A09" w14:textId="639ADA3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1E3C2CFC" w14:textId="465273E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5967E7E" w14:textId="61FBC3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797F4B10" w14:textId="590D79E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236F93DC" w14:textId="13C5B6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A8819E5" w14:textId="25C4DAB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BEGO SCX</w:t>
            </w:r>
          </w:p>
        </w:tc>
        <w:tc>
          <w:tcPr>
            <w:tcW w:w="1076" w:type="dxa"/>
            <w:shd w:val="clear" w:color="auto" w:fill="auto"/>
          </w:tcPr>
          <w:p w14:paraId="225617CC" w14:textId="571A42B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5×10 </w:t>
            </w:r>
          </w:p>
        </w:tc>
      </w:tr>
      <w:tr w:rsidR="003F4B9E" w:rsidRPr="00626027" w14:paraId="7E886D48" w14:textId="77777777" w:rsidTr="00674CFB">
        <w:trPr>
          <w:trHeight w:val="404"/>
        </w:trPr>
        <w:tc>
          <w:tcPr>
            <w:tcW w:w="1134" w:type="dxa"/>
            <w:vMerge/>
          </w:tcPr>
          <w:p w14:paraId="49E7A9F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169BDF" w14:textId="69EDD4F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1F667EE0" w14:textId="0B9FE84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A1E0814" w14:textId="21DA925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2D28C3A7" w14:textId="7F9FBAC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0FE6B616" w14:textId="409174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0E42A5C" w14:textId="5978297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C39C005" w14:textId="3F9E24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46108330" w14:textId="77777777" w:rsidTr="00674CFB">
        <w:trPr>
          <w:trHeight w:val="404"/>
        </w:trPr>
        <w:tc>
          <w:tcPr>
            <w:tcW w:w="1134" w:type="dxa"/>
            <w:vMerge/>
          </w:tcPr>
          <w:p w14:paraId="686BA0A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D571E5" w14:textId="68F2F3D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617F3914" w14:textId="405C579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8BD9AC4" w14:textId="3821389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4CE73DA0" w14:textId="0C45D89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5E33F698" w14:textId="2FCA449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A880C66" w14:textId="0FA40A0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0505D1A" w14:textId="586958D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A9CEED9" w14:textId="77777777" w:rsidTr="00674CFB">
        <w:trPr>
          <w:trHeight w:val="404"/>
        </w:trPr>
        <w:tc>
          <w:tcPr>
            <w:tcW w:w="1134" w:type="dxa"/>
            <w:vMerge/>
          </w:tcPr>
          <w:p w14:paraId="6861914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85B2FD" w14:textId="3D60608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E3052A0" w14:textId="290455C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EDE9F3D" w14:textId="1DBB8BA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3D8FD335" w14:textId="7BA52D9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51A66F65" w14:textId="5D7084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790C590B" w14:textId="32B8647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69C0F5A7" w14:textId="4B9C785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31105F66" w14:textId="77777777" w:rsidTr="00674CFB">
        <w:trPr>
          <w:trHeight w:val="404"/>
        </w:trPr>
        <w:tc>
          <w:tcPr>
            <w:tcW w:w="1134" w:type="dxa"/>
            <w:vMerge/>
          </w:tcPr>
          <w:p w14:paraId="3591273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83B2E0" w14:textId="51C2ACC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1472367C" w14:textId="3BC6230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CA0F73A" w14:textId="6B0F51C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46397783" w14:textId="0AA0667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25AAB7C8" w14:textId="5FC9549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159294F" w14:textId="43C96BF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4927145" w14:textId="4D56510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38F5614" w14:textId="77777777" w:rsidTr="00674CFB">
        <w:trPr>
          <w:trHeight w:val="404"/>
        </w:trPr>
        <w:tc>
          <w:tcPr>
            <w:tcW w:w="1134" w:type="dxa"/>
            <w:vMerge/>
          </w:tcPr>
          <w:p w14:paraId="1196198B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28A54B" w14:textId="38416A9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1E5A14E6" w14:textId="29FDCF5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0E08F8E" w14:textId="3D7F01D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41EFDF73" w14:textId="1FE5CF4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2A5C26B5" w14:textId="178651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C45AA39" w14:textId="1C8122D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7A01697" w14:textId="4968C10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68A375F9" w14:textId="77777777" w:rsidTr="00674CFB">
        <w:trPr>
          <w:trHeight w:val="404"/>
        </w:trPr>
        <w:tc>
          <w:tcPr>
            <w:tcW w:w="1134" w:type="dxa"/>
            <w:vMerge/>
          </w:tcPr>
          <w:p w14:paraId="385F5B1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E61216" w14:textId="4E2E607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3150A126" w14:textId="07CB55D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D42E965" w14:textId="3F15DF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0B00C98C" w14:textId="3F9FABF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840AB18" w14:textId="3266F8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3F08A24" w14:textId="13597D8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DF0596C" w14:textId="79B70FB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1864FE1" w14:textId="77777777" w:rsidTr="00674CFB">
        <w:trPr>
          <w:trHeight w:val="404"/>
        </w:trPr>
        <w:tc>
          <w:tcPr>
            <w:tcW w:w="1134" w:type="dxa"/>
            <w:vMerge/>
          </w:tcPr>
          <w:p w14:paraId="12B5E24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F1C751" w14:textId="68B41ED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137863EB" w14:textId="615BA95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C9DDAA8" w14:textId="0EF9F68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1EDA1FEC" w14:textId="458CC72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1075FC0" w14:textId="5B21B20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2F11960" w14:textId="4BE6769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6673C6E" w14:textId="306C2EC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40D9AC6B" w14:textId="77777777" w:rsidTr="00674CFB">
        <w:trPr>
          <w:trHeight w:val="404"/>
        </w:trPr>
        <w:tc>
          <w:tcPr>
            <w:tcW w:w="1134" w:type="dxa"/>
            <w:vMerge/>
          </w:tcPr>
          <w:p w14:paraId="7B308EC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B36EB0" w14:textId="54E5D95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26AA2AD5" w14:textId="50344F5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939FF80" w14:textId="78D2787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10BAE55" w14:textId="7EB992C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682BF51A" w14:textId="5B6210E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966DAF5" w14:textId="5C2E055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79EAD426" w14:textId="47E4E94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3F4B9E" w:rsidRPr="00626027" w14:paraId="1AA3384C" w14:textId="77777777" w:rsidTr="00674CFB">
        <w:trPr>
          <w:trHeight w:val="404"/>
        </w:trPr>
        <w:tc>
          <w:tcPr>
            <w:tcW w:w="1134" w:type="dxa"/>
            <w:vMerge/>
          </w:tcPr>
          <w:p w14:paraId="49A4308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B84D06" w14:textId="3A40891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2E6FDC50" w14:textId="45A77C8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463A9BB" w14:textId="4EC682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4E73150B" w14:textId="5BDB134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2FFB23FC" w14:textId="7B71E7E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0A03DFB" w14:textId="7ECBD8C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E76B24E" w14:textId="09EDC79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83131E4" w14:textId="77777777" w:rsidTr="00674CFB">
        <w:trPr>
          <w:trHeight w:val="404"/>
        </w:trPr>
        <w:tc>
          <w:tcPr>
            <w:tcW w:w="1134" w:type="dxa"/>
            <w:vMerge/>
          </w:tcPr>
          <w:p w14:paraId="392E3C2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B38CE9" w14:textId="02247B0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3D317D31" w14:textId="61F4869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E9CA3A3" w14:textId="36B5DB2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4A3E5EBC" w14:textId="664E257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55C526D1" w14:textId="4CE5400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76EF593" w14:textId="0362A0E5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6CFAD1E" w14:textId="1DD55F6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843962B" w14:textId="77777777" w:rsidTr="00674CFB">
        <w:trPr>
          <w:trHeight w:val="404"/>
        </w:trPr>
        <w:tc>
          <w:tcPr>
            <w:tcW w:w="1134" w:type="dxa"/>
            <w:vMerge/>
          </w:tcPr>
          <w:p w14:paraId="755ADFF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53B114" w14:textId="01F68F3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5FBCF70C" w14:textId="030D21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F5E7CB2" w14:textId="5BD6AF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16E2BABE" w14:textId="2A60D08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1322CB17" w14:textId="55109AF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8D5F072" w14:textId="4C239FA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2761D02" w14:textId="6F4A96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3CD30DDC" w14:textId="77777777" w:rsidTr="00674CFB">
        <w:trPr>
          <w:trHeight w:val="404"/>
        </w:trPr>
        <w:tc>
          <w:tcPr>
            <w:tcW w:w="1134" w:type="dxa"/>
            <w:vMerge/>
          </w:tcPr>
          <w:p w14:paraId="11885DD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E4AB32" w14:textId="7B2C048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68850C8" w14:textId="4D1663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068FD905" w14:textId="04F867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5785542B" w14:textId="524A7B5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30FAD26C" w14:textId="09F95C3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1673E78" w14:textId="4DCCF9E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10D45524" w14:textId="535F5F4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.0×13</w:t>
            </w:r>
          </w:p>
        </w:tc>
      </w:tr>
      <w:tr w:rsidR="003F4B9E" w:rsidRPr="00626027" w14:paraId="5E4813B3" w14:textId="77777777" w:rsidTr="00674CFB">
        <w:trPr>
          <w:trHeight w:val="404"/>
        </w:trPr>
        <w:tc>
          <w:tcPr>
            <w:tcW w:w="1134" w:type="dxa"/>
            <w:vMerge/>
          </w:tcPr>
          <w:p w14:paraId="1E04803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C78B37" w14:textId="318B91C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0D346BBD" w14:textId="2E96AF6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F15F253" w14:textId="758B60E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77FE2A9F" w14:textId="0B57A8B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6CB6191C" w14:textId="58DCB68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0EE310C" w14:textId="345061A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CDC6629" w14:textId="4E4E618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0F34E1DC" w14:textId="77777777" w:rsidTr="00674CFB">
        <w:trPr>
          <w:trHeight w:val="404"/>
        </w:trPr>
        <w:tc>
          <w:tcPr>
            <w:tcW w:w="1134" w:type="dxa"/>
            <w:vMerge/>
          </w:tcPr>
          <w:p w14:paraId="51B335D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E28ADF2" w14:textId="124BC57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49A5D051" w14:textId="027DFE4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9357E20" w14:textId="57666D9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4349580" w14:textId="3AFA29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40581D5A" w14:textId="29CD79E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F6AD4F9" w14:textId="392D5EF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0790EAE" w14:textId="7D05FDE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4A1D2561" w14:textId="77777777" w:rsidTr="00674CFB">
        <w:trPr>
          <w:trHeight w:val="404"/>
        </w:trPr>
        <w:tc>
          <w:tcPr>
            <w:tcW w:w="1134" w:type="dxa"/>
            <w:vMerge/>
          </w:tcPr>
          <w:p w14:paraId="04B8AC0C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C974AF" w14:textId="33DFBB6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1D8E4D85" w14:textId="7BB759B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740A92D" w14:textId="6156F36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06A71697" w14:textId="339A2C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531A606B" w14:textId="5212DBF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5F1C03D" w14:textId="3DA1329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668B60F" w14:textId="441267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2110705C" w14:textId="77777777" w:rsidTr="00674CFB">
        <w:trPr>
          <w:trHeight w:val="404"/>
        </w:trPr>
        <w:tc>
          <w:tcPr>
            <w:tcW w:w="1134" w:type="dxa"/>
            <w:vMerge/>
          </w:tcPr>
          <w:p w14:paraId="7590FA8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2FE276" w14:textId="35EC060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570FBC1B" w14:textId="2D6622B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1B03F96" w14:textId="6F606C8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318426EC" w14:textId="2781B1B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35D605E0" w14:textId="35072D1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EAC298E" w14:textId="46A21EF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DC31BDA" w14:textId="398EE56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 xml:space="preserve">4.1×10 </w:t>
            </w:r>
          </w:p>
        </w:tc>
      </w:tr>
      <w:tr w:rsidR="003F4B9E" w:rsidRPr="00626027" w14:paraId="478385AA" w14:textId="77777777" w:rsidTr="00674CFB">
        <w:trPr>
          <w:trHeight w:val="404"/>
        </w:trPr>
        <w:tc>
          <w:tcPr>
            <w:tcW w:w="1134" w:type="dxa"/>
            <w:vMerge/>
          </w:tcPr>
          <w:p w14:paraId="6EE79A2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EB33E0F" w14:textId="30E58ADE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0D60879D" w14:textId="0226E5B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B3F546C" w14:textId="41D9CAC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57968A86" w14:textId="17C5737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454D27F9" w14:textId="5FD0151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C034783" w14:textId="165390D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4DB2E13" w14:textId="6FF548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703071E0" w14:textId="77777777" w:rsidTr="00674CFB">
        <w:trPr>
          <w:trHeight w:val="404"/>
        </w:trPr>
        <w:tc>
          <w:tcPr>
            <w:tcW w:w="1134" w:type="dxa"/>
            <w:vMerge/>
          </w:tcPr>
          <w:p w14:paraId="32489EF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ABA0C7" w14:textId="228CE2D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243B9DA" w14:textId="4BD637A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B3DA595" w14:textId="42BDAAE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27060040" w14:textId="242912A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2C4456CA" w14:textId="511863A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4C25E6B" w14:textId="3ACA350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FAD234F" w14:textId="7D40ABE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2E328285" w14:textId="77777777" w:rsidTr="00674CFB">
        <w:trPr>
          <w:trHeight w:val="404"/>
        </w:trPr>
        <w:tc>
          <w:tcPr>
            <w:tcW w:w="1134" w:type="dxa"/>
            <w:vMerge/>
          </w:tcPr>
          <w:p w14:paraId="42CAD45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8D98F6" w14:textId="3EC943B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0C31CF24" w14:textId="5F4A74B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6DE44D46" w14:textId="6E39C7B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6A757548" w14:textId="7F01DDB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372138ED" w14:textId="70421D2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091B9E9" w14:textId="46242ABC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4195E301" w14:textId="067FA6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2×11</w:t>
            </w:r>
          </w:p>
        </w:tc>
      </w:tr>
      <w:tr w:rsidR="003F4B9E" w:rsidRPr="00626027" w14:paraId="1A81917E" w14:textId="77777777" w:rsidTr="00674CFB">
        <w:trPr>
          <w:trHeight w:val="404"/>
        </w:trPr>
        <w:tc>
          <w:tcPr>
            <w:tcW w:w="1134" w:type="dxa"/>
            <w:vMerge/>
          </w:tcPr>
          <w:p w14:paraId="1022394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C5E408" w14:textId="576F2CDA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5CC9FE31" w14:textId="03E61FC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C297E3C" w14:textId="05C89FA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6EDC94DE" w14:textId="4FF35D3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F47F705" w14:textId="730EEA7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26DC43B9" w14:textId="4F4B6372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B1EDFEE" w14:textId="13956B1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1×10</w:t>
            </w:r>
          </w:p>
        </w:tc>
      </w:tr>
      <w:tr w:rsidR="003F4B9E" w:rsidRPr="00626027" w14:paraId="0DA51B18" w14:textId="77777777" w:rsidTr="00674CFB">
        <w:trPr>
          <w:trHeight w:val="404"/>
        </w:trPr>
        <w:tc>
          <w:tcPr>
            <w:tcW w:w="1134" w:type="dxa"/>
            <w:vMerge/>
          </w:tcPr>
          <w:p w14:paraId="519A2411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B75521" w14:textId="48F0156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4F49C255" w14:textId="2ED4182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BB10DB8" w14:textId="4FD7605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326839B1" w14:textId="09D33D2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379F9B7" w14:textId="0392AF0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96DC715" w14:textId="3152D3C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37B5628" w14:textId="12132F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14A18B70" w14:textId="77777777" w:rsidTr="00674CFB">
        <w:trPr>
          <w:trHeight w:val="404"/>
        </w:trPr>
        <w:tc>
          <w:tcPr>
            <w:tcW w:w="1134" w:type="dxa"/>
            <w:vMerge/>
          </w:tcPr>
          <w:p w14:paraId="754C672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0D240A" w14:textId="45E133B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D2C4F94" w14:textId="50FC388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7F5A03B" w14:textId="0423412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3510CB81" w14:textId="4CFCB99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05BE60F" w14:textId="754F94D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095B141" w14:textId="676D57B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49BDE25B" w14:textId="0B3B62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1</w:t>
            </w:r>
          </w:p>
        </w:tc>
      </w:tr>
      <w:tr w:rsidR="003F4B9E" w:rsidRPr="00626027" w14:paraId="70D2B013" w14:textId="77777777" w:rsidTr="00674CFB">
        <w:trPr>
          <w:trHeight w:val="404"/>
        </w:trPr>
        <w:tc>
          <w:tcPr>
            <w:tcW w:w="1134" w:type="dxa"/>
            <w:vMerge/>
          </w:tcPr>
          <w:p w14:paraId="7E7A0038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6EFB04" w14:textId="7960D810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00A08C31" w14:textId="7AC13A7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A2EEF12" w14:textId="34C27A5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65965304" w14:textId="3F6B9DD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2FB9EC0" w14:textId="2C6F77A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A060943" w14:textId="5D52F40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49E1D30" w14:textId="0E472BD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151A0E13" w14:textId="77777777" w:rsidTr="00674CFB">
        <w:trPr>
          <w:trHeight w:val="404"/>
        </w:trPr>
        <w:tc>
          <w:tcPr>
            <w:tcW w:w="1134" w:type="dxa"/>
            <w:vMerge/>
          </w:tcPr>
          <w:p w14:paraId="7FBCB2D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B9A9A2" w14:textId="2DEC09F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36AD98E0" w14:textId="38D3E19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3CCE87DE" w14:textId="1F10C4D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5A3F15DB" w14:textId="4CDA6BA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13653F7" w14:textId="11839B6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C4009AA" w14:textId="36D5BF06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FBF9DEB" w14:textId="2B196CD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6ECB8C11" w14:textId="77777777" w:rsidTr="00674CFB">
        <w:trPr>
          <w:trHeight w:val="404"/>
        </w:trPr>
        <w:tc>
          <w:tcPr>
            <w:tcW w:w="1134" w:type="dxa"/>
            <w:vMerge/>
          </w:tcPr>
          <w:p w14:paraId="1895EBF7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9AB03E" w14:textId="6069A6E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0067FCFD" w14:textId="21100A3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612DCF" w14:textId="66CF2D9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1B272503" w14:textId="71C3D02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7C3988A" w14:textId="5473A6A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5BFC5AB" w14:textId="5233449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190EFB4E" w14:textId="391885D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9</w:t>
            </w:r>
          </w:p>
        </w:tc>
      </w:tr>
      <w:tr w:rsidR="003F4B9E" w:rsidRPr="00626027" w14:paraId="16DA7E2D" w14:textId="77777777" w:rsidTr="00674CFB">
        <w:trPr>
          <w:trHeight w:val="404"/>
        </w:trPr>
        <w:tc>
          <w:tcPr>
            <w:tcW w:w="1134" w:type="dxa"/>
            <w:vMerge/>
          </w:tcPr>
          <w:p w14:paraId="2F9F5420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C952E0" w14:textId="3334E8D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737D2806" w14:textId="4CF7C70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375676A" w14:textId="7754F71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6A0D2373" w14:textId="04D95F5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515D9BB" w14:textId="770009D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24EA471" w14:textId="1B58ED8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E073DCC" w14:textId="0D02416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625F61B" w14:textId="77777777" w:rsidTr="00674CFB">
        <w:trPr>
          <w:trHeight w:val="404"/>
        </w:trPr>
        <w:tc>
          <w:tcPr>
            <w:tcW w:w="1134" w:type="dxa"/>
            <w:vMerge/>
          </w:tcPr>
          <w:p w14:paraId="3C6B16B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273E44" w14:textId="03593396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78CA034" w14:textId="7387D7E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08EABB24" w14:textId="70EA9D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301A1C29" w14:textId="34FECDA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74B720B1" w14:textId="30A1FBA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06E114D" w14:textId="608920E8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99A7923" w14:textId="5E6A2BE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CCAC46B" w14:textId="77777777" w:rsidTr="00674CFB">
        <w:trPr>
          <w:trHeight w:val="404"/>
        </w:trPr>
        <w:tc>
          <w:tcPr>
            <w:tcW w:w="1134" w:type="dxa"/>
            <w:vMerge/>
          </w:tcPr>
          <w:p w14:paraId="54134FC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5F1ABC" w14:textId="3893BD0D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50918F96" w14:textId="5BD4C8F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B3E5FE8" w14:textId="4F78E4A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22F22F22" w14:textId="7751181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4006FBE6" w14:textId="769F8EC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6FA8A82" w14:textId="784C5834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34A082E8" w14:textId="402D80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C4DC317" w14:textId="77777777" w:rsidTr="00674CFB">
        <w:trPr>
          <w:trHeight w:val="404"/>
        </w:trPr>
        <w:tc>
          <w:tcPr>
            <w:tcW w:w="1134" w:type="dxa"/>
            <w:vMerge/>
          </w:tcPr>
          <w:p w14:paraId="32B11A0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DDF0F2" w14:textId="21C918B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327156F8" w14:textId="1A8B1A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412246E1" w14:textId="2D48B43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5B05F6F6" w14:textId="2748028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0EE01150" w14:textId="06C012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4504EAA7" w14:textId="7DACA3D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8AAD22C" w14:textId="06D4B93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29D78C3" w14:textId="77777777" w:rsidTr="00674CFB">
        <w:trPr>
          <w:trHeight w:val="404"/>
        </w:trPr>
        <w:tc>
          <w:tcPr>
            <w:tcW w:w="1134" w:type="dxa"/>
            <w:vMerge/>
          </w:tcPr>
          <w:p w14:paraId="5B0E07D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4232C7" w14:textId="45C91BA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5CA2EC02" w14:textId="31B1AAF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1450242" w14:textId="656AF41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7F748FA4" w14:textId="10FAC9C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35B7758C" w14:textId="65137C2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5A255626" w14:textId="0FBEDF0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566C4EC" w14:textId="0613A64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8C8704C" w14:textId="77777777" w:rsidTr="00674CFB">
        <w:trPr>
          <w:trHeight w:val="404"/>
        </w:trPr>
        <w:tc>
          <w:tcPr>
            <w:tcW w:w="1134" w:type="dxa"/>
            <w:vMerge/>
          </w:tcPr>
          <w:p w14:paraId="24A21D54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2EA150" w14:textId="646CBD2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3DEF570D" w14:textId="0712B25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21EB5129" w14:textId="4B8F956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5B9557A7" w14:textId="316CFED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0B507FA2" w14:textId="0DF47C4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2A3D14CA" w14:textId="2265847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4533FEF" w14:textId="541328FF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338D6B97" w14:textId="77777777" w:rsidTr="00674CFB">
        <w:trPr>
          <w:trHeight w:val="404"/>
        </w:trPr>
        <w:tc>
          <w:tcPr>
            <w:tcW w:w="1134" w:type="dxa"/>
            <w:vMerge/>
          </w:tcPr>
          <w:p w14:paraId="4DC6FF75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88B721" w14:textId="4145B7C1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73E62435" w14:textId="4C5C233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5F08006F" w14:textId="2FA9A3B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510593D7" w14:textId="1C8054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E058010" w14:textId="3AB26FD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40EC14E" w14:textId="085FA8F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51A787F" w14:textId="26A4333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12D1178" w14:textId="77777777" w:rsidTr="00674CFB">
        <w:trPr>
          <w:trHeight w:val="404"/>
        </w:trPr>
        <w:tc>
          <w:tcPr>
            <w:tcW w:w="1134" w:type="dxa"/>
            <w:vMerge/>
          </w:tcPr>
          <w:p w14:paraId="346A500E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655652" w14:textId="6C5CCED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71AD7927" w14:textId="6237B9F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70DC68E" w14:textId="532B928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686F2F3" w14:textId="2AADA6D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12234B6B" w14:textId="4E8257B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6F10F400" w14:textId="08B646B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786DA3AD" w14:textId="123FDE3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E753768" w14:textId="77777777" w:rsidTr="00674CFB">
        <w:trPr>
          <w:trHeight w:val="404"/>
        </w:trPr>
        <w:tc>
          <w:tcPr>
            <w:tcW w:w="1134" w:type="dxa"/>
            <w:vMerge/>
          </w:tcPr>
          <w:p w14:paraId="7B275A5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03F88B" w14:textId="0F61BCB3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0862BF12" w14:textId="16F51F7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F48CF75" w14:textId="405456F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14:paraId="374BA501" w14:textId="6921801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C05E79C" w14:textId="27E0A91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39933A1E" w14:textId="30EAA86F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602960D8" w14:textId="49C7930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78B3B4A7" w14:textId="77777777" w:rsidTr="00674CFB">
        <w:trPr>
          <w:trHeight w:val="404"/>
        </w:trPr>
        <w:tc>
          <w:tcPr>
            <w:tcW w:w="1134" w:type="dxa"/>
            <w:vMerge/>
          </w:tcPr>
          <w:p w14:paraId="6321C1AD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DB4AB3" w14:textId="58FEECF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34CD9E87" w14:textId="523CDE6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F47714A" w14:textId="49E0D44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02D21255" w14:textId="288B45A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015F050" w14:textId="279267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4B1180F" w14:textId="516348D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8F4F6FA" w14:textId="749F718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38A8D50C" w14:textId="77777777" w:rsidTr="00674CFB">
        <w:trPr>
          <w:trHeight w:val="404"/>
        </w:trPr>
        <w:tc>
          <w:tcPr>
            <w:tcW w:w="1134" w:type="dxa"/>
            <w:vMerge/>
          </w:tcPr>
          <w:p w14:paraId="7B95B1F9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2650B9" w14:textId="13C347E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55F38BF8" w14:textId="70E5B87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B4D7CDC" w14:textId="71A4D54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66BC06F8" w14:textId="67499E0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56644C75" w14:textId="62D38F9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0D601B7" w14:textId="2C64AAE9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0D0CA1D3" w14:textId="640FA31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051CCA36" w14:textId="77777777" w:rsidTr="00674CFB">
        <w:trPr>
          <w:trHeight w:val="404"/>
        </w:trPr>
        <w:tc>
          <w:tcPr>
            <w:tcW w:w="1134" w:type="dxa"/>
            <w:vMerge/>
          </w:tcPr>
          <w:p w14:paraId="1099018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020C72" w14:textId="0F8D71B4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29A43826" w14:textId="52A9830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1C0ACF44" w14:textId="262C5C9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65BE25CA" w14:textId="2FEB97B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4ABC982A" w14:textId="204CEECC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40265EAC" w14:textId="12E6CE3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B0AB70A" w14:textId="7C8232B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59E36A90" w14:textId="77777777" w:rsidTr="00674CFB">
        <w:trPr>
          <w:trHeight w:val="404"/>
        </w:trPr>
        <w:tc>
          <w:tcPr>
            <w:tcW w:w="1134" w:type="dxa"/>
            <w:vMerge/>
          </w:tcPr>
          <w:p w14:paraId="13CEBB9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862959" w14:textId="511E02D7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01ED09DC" w14:textId="5E3F898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D9FFE2E" w14:textId="7F3DD8B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7DE732EE" w14:textId="59203005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999CDEC" w14:textId="0425DC5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0C7D9B26" w14:textId="66AC0413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49B5AE10" w14:textId="31E0F6E8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6BB6D05F" w14:textId="77777777" w:rsidTr="00674CFB">
        <w:trPr>
          <w:trHeight w:val="404"/>
        </w:trPr>
        <w:tc>
          <w:tcPr>
            <w:tcW w:w="1134" w:type="dxa"/>
            <w:vMerge/>
          </w:tcPr>
          <w:p w14:paraId="4F38606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7BEC7C" w14:textId="03395C68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12C002E" w14:textId="7BC6EAB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00FA1DB" w14:textId="2AB1133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62C10A6D" w14:textId="168730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2B9D676" w14:textId="4A6E46F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E651EB2" w14:textId="606B093B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1857647D" w14:textId="3E97A97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35D0F141" w14:textId="77777777" w:rsidTr="00674CFB">
        <w:trPr>
          <w:trHeight w:val="404"/>
        </w:trPr>
        <w:tc>
          <w:tcPr>
            <w:tcW w:w="1134" w:type="dxa"/>
            <w:vMerge/>
          </w:tcPr>
          <w:p w14:paraId="01E4A8AF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64B8DB" w14:textId="2B95DD3F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6149C93" w14:textId="35D47C94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FC78646" w14:textId="4EAB311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34770139" w14:textId="3476B66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5476C0B9" w14:textId="2A270A4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6ACC4AF4" w14:textId="013E90D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3A645300" w14:textId="0873D4B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0402E879" w14:textId="77777777" w:rsidTr="00674CFB">
        <w:trPr>
          <w:trHeight w:val="404"/>
        </w:trPr>
        <w:tc>
          <w:tcPr>
            <w:tcW w:w="1134" w:type="dxa"/>
            <w:vMerge/>
          </w:tcPr>
          <w:p w14:paraId="65947283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C424AE" w14:textId="0172D3D9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1EBFE76D" w14:textId="44ECA6D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31E0DA0" w14:textId="3AE5187B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72FD8279" w14:textId="6466B39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02834383" w14:textId="7CCE729E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0C1AD45" w14:textId="2CC18257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2120D7C8" w14:textId="0740346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B23C25E" w14:textId="77777777" w:rsidTr="00674CFB">
        <w:trPr>
          <w:trHeight w:val="404"/>
        </w:trPr>
        <w:tc>
          <w:tcPr>
            <w:tcW w:w="1134" w:type="dxa"/>
            <w:vMerge/>
          </w:tcPr>
          <w:p w14:paraId="351662C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9D21F6" w14:textId="08B31522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6D2CE52B" w14:textId="0E511B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E60A285" w14:textId="423F559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0C47CAEB" w14:textId="67715D9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394063ED" w14:textId="71263A7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76464AAB" w14:textId="100A95B0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Astra EV</w:t>
            </w:r>
          </w:p>
        </w:tc>
        <w:tc>
          <w:tcPr>
            <w:tcW w:w="1076" w:type="dxa"/>
            <w:shd w:val="clear" w:color="auto" w:fill="auto"/>
          </w:tcPr>
          <w:p w14:paraId="01AB7E95" w14:textId="57231303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8</w:t>
            </w:r>
          </w:p>
        </w:tc>
      </w:tr>
      <w:tr w:rsidR="003F4B9E" w:rsidRPr="00626027" w14:paraId="624DCC38" w14:textId="77777777" w:rsidTr="00674CFB">
        <w:trPr>
          <w:trHeight w:val="404"/>
        </w:trPr>
        <w:tc>
          <w:tcPr>
            <w:tcW w:w="1134" w:type="dxa"/>
            <w:vMerge/>
          </w:tcPr>
          <w:p w14:paraId="00FBB4A2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E45862" w14:textId="49CC6F2B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741F75F9" w14:textId="73B37E2D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5FDD182" w14:textId="3D53688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255B5267" w14:textId="2893A1D0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3B74FBBB" w14:textId="7A25EC0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01" w:type="dxa"/>
            <w:shd w:val="clear" w:color="auto" w:fill="auto"/>
          </w:tcPr>
          <w:p w14:paraId="11EA0543" w14:textId="7ED1887D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</w:p>
        </w:tc>
        <w:tc>
          <w:tcPr>
            <w:tcW w:w="1076" w:type="dxa"/>
            <w:shd w:val="clear" w:color="auto" w:fill="auto"/>
          </w:tcPr>
          <w:p w14:paraId="59D88406" w14:textId="0A89E96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  <w:tr w:rsidR="003F4B9E" w:rsidRPr="00626027" w14:paraId="21EDCF6C" w14:textId="77777777" w:rsidTr="00674CFB">
        <w:trPr>
          <w:trHeight w:val="404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AE92586" w14:textId="77777777" w:rsidR="003F4B9E" w:rsidRPr="00626027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A06BB7" w14:textId="7DE1503C" w:rsidR="003F4B9E" w:rsidRPr="003F4B9E" w:rsidRDefault="003F4B9E" w:rsidP="003F4B9E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3F4B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6E51307B" w14:textId="20F8D1D9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BBDD931" w14:textId="3A5601A2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7D420609" w14:textId="03DEB58A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8EE9448" w14:textId="6B8C27D1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23BB88AB" w14:textId="6467F1AA" w:rsidR="003F4B9E" w:rsidRPr="00957474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957474">
              <w:rPr>
                <w:rFonts w:ascii="Times New Roman" w:hAnsi="Times New Roman" w:cs="Times New Roman"/>
                <w:highlight w:val="yellow"/>
              </w:rPr>
              <w:t>Straumann BLT</w:t>
            </w:r>
            <w:bookmarkStart w:id="4" w:name="_GoBack"/>
            <w:bookmarkEnd w:id="4"/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</w:tcPr>
          <w:p w14:paraId="6C76BAEC" w14:textId="35C79506" w:rsidR="003F4B9E" w:rsidRPr="00626027" w:rsidRDefault="003F4B9E" w:rsidP="003F4B9E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626027">
              <w:rPr>
                <w:rFonts w:ascii="Times New Roman" w:hAnsi="Times New Roman" w:cs="Times New Roman"/>
              </w:rPr>
              <w:t>4.8×10</w:t>
            </w:r>
          </w:p>
        </w:tc>
      </w:tr>
    </w:tbl>
    <w:bookmarkEnd w:id="3"/>
    <w:p w14:paraId="3B3B1410" w14:textId="583926E6" w:rsidR="00E2763F" w:rsidRPr="00626027" w:rsidRDefault="00E2763F" w:rsidP="00E2763F">
      <w:pPr>
        <w:rPr>
          <w:rFonts w:ascii="Times New Roman" w:eastAsia="宋体" w:hAnsi="Times New Roman" w:cs="Times New Roman"/>
        </w:rPr>
      </w:pPr>
      <w:r w:rsidRPr="00626027">
        <w:rPr>
          <w:rFonts w:ascii="Times New Roman" w:eastAsia="宋体" w:hAnsi="Times New Roman" w:cs="Times New Roman"/>
        </w:rPr>
        <w:t>Abbreviations: F, female; M, male</w:t>
      </w:r>
      <w:r w:rsidR="000E501B">
        <w:rPr>
          <w:rFonts w:ascii="Times New Roman" w:eastAsia="宋体" w:hAnsi="Times New Roman" w:cs="Times New Roman"/>
        </w:rPr>
        <w:t>;</w:t>
      </w:r>
      <w:r w:rsidR="000E501B" w:rsidRPr="000E501B">
        <w:rPr>
          <w:rFonts w:ascii="Times New Roman" w:eastAsia="宋体" w:hAnsi="Times New Roman" w:cs="Times New Roman"/>
        </w:rPr>
        <w:t xml:space="preserve"> </w:t>
      </w:r>
      <w:r w:rsidR="000E501B" w:rsidRPr="00C91179">
        <w:rPr>
          <w:rFonts w:ascii="Times New Roman" w:eastAsia="宋体" w:hAnsi="Times New Roman" w:cs="Times New Roman"/>
          <w:highlight w:val="yellow"/>
        </w:rPr>
        <w:t>mm,</w:t>
      </w:r>
      <w:r w:rsidR="000E501B" w:rsidRPr="00C91179">
        <w:rPr>
          <w:highlight w:val="yellow"/>
        </w:rPr>
        <w:t xml:space="preserve"> </w:t>
      </w:r>
      <w:r w:rsidR="000E501B" w:rsidRPr="00C91179">
        <w:rPr>
          <w:rFonts w:ascii="Times New Roman" w:eastAsia="宋体" w:hAnsi="Times New Roman" w:cs="Times New Roman"/>
          <w:highlight w:val="yellow"/>
        </w:rPr>
        <w:t>millimeter</w:t>
      </w:r>
      <w:r w:rsidRPr="00C91179">
        <w:rPr>
          <w:rFonts w:ascii="Times New Roman" w:eastAsia="宋体" w:hAnsi="Times New Roman" w:cs="Times New Roman"/>
          <w:highlight w:val="yellow"/>
        </w:rPr>
        <w:t>.</w:t>
      </w:r>
    </w:p>
    <w:p w14:paraId="00F65857" w14:textId="77777777" w:rsidR="00E2763F" w:rsidRPr="00626027" w:rsidRDefault="00E2763F">
      <w:pPr>
        <w:rPr>
          <w:rFonts w:ascii="Times New Roman" w:hAnsi="Times New Roman" w:cs="Times New Roman"/>
        </w:rPr>
      </w:pPr>
    </w:p>
    <w:sectPr w:rsidR="00E2763F" w:rsidRPr="00626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566DB" w14:textId="77777777" w:rsidR="00DA0423" w:rsidRDefault="00DA0423" w:rsidP="00B241AA">
      <w:r>
        <w:separator/>
      </w:r>
    </w:p>
  </w:endnote>
  <w:endnote w:type="continuationSeparator" w:id="0">
    <w:p w14:paraId="788A0320" w14:textId="77777777" w:rsidR="00DA0423" w:rsidRDefault="00DA0423" w:rsidP="00B2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11B5F" w14:textId="77777777" w:rsidR="00DA0423" w:rsidRDefault="00DA0423" w:rsidP="00B241AA">
      <w:r>
        <w:separator/>
      </w:r>
    </w:p>
  </w:footnote>
  <w:footnote w:type="continuationSeparator" w:id="0">
    <w:p w14:paraId="2E57AC07" w14:textId="77777777" w:rsidR="00DA0423" w:rsidRDefault="00DA0423" w:rsidP="00B24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B1789"/>
    <w:multiLevelType w:val="hybridMultilevel"/>
    <w:tmpl w:val="D520E100"/>
    <w:lvl w:ilvl="0" w:tplc="FEF6A8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764565"/>
    <w:multiLevelType w:val="hybridMultilevel"/>
    <w:tmpl w:val="9A8C9668"/>
    <w:lvl w:ilvl="0" w:tplc="105E34F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B23042"/>
    <w:multiLevelType w:val="hybridMultilevel"/>
    <w:tmpl w:val="456E089C"/>
    <w:lvl w:ilvl="0" w:tplc="164E292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5B"/>
    <w:rsid w:val="000E501B"/>
    <w:rsid w:val="000F0FDA"/>
    <w:rsid w:val="00112AFD"/>
    <w:rsid w:val="001413D2"/>
    <w:rsid w:val="002A0D7F"/>
    <w:rsid w:val="002D26E5"/>
    <w:rsid w:val="00352C5B"/>
    <w:rsid w:val="00355578"/>
    <w:rsid w:val="003C5E8A"/>
    <w:rsid w:val="003F4B9E"/>
    <w:rsid w:val="0045295E"/>
    <w:rsid w:val="00466EE6"/>
    <w:rsid w:val="004A734B"/>
    <w:rsid w:val="00626027"/>
    <w:rsid w:val="006C7F00"/>
    <w:rsid w:val="006F503E"/>
    <w:rsid w:val="007C50C9"/>
    <w:rsid w:val="00957474"/>
    <w:rsid w:val="009A07AE"/>
    <w:rsid w:val="009B21E5"/>
    <w:rsid w:val="00B241AA"/>
    <w:rsid w:val="00C364BC"/>
    <w:rsid w:val="00C91179"/>
    <w:rsid w:val="00D27E11"/>
    <w:rsid w:val="00DA0423"/>
    <w:rsid w:val="00E2763F"/>
    <w:rsid w:val="00F4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3AB01"/>
  <w15:chartTrackingRefBased/>
  <w15:docId w15:val="{27AA1FBF-95A2-4FD3-B3E6-F92B8D99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41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1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1AA"/>
    <w:rPr>
      <w:sz w:val="18"/>
      <w:szCs w:val="18"/>
    </w:rPr>
  </w:style>
  <w:style w:type="paragraph" w:customStyle="1" w:styleId="a7">
    <w:name w:val="*论文正文*"/>
    <w:basedOn w:val="a"/>
    <w:autoRedefine/>
    <w:qFormat/>
    <w:rsid w:val="00B241AA"/>
    <w:pPr>
      <w:widowControl/>
      <w:spacing w:line="300" w:lineRule="auto"/>
    </w:pPr>
    <w:rPr>
      <w:rFonts w:ascii="Times New Roman" w:eastAsia="宋体" w:hAnsi="Times New Roman" w:cs="Times New Roman"/>
      <w:kern w:val="0"/>
      <w:szCs w:val="21"/>
      <w:lang w:eastAsia="en-US"/>
    </w:rPr>
  </w:style>
  <w:style w:type="table" w:styleId="a8">
    <w:name w:val="Table Grid"/>
    <w:basedOn w:val="a1"/>
    <w:uiPriority w:val="39"/>
    <w:rsid w:val="00B241A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B241A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241A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41A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41A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41AA"/>
    <w:rPr>
      <w:rFonts w:ascii="等线" w:eastAsia="等线" w:hAnsi="等线"/>
      <w:noProof/>
      <w:sz w:val="20"/>
    </w:rPr>
  </w:style>
  <w:style w:type="paragraph" w:styleId="aa">
    <w:name w:val="Revision"/>
    <w:hidden/>
    <w:uiPriority w:val="99"/>
    <w:semiHidden/>
    <w:rsid w:val="00B241AA"/>
  </w:style>
  <w:style w:type="character" w:styleId="ab">
    <w:name w:val="annotation reference"/>
    <w:basedOn w:val="a0"/>
    <w:uiPriority w:val="99"/>
    <w:semiHidden/>
    <w:unhideWhenUsed/>
    <w:rsid w:val="00B241AA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B241A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B241A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241A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241AA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B241AA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24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9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2</Pages>
  <Words>2114</Words>
  <Characters>12054</Characters>
  <Application>Microsoft Office Word</Application>
  <DocSecurity>0</DocSecurity>
  <Lines>100</Lines>
  <Paragraphs>28</Paragraphs>
  <ScaleCrop>false</ScaleCrop>
  <Company/>
  <LinksUpToDate>false</LinksUpToDate>
  <CharactersWithSpaces>1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25-07-20T16:51:00Z</dcterms:created>
  <dcterms:modified xsi:type="dcterms:W3CDTF">2026-01-08T00:21:00Z</dcterms:modified>
</cp:coreProperties>
</file>